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FAB9FF" w14:textId="15AC2DAA" w:rsidR="005F3125" w:rsidRPr="000E7DC0" w:rsidRDefault="005F3125" w:rsidP="005F3125">
      <w:pPr>
        <w:tabs>
          <w:tab w:val="left" w:pos="6379"/>
        </w:tabs>
        <w:jc w:val="left"/>
        <w:rPr>
          <w:rFonts w:ascii="Times New Roman" w:eastAsia="ＭＳ Ｐ明朝" w:hAnsi="Times New Roman"/>
          <w:b/>
          <w:color w:val="000000" w:themeColor="text1"/>
          <w:szCs w:val="21"/>
        </w:rPr>
      </w:pPr>
      <w:r w:rsidRPr="000E7DC0">
        <w:rPr>
          <w:rFonts w:ascii="Times New Roman" w:eastAsia="ＭＳ Ｐ明朝" w:hAnsi="Times New Roman"/>
          <w:b/>
          <w:color w:val="000000" w:themeColor="text1"/>
          <w:szCs w:val="21"/>
        </w:rPr>
        <w:t xml:space="preserve">Table S1. </w:t>
      </w:r>
      <w:r w:rsidR="00034C8F" w:rsidRPr="000E7DC0">
        <w:rPr>
          <w:rFonts w:ascii="Times New Roman" w:eastAsia="ＭＳ Ｐ明朝" w:hAnsi="Times New Roman"/>
          <w:b/>
          <w:color w:val="000000" w:themeColor="text1"/>
          <w:szCs w:val="21"/>
        </w:rPr>
        <w:t>Methods and</w:t>
      </w:r>
      <w:r w:rsidRPr="000E7DC0">
        <w:rPr>
          <w:rFonts w:ascii="Times New Roman" w:eastAsia="ＭＳ Ｐ明朝" w:hAnsi="Times New Roman"/>
          <w:b/>
          <w:color w:val="000000" w:themeColor="text1"/>
          <w:szCs w:val="21"/>
        </w:rPr>
        <w:t xml:space="preserve"> resources used for the SUCRE </w:t>
      </w:r>
      <w:r w:rsidR="006D1C0E" w:rsidRPr="000E7DC0">
        <w:rPr>
          <w:rFonts w:ascii="Times New Roman" w:eastAsia="ＭＳ Ｐ明朝" w:hAnsi="Times New Roman"/>
          <w:b/>
          <w:color w:val="000000" w:themeColor="text1"/>
          <w:szCs w:val="21"/>
        </w:rPr>
        <w:t>study</w:t>
      </w:r>
    </w:p>
    <w:p w14:paraId="0CDFD86C" w14:textId="77777777" w:rsidR="005F3125" w:rsidRPr="000E7DC0" w:rsidRDefault="005F3125">
      <w:pPr>
        <w:widowControl/>
        <w:jc w:val="left"/>
        <w:rPr>
          <w:rFonts w:ascii="Times New Roman" w:eastAsia="ＭＳ Ｐ明朝" w:hAnsi="Times New Roman"/>
          <w:b/>
          <w:color w:val="000000" w:themeColor="text1"/>
          <w:szCs w:val="21"/>
        </w:rPr>
      </w:pPr>
    </w:p>
    <w:tbl>
      <w:tblPr>
        <w:tblStyle w:val="aa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977"/>
        <w:gridCol w:w="1701"/>
        <w:gridCol w:w="1276"/>
        <w:gridCol w:w="1984"/>
      </w:tblGrid>
      <w:tr w:rsidR="000E7DC0" w:rsidRPr="000E7DC0" w14:paraId="63AC2590" w14:textId="2DB0EC64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1794E" w14:textId="747F86F7" w:rsidR="005F3125" w:rsidRPr="000E7DC0" w:rsidRDefault="005F3125" w:rsidP="00034C8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Paramete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6797AE" w14:textId="7EF7C147" w:rsidR="005F3125" w:rsidRPr="000E7DC0" w:rsidRDefault="005F3125" w:rsidP="006D6256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eth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2A8E1" w14:textId="2FACF048" w:rsidR="005F3125" w:rsidRPr="000E7DC0" w:rsidRDefault="005F3125" w:rsidP="006D6256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Resourc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97ADD" w14:textId="711374CA" w:rsidR="005F3125" w:rsidRPr="000E7DC0" w:rsidRDefault="005F3125" w:rsidP="006D6256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ource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49B5584" w14:textId="02FB0BEC" w:rsidR="005F3125" w:rsidRPr="000E7DC0" w:rsidRDefault="005F3125" w:rsidP="006D6256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I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dentifier</w:t>
            </w:r>
          </w:p>
        </w:tc>
      </w:tr>
      <w:tr w:rsidR="000E7DC0" w:rsidRPr="000E7DC0" w14:paraId="63DD9989" w14:textId="762C6BB6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29F780" w14:textId="49850E50" w:rsidR="005F3125" w:rsidRPr="000E7DC0" w:rsidRDefault="00712681" w:rsidP="006D6256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Glucos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8E2D0" w14:textId="52545CB7" w:rsidR="005F3125" w:rsidRPr="000E7DC0" w:rsidRDefault="00712681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Hexokinase UV meth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F1FBF5" w14:textId="054BE85B" w:rsidR="005F3125" w:rsidRPr="000E7DC0" w:rsidRDefault="00712681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CicaLiquid</w:t>
            </w:r>
            <w:proofErr w:type="spellEnd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Glu J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D1F41" w14:textId="53552963" w:rsidR="005F3125" w:rsidRPr="000E7DC0" w:rsidRDefault="00712681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Kanto Chemic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B14B716" w14:textId="5983C5BB" w:rsidR="005F3125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L360K</w:t>
            </w:r>
          </w:p>
        </w:tc>
      </w:tr>
      <w:tr w:rsidR="000E7DC0" w:rsidRPr="000E7DC0" w14:paraId="766D4C21" w14:textId="44C0A2DB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80093" w14:textId="0C88BCC0" w:rsidR="00712681" w:rsidRPr="000E7DC0" w:rsidRDefault="00712681" w:rsidP="00712681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HbA1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ADF25" w14:textId="40732D6F" w:rsidR="00712681" w:rsidRPr="000E7DC0" w:rsidRDefault="00712681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Chemiluminescence enzyme immunoass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EF5CD2" w14:textId="205DBDBC" w:rsidR="00712681" w:rsidRPr="000E7DC0" w:rsidRDefault="00712681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etaboLead</w:t>
            </w:r>
            <w:proofErr w:type="spellEnd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HbA1c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4798F" w14:textId="1D89C663" w:rsidR="00712681" w:rsidRPr="000E7DC0" w:rsidRDefault="00712681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M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irnaris</w:t>
            </w:r>
            <w:proofErr w:type="spellEnd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Medic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284029" w14:textId="12947412" w:rsidR="00712681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473-07071</w:t>
            </w:r>
            <w:r w:rsidR="00945653"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, </w:t>
            </w: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70-07081</w:t>
            </w:r>
          </w:p>
        </w:tc>
      </w:tr>
      <w:tr w:rsidR="000E7DC0" w:rsidRPr="000E7DC0" w14:paraId="2CB5AA06" w14:textId="10323D3D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E95FB" w14:textId="5D836479" w:rsidR="00712681" w:rsidRPr="000E7DC0" w:rsidRDefault="00712681" w:rsidP="00712681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I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nsuli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9CB218" w14:textId="0BA7749F" w:rsidR="00712681" w:rsidRPr="000E7DC0" w:rsidRDefault="00712681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Chemiluminescence enzyme immunoass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942D9" w14:textId="6F6AA28C" w:rsidR="00712681" w:rsidRPr="000E7DC0" w:rsidRDefault="00712681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LUMIPULSE Presto Insul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4068D" w14:textId="0FF1C71F" w:rsidR="00712681" w:rsidRPr="000E7DC0" w:rsidRDefault="00712681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Fujirebi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25C54AD" w14:textId="1AB385CF" w:rsidR="00712681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291290</w:t>
            </w:r>
          </w:p>
        </w:tc>
      </w:tr>
      <w:tr w:rsidR="000E7DC0" w:rsidRPr="000E7DC0" w14:paraId="15535227" w14:textId="2B29114B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86DCA" w14:textId="426EDC36" w:rsidR="00712681" w:rsidRPr="000E7DC0" w:rsidRDefault="00501C4A" w:rsidP="00712681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G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A8AE69" w14:textId="4AF4F627" w:rsidR="00712681" w:rsidRPr="000E7DC0" w:rsidRDefault="00712681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Visible absorption spectrometry enzymatic meth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7A552" w14:textId="5C66F07F" w:rsidR="00712681" w:rsidRPr="000E7DC0" w:rsidRDefault="00712681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L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ucica</w:t>
            </w:r>
            <w:proofErr w:type="spellEnd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GA-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936AC" w14:textId="742512B9" w:rsidR="00712681" w:rsidRPr="000E7DC0" w:rsidRDefault="00712681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sahikasei</w:t>
            </w:r>
            <w:proofErr w:type="spellEnd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pharm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8035FD0" w14:textId="129757DC" w:rsidR="00712681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L360K</w:t>
            </w:r>
          </w:p>
        </w:tc>
      </w:tr>
      <w:tr w:rsidR="000E7DC0" w:rsidRPr="000E7DC0" w14:paraId="5A7EF820" w14:textId="647FAE03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836EF8" w14:textId="2C3E9B73" w:rsidR="005F3125" w:rsidRPr="000E7DC0" w:rsidRDefault="00712681" w:rsidP="005F312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T</w:t>
            </w:r>
            <w:r w:rsidR="000278EB" w:rsidRPr="000E7DC0">
              <w:rPr>
                <w:rFonts w:ascii="Times New Roman" w:hAnsi="Times New Roman"/>
                <w:color w:val="000000" w:themeColor="text1"/>
                <w:szCs w:val="21"/>
              </w:rPr>
              <w:t>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500E7" w14:textId="64672B74" w:rsidR="005F3125" w:rsidRPr="000E7DC0" w:rsidRDefault="00712681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Cholesterol dehydrogenase UV meth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06B78" w14:textId="6CF4D01B" w:rsidR="005F3125" w:rsidRPr="000E7DC0" w:rsidRDefault="00712681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holestest</w:t>
            </w:r>
            <w:proofErr w:type="spellEnd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CHO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3A82C" w14:textId="42EE9E33" w:rsidR="005F3125" w:rsidRPr="000E7DC0" w:rsidRDefault="00712681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ekisui Medic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B9755DB" w14:textId="467C4582" w:rsidR="005F3125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318061</w:t>
            </w:r>
            <w:r w:rsidR="00945653"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="00945653"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318030</w:t>
            </w:r>
          </w:p>
        </w:tc>
      </w:tr>
      <w:tr w:rsidR="000E7DC0" w:rsidRPr="000E7DC0" w14:paraId="402416EE" w14:textId="27C5A367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01C122" w14:textId="3F73E6CC" w:rsidR="005F3125" w:rsidRPr="000E7DC0" w:rsidRDefault="00712334" w:rsidP="005F312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TG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21025" w14:textId="77777777" w:rsidR="00227BF9" w:rsidRPr="000E7DC0" w:rsidRDefault="00712334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Enzymatic method </w:t>
            </w:r>
          </w:p>
          <w:p w14:paraId="625B2990" w14:textId="57DFF335" w:rsidR="005F3125" w:rsidRPr="000E7DC0" w:rsidRDefault="00712334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(GK-GPO free glycerol blank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566EF3" w14:textId="1AE3B014" w:rsidR="005F3125" w:rsidRPr="000E7DC0" w:rsidRDefault="00712334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P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ureautoS</w:t>
            </w:r>
            <w:proofErr w:type="spellEnd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TG-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A6F2C" w14:textId="4D3CDF52" w:rsidR="005F3125" w:rsidRPr="000E7DC0" w:rsidRDefault="00712334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ekisui Medic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27D322" w14:textId="2E72959B" w:rsidR="005F3125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225819</w:t>
            </w:r>
            <w:r w:rsidR="00945653"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="00945653"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225826</w:t>
            </w:r>
          </w:p>
        </w:tc>
      </w:tr>
      <w:tr w:rsidR="000E7DC0" w:rsidRPr="000E7DC0" w14:paraId="54E5A313" w14:textId="43DBAB9F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08E97" w14:textId="3A5A993B" w:rsidR="005F3125" w:rsidRPr="000E7DC0" w:rsidRDefault="00712334" w:rsidP="005F312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H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DL-C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B0070" w14:textId="04824F5A" w:rsidR="005F3125" w:rsidRPr="000E7DC0" w:rsidRDefault="00853593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D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irect meth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C8A66" w14:textId="0AC82380" w:rsidR="005F3125" w:rsidRPr="000E7DC0" w:rsidRDefault="00853593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holestest</w:t>
            </w:r>
            <w:proofErr w:type="spellEnd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N HD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53DEA8" w14:textId="585F9399" w:rsidR="005F3125" w:rsidRPr="000E7DC0" w:rsidRDefault="00853593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ekisui Medic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91C272" w14:textId="24CC629C" w:rsidR="005F3125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290268</w:t>
            </w:r>
            <w:r w:rsidR="00945653"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="00945653"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290343</w:t>
            </w:r>
          </w:p>
        </w:tc>
      </w:tr>
      <w:tr w:rsidR="000E7DC0" w:rsidRPr="000E7DC0" w14:paraId="69E9AA3D" w14:textId="73DD936F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ADFEF3" w14:textId="2D2CD180" w:rsidR="005F3125" w:rsidRPr="000E7DC0" w:rsidRDefault="00522B21" w:rsidP="005F3125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Apo</w:t>
            </w:r>
            <w:r w:rsidR="00945653"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="00853593"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="00853593" w:rsidRPr="000E7DC0">
              <w:rPr>
                <w:rFonts w:ascii="Times New Roman" w:hAnsi="Times New Roman"/>
                <w:color w:val="000000" w:themeColor="text1"/>
                <w:szCs w:val="21"/>
              </w:rPr>
              <w:t>I</w:t>
            </w:r>
            <w:r w:rsidR="00501C4A" w:rsidRPr="000E7DC0">
              <w:rPr>
                <w:rFonts w:ascii="Times New Roman" w:hAnsi="Times New Roman"/>
                <w:color w:val="000000" w:themeColor="text1"/>
                <w:szCs w:val="21"/>
              </w:rPr>
              <w:t>/AII/B/CII/CIII/E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1A6B19" w14:textId="67EDDF0C" w:rsidR="005F3125" w:rsidRPr="000E7DC0" w:rsidRDefault="00853593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Turbidimetric immunoass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B681D" w14:textId="743BAF6D" w:rsidR="005F3125" w:rsidRPr="000E7DC0" w:rsidRDefault="00853593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po</w:t>
            </w:r>
            <w:r w:rsidR="00945653"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="00501C4A" w:rsidRPr="000E7DC0">
              <w:rPr>
                <w:rFonts w:ascii="Times New Roman" w:hAnsi="Times New Roman"/>
                <w:color w:val="000000" w:themeColor="text1"/>
                <w:szCs w:val="21"/>
              </w:rPr>
              <w:t>AI/AII/B/CII/CIII/E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uto</w:t>
            </w: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E0BA1" w14:textId="12ECA756" w:rsidR="005F3125" w:rsidRPr="000E7DC0" w:rsidRDefault="00853593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ekisui Medic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C0CE2C" w14:textId="04997105" w:rsidR="005F3125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241765/241789/241819/241819/241833/241871/241871</w:t>
            </w:r>
          </w:p>
        </w:tc>
      </w:tr>
      <w:tr w:rsidR="000E7DC0" w:rsidRPr="000E7DC0" w14:paraId="3AB2FA1C" w14:textId="77777777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AD715" w14:textId="29107DBD" w:rsidR="0096721F" w:rsidRPr="000E7DC0" w:rsidRDefault="0096721F" w:rsidP="0096721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po B48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0A1992" w14:textId="78B481F1" w:rsidR="0096721F" w:rsidRPr="000E7DC0" w:rsidRDefault="0096721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Chemiluminescence enzyme immunoass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3C0D1" w14:textId="3FE9E2ED" w:rsidR="0096721F" w:rsidRPr="000E7DC0" w:rsidRDefault="0096721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Apo B48 CLE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88F668" w14:textId="0AB378FD" w:rsidR="0096721F" w:rsidRPr="000E7DC0" w:rsidRDefault="0096721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Fujirebio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61BD96" w14:textId="3D37D427" w:rsidR="0096721F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261040</w:t>
            </w:r>
          </w:p>
        </w:tc>
      </w:tr>
      <w:tr w:rsidR="000E7DC0" w:rsidRPr="000E7DC0" w14:paraId="1BA7DBCB" w14:textId="77777777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9B7F6" w14:textId="7729B8CB" w:rsidR="00853593" w:rsidRPr="000E7DC0" w:rsidRDefault="00501C4A" w:rsidP="0085359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32FBD" w14:textId="0C8B1877" w:rsidR="00853593" w:rsidRPr="000E7DC0" w:rsidRDefault="00501C4A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Visible absorption spectrometry enzymatic meth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B1131" w14:textId="26626AF0" w:rsidR="00853593" w:rsidRPr="000E7DC0" w:rsidRDefault="00501C4A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Determiner L C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F7319" w14:textId="0C577CBC" w:rsidR="00853593" w:rsidRPr="000E7DC0" w:rsidRDefault="00501C4A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Minaris</w:t>
            </w:r>
            <w:proofErr w:type="spellEnd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Medic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EF47F1" w14:textId="767CE988" w:rsidR="00853593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26272-5</w:t>
            </w:r>
            <w:r w:rsidR="00945653"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="00945653"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26273-2</w:t>
            </w:r>
          </w:p>
        </w:tc>
      </w:tr>
      <w:tr w:rsidR="000E7DC0" w:rsidRPr="000E7DC0" w14:paraId="480C5C66" w14:textId="77777777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377677" w14:textId="700E194C" w:rsidR="0096721F" w:rsidRPr="000E7DC0" w:rsidRDefault="0096721F" w:rsidP="0096721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ysC</w:t>
            </w:r>
            <w:proofErr w:type="spellEnd"/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8A917" w14:textId="67ED5A17" w:rsidR="0096721F" w:rsidRPr="000E7DC0" w:rsidRDefault="0096721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Gold colloidal agglomeration meth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BCCD8" w14:textId="17A60A56" w:rsidR="0096721F" w:rsidRPr="000E7DC0" w:rsidRDefault="0096721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Nescoat</w:t>
            </w:r>
            <w:proofErr w:type="spellEnd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GC Cystatin C (Nm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E4D1E" w14:textId="57E740E2" w:rsidR="0096721F" w:rsidRPr="000E7DC0" w:rsidRDefault="0096721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Alfresa</w:t>
            </w:r>
            <w:proofErr w:type="spellEnd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Pharm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4A138C9" w14:textId="1468537C" w:rsidR="0096721F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4987274080333</w:t>
            </w:r>
          </w:p>
        </w:tc>
      </w:tr>
      <w:tr w:rsidR="000E7DC0" w:rsidRPr="000E7DC0" w14:paraId="09F46241" w14:textId="77777777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D8246" w14:textId="4506C190" w:rsidR="00034C8F" w:rsidRPr="000E7DC0" w:rsidRDefault="00034C8F" w:rsidP="00034C8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Urinary albumi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B8D3A" w14:textId="2F3C92D5" w:rsidR="00034C8F" w:rsidRPr="000E7DC0" w:rsidRDefault="00034C8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Turbidimetric immunoass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59CBA" w14:textId="41D9CB8C" w:rsidR="00034C8F" w:rsidRPr="000E7DC0" w:rsidRDefault="00034C8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Auto Wako microalbum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1A36F5" w14:textId="5B628F5A" w:rsidR="00034C8F" w:rsidRPr="000E7DC0" w:rsidRDefault="00034C8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Fujifilm Wako Chemical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9BB1A80" w14:textId="046D6A18" w:rsidR="00034C8F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467-75201</w:t>
            </w:r>
          </w:p>
        </w:tc>
      </w:tr>
      <w:tr w:rsidR="000E7DC0" w:rsidRPr="000E7DC0" w14:paraId="7049764F" w14:textId="77777777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344F3" w14:textId="16F1792C" w:rsidR="0096721F" w:rsidRPr="000E7DC0" w:rsidRDefault="0096721F" w:rsidP="0096721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ST/ALT/GGT/LDH/CPK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8E576" w14:textId="761874E6" w:rsidR="0096721F" w:rsidRPr="000E7DC0" w:rsidRDefault="0096721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JSCC reference meth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D7A8C5" w14:textId="234999D0" w:rsidR="0096721F" w:rsidRPr="000E7DC0" w:rsidRDefault="0096721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CicaLiquid</w:t>
            </w:r>
            <w:proofErr w:type="spellEnd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AST/ALT/</w:t>
            </w:r>
            <w:proofErr w:type="spellStart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γGT</w:t>
            </w:r>
            <w:proofErr w:type="spellEnd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J/ LDH J/C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283A8" w14:textId="599E7696" w:rsidR="0096721F" w:rsidRPr="000E7DC0" w:rsidRDefault="0096721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Kanto Chemic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3181B2" w14:textId="6D8588FA" w:rsidR="0096721F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78282/75706,75458/75786/78286/77798</w:t>
            </w: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77799</w:t>
            </w:r>
          </w:p>
        </w:tc>
      </w:tr>
      <w:tr w:rsidR="000E7DC0" w:rsidRPr="000E7DC0" w14:paraId="3A81041D" w14:textId="77777777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436578" w14:textId="76CDB32C" w:rsidR="00501C4A" w:rsidRPr="000E7DC0" w:rsidRDefault="000278EB" w:rsidP="0085359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UA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FF467" w14:textId="77777777" w:rsidR="0096721F" w:rsidRPr="000E7DC0" w:rsidRDefault="00501C4A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Enzymatic method</w:t>
            </w:r>
          </w:p>
          <w:p w14:paraId="3B986B62" w14:textId="088D6ECA" w:rsidR="00501C4A" w:rsidRPr="000E7DC0" w:rsidRDefault="00501C4A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(Uricase POD metho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C70AE" w14:textId="0C287F9F" w:rsidR="00501C4A" w:rsidRPr="000E7DC0" w:rsidRDefault="00501C4A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P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ureautoS</w:t>
            </w:r>
            <w:proofErr w:type="spellEnd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U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BBA7F" w14:textId="07CF5ADC" w:rsidR="00501C4A" w:rsidRPr="000E7DC0" w:rsidRDefault="00501C4A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ekisui Medic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0E7A93" w14:textId="69DF0A69" w:rsidR="00501C4A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219511</w:t>
            </w:r>
            <w:r w:rsidR="00945653"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="00945653"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218491</w:t>
            </w:r>
          </w:p>
        </w:tc>
      </w:tr>
      <w:tr w:rsidR="000E7DC0" w:rsidRPr="000E7DC0" w14:paraId="37C12487" w14:textId="77777777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7948C" w14:textId="5755E095" w:rsidR="00501C4A" w:rsidRPr="000E7DC0" w:rsidRDefault="00501C4A" w:rsidP="0085359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a/K/C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A6154" w14:textId="16344C3E" w:rsidR="00501C4A" w:rsidRPr="000E7DC0" w:rsidRDefault="007C4CF7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E</w:t>
            </w:r>
            <w:r w:rsidR="00501C4A" w:rsidRPr="000E7DC0">
              <w:rPr>
                <w:rFonts w:ascii="Times New Roman" w:hAnsi="Times New Roman"/>
                <w:color w:val="000000" w:themeColor="text1"/>
                <w:szCs w:val="21"/>
              </w:rPr>
              <w:t>lectrode meth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49C45" w14:textId="018B0C54" w:rsidR="00501C4A" w:rsidRPr="000E7DC0" w:rsidRDefault="007C4CF7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a/K/Cl measurement ki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FC0238" w14:textId="15C11F0D" w:rsidR="00501C4A" w:rsidRPr="000E7DC0" w:rsidRDefault="007C4CF7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A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&amp; T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AEE01A0" w14:textId="26F6BCE6" w:rsidR="00501C4A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/A</w:t>
            </w:r>
          </w:p>
        </w:tc>
      </w:tr>
      <w:tr w:rsidR="000E7DC0" w:rsidRPr="000E7DC0" w14:paraId="26D53BB0" w14:textId="77777777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B496E" w14:textId="57169F86" w:rsidR="00501C4A" w:rsidRPr="000E7DC0" w:rsidRDefault="007C4CF7" w:rsidP="0085359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L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eptin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CF554" w14:textId="2A313F19" w:rsidR="00501C4A" w:rsidRPr="000E7DC0" w:rsidRDefault="007C4CF7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RIA antibody meth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C4E5D" w14:textId="023ACCE0" w:rsidR="00501C4A" w:rsidRPr="000E7DC0" w:rsidRDefault="007C4CF7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H</w:t>
            </w:r>
            <w:r w:rsidR="00EE749F" w:rsidRPr="000E7DC0">
              <w:rPr>
                <w:rFonts w:ascii="Times New Roman" w:hAnsi="Times New Roman"/>
                <w:color w:val="000000" w:themeColor="text1"/>
                <w:szCs w:val="21"/>
              </w:rPr>
              <w:t>uman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L</w:t>
            </w:r>
            <w:r w:rsidR="00EE749F" w:rsidRPr="000E7DC0">
              <w:rPr>
                <w:rFonts w:ascii="Times New Roman" w:hAnsi="Times New Roman"/>
                <w:color w:val="000000" w:themeColor="text1"/>
                <w:szCs w:val="21"/>
              </w:rPr>
              <w:t>eptin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RIA </w:t>
            </w:r>
            <w:r w:rsidR="00EE749F" w:rsidRPr="000E7DC0">
              <w:rPr>
                <w:rFonts w:ascii="Times New Roman" w:hAnsi="Times New Roman"/>
                <w:color w:val="000000" w:themeColor="text1"/>
                <w:szCs w:val="21"/>
              </w:rPr>
              <w:t>ki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71E20" w14:textId="0433FD5E" w:rsidR="00501C4A" w:rsidRPr="000E7DC0" w:rsidRDefault="007C4CF7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Millipore Corporation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00B9163" w14:textId="5662D64E" w:rsidR="00501C4A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HL-81K</w:t>
            </w:r>
          </w:p>
        </w:tc>
      </w:tr>
      <w:tr w:rsidR="000E7DC0" w:rsidRPr="000E7DC0" w14:paraId="10F572D7" w14:textId="77777777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626BD" w14:textId="632AEC5E" w:rsidR="00501C4A" w:rsidRPr="000E7DC0" w:rsidRDefault="000278EB" w:rsidP="0085359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Non-cholesterol s</w:t>
            </w:r>
            <w:r w:rsidR="00EE749F" w:rsidRPr="000E7DC0">
              <w:rPr>
                <w:rFonts w:ascii="Times New Roman" w:hAnsi="Times New Roman"/>
                <w:color w:val="000000" w:themeColor="text1"/>
                <w:szCs w:val="21"/>
              </w:rPr>
              <w:t>terol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91027" w14:textId="1C4F6755" w:rsidR="00501C4A" w:rsidRPr="000E7DC0" w:rsidRDefault="00EE749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Gas chromatograph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D8CCC" w14:textId="0C44D5F7" w:rsidR="00501C4A" w:rsidRPr="000E7DC0" w:rsidRDefault="00EE749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Inertcap</w:t>
            </w:r>
            <w:proofErr w:type="spellEnd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5M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F45C6" w14:textId="4A6C2A9F" w:rsidR="00501C4A" w:rsidRPr="000E7DC0" w:rsidRDefault="00EE749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GL</w:t>
            </w:r>
            <w:r w:rsidR="00034C8F"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Scien</w:t>
            </w:r>
            <w:r w:rsidR="00034C8F" w:rsidRPr="000E7DC0">
              <w:rPr>
                <w:rFonts w:ascii="Times New Roman" w:hAnsi="Times New Roman"/>
                <w:color w:val="000000" w:themeColor="text1"/>
                <w:szCs w:val="21"/>
              </w:rPr>
              <w:t>c</w:t>
            </w: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64AAB3" w14:textId="1E68D92B" w:rsidR="00501C4A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/A</w:t>
            </w:r>
          </w:p>
        </w:tc>
      </w:tr>
      <w:tr w:rsidR="000E7DC0" w:rsidRPr="000E7DC0" w14:paraId="7D13717B" w14:textId="77777777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CD4EEA" w14:textId="4D7B87E7" w:rsidR="004050EC" w:rsidRPr="000E7DC0" w:rsidRDefault="00034C8F" w:rsidP="0085359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Cholestanol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927D3" w14:textId="1CF383E6" w:rsidR="004050EC" w:rsidRPr="000E7DC0" w:rsidRDefault="004050EC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Gas chromatograph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5981B2" w14:textId="25B018B1" w:rsidR="004050EC" w:rsidRPr="000E7DC0" w:rsidRDefault="004050EC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Capillary column HP-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184C6" w14:textId="1F6B74BB" w:rsidR="004050EC" w:rsidRPr="000E7DC0" w:rsidRDefault="004050EC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Agilent Technologie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DF6431" w14:textId="48D8B58B" w:rsidR="004050EC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/A</w:t>
            </w:r>
          </w:p>
        </w:tc>
      </w:tr>
      <w:tr w:rsidR="000E7DC0" w:rsidRPr="000E7DC0" w14:paraId="00E9FD2E" w14:textId="77777777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F57909" w14:textId="5B853CC5" w:rsidR="004050EC" w:rsidRPr="000E7DC0" w:rsidRDefault="004050EC" w:rsidP="0085359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H50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14A1F" w14:textId="209191D2" w:rsidR="004050EC" w:rsidRPr="000E7DC0" w:rsidRDefault="004050EC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Mayer method, </w:t>
            </w:r>
            <w:r w:rsidR="004930AF" w:rsidRPr="000E7DC0">
              <w:rPr>
                <w:rFonts w:ascii="Times New Roman" w:hAnsi="Times New Roman"/>
                <w:color w:val="000000" w:themeColor="text1"/>
                <w:szCs w:val="21"/>
              </w:rPr>
              <w:t>r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elative turbidity metho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59134" w14:textId="490D4354" w:rsidR="004050EC" w:rsidRPr="000E7DC0" w:rsidRDefault="004050EC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Auto</w:t>
            </w:r>
            <w:r w:rsidR="000E7997"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CH50-L Seiken I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06129" w14:textId="07D39845" w:rsidR="004050EC" w:rsidRPr="000E7DC0" w:rsidRDefault="004050EC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Denka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62C69F7" w14:textId="5E98E067" w:rsidR="004050EC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400482</w:t>
            </w:r>
          </w:p>
        </w:tc>
      </w:tr>
      <w:tr w:rsidR="000E7DC0" w:rsidRPr="000E7DC0" w14:paraId="2F0B6472" w14:textId="77777777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A27606" w14:textId="21496DB0" w:rsidR="0096721F" w:rsidRPr="000E7DC0" w:rsidRDefault="0096721F" w:rsidP="0096721F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C3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/C4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69362" w14:textId="58646792" w:rsidR="0096721F" w:rsidRPr="000E7DC0" w:rsidRDefault="0096721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Turbidimetric immunoass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0D55B" w14:textId="1EE635C4" w:rsidR="0096721F" w:rsidRPr="000E7DC0" w:rsidRDefault="0096721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N-a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ssay</w:t>
            </w: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 xml:space="preserve"> TIA C3-SH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/C4-SH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5CF79" w14:textId="00A95EFF" w:rsidR="0096721F" w:rsidRPr="000E7DC0" w:rsidRDefault="0096721F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ittobo</w:t>
            </w:r>
            <w:proofErr w:type="spellEnd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Medical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3953B29" w14:textId="41BBADCC" w:rsidR="0096721F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14351154</w:t>
            </w: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14351254</w:t>
            </w: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9490533/14352154</w:t>
            </w: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14352254</w:t>
            </w: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9490533</w:t>
            </w:r>
          </w:p>
        </w:tc>
      </w:tr>
      <w:tr w:rsidR="000E7DC0" w:rsidRPr="000E7DC0" w14:paraId="41B86C74" w14:textId="77777777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92701" w14:textId="349FCA6F" w:rsidR="004050EC" w:rsidRPr="000E7DC0" w:rsidRDefault="000278EB" w:rsidP="0085359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Fatty acid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FA370A" w14:textId="619DCE55" w:rsidR="004050EC" w:rsidRPr="000E7DC0" w:rsidRDefault="000E7997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Gas chromatograph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E6721" w14:textId="494EDAEC" w:rsidR="004050EC" w:rsidRPr="000E7DC0" w:rsidRDefault="000E7997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T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C-7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7376E" w14:textId="11E325CD" w:rsidR="004050EC" w:rsidRPr="000E7DC0" w:rsidRDefault="000E7997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G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L Science</w:t>
            </w:r>
            <w:r w:rsidR="00034C8F" w:rsidRPr="000E7DC0">
              <w:rPr>
                <w:rFonts w:ascii="Times New Roman" w:hAnsi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FC633A8" w14:textId="50FAAE00" w:rsidR="004050EC" w:rsidRPr="000E7DC0" w:rsidRDefault="00871B3D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N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/A</w:t>
            </w:r>
          </w:p>
        </w:tc>
      </w:tr>
      <w:tr w:rsidR="000E7DC0" w:rsidRPr="000E7DC0" w14:paraId="04D52E02" w14:textId="77777777" w:rsidTr="00945653"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56F5D" w14:textId="57B702D1" w:rsidR="004050EC" w:rsidRPr="000E7DC0" w:rsidRDefault="000E7997" w:rsidP="0085359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Ketones</w:t>
            </w:r>
          </w:p>
        </w:tc>
        <w:tc>
          <w:tcPr>
            <w:tcW w:w="2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E18BA" w14:textId="0892F67E" w:rsidR="004050EC" w:rsidRPr="000E7DC0" w:rsidRDefault="000E7997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Chemiluminescence enzyme immunoassa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77E85" w14:textId="3478C2E3" w:rsidR="004050EC" w:rsidRPr="000E7DC0" w:rsidRDefault="000E7997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3HB-L reagent </w:t>
            </w:r>
            <w:proofErr w:type="spellStart"/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kainos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DA430" w14:textId="7673FBF4" w:rsidR="004050EC" w:rsidRPr="000E7DC0" w:rsidRDefault="000E7997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K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aino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7D08042" w14:textId="564752DE" w:rsidR="004050EC" w:rsidRPr="000E7DC0" w:rsidRDefault="008401F0" w:rsidP="00945653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CL-5521</w:t>
            </w:r>
            <w:r w:rsidR="00945653"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,</w:t>
            </w:r>
            <w:r w:rsidR="00945653"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 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CL-5522</w:t>
            </w:r>
          </w:p>
        </w:tc>
      </w:tr>
    </w:tbl>
    <w:p w14:paraId="18BDF3C3" w14:textId="32A5D9A4" w:rsidR="000278EB" w:rsidRPr="000E7DC0" w:rsidRDefault="000278EB" w:rsidP="00227BF9">
      <w:pPr>
        <w:widowControl/>
        <w:rPr>
          <w:rFonts w:ascii="Times New Roman" w:eastAsia="ＭＳ Ｐ明朝" w:hAnsi="Times New Roman"/>
          <w:bCs/>
          <w:color w:val="000000" w:themeColor="text1"/>
          <w:szCs w:val="21"/>
        </w:rPr>
      </w:pPr>
      <w:r w:rsidRPr="000E7DC0">
        <w:rPr>
          <w:rFonts w:ascii="Times New Roman" w:eastAsia="ＭＳ Ｐ明朝" w:hAnsi="Times New Roman"/>
          <w:color w:val="000000" w:themeColor="text1"/>
          <w:szCs w:val="21"/>
        </w:rPr>
        <w:t xml:space="preserve">Cr, creatinine; </w:t>
      </w:r>
      <w:proofErr w:type="spellStart"/>
      <w:r w:rsidRPr="000E7DC0">
        <w:rPr>
          <w:rFonts w:ascii="Times New Roman" w:eastAsia="ＭＳ Ｐ明朝" w:hAnsi="Times New Roman"/>
          <w:color w:val="000000" w:themeColor="text1"/>
          <w:szCs w:val="21"/>
        </w:rPr>
        <w:t>CysC</w:t>
      </w:r>
      <w:proofErr w:type="spellEnd"/>
      <w:r w:rsidRPr="000E7DC0">
        <w:rPr>
          <w:rFonts w:ascii="Times New Roman" w:eastAsia="ＭＳ Ｐ明朝" w:hAnsi="Times New Roman"/>
          <w:color w:val="000000" w:themeColor="text1"/>
          <w:szCs w:val="21"/>
        </w:rPr>
        <w:t>, cystatin C</w:t>
      </w: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; GA, </w:t>
      </w:r>
      <w:proofErr w:type="spellStart"/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glycoalbumin</w:t>
      </w:r>
      <w:proofErr w:type="spellEnd"/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; </w:t>
      </w:r>
      <w:r w:rsidRPr="000E7DC0">
        <w:rPr>
          <w:rFonts w:ascii="Times New Roman" w:eastAsia="ＭＳ Ｐ明朝" w:hAnsi="Times New Roman" w:hint="eastAsia"/>
          <w:bCs/>
          <w:color w:val="000000" w:themeColor="text1"/>
          <w:szCs w:val="21"/>
        </w:rPr>
        <w:t>G</w:t>
      </w: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GT, gamma-glutamyl transferase; HDL-C, high-density lipoprotein cholesterol; LDH, lactate dehydrogenase; </w:t>
      </w:r>
      <w:r w:rsidR="008401F0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N/A, not available; </w:t>
      </w: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TC, total cholesterol; TG, triglycerides; UA, uric acid.</w:t>
      </w:r>
    </w:p>
    <w:p w14:paraId="6A9CFB9E" w14:textId="30822C07" w:rsidR="005F3125" w:rsidRPr="000E7DC0" w:rsidRDefault="005F3125">
      <w:pPr>
        <w:widowControl/>
        <w:jc w:val="left"/>
        <w:rPr>
          <w:rFonts w:ascii="Times New Roman" w:eastAsia="ＭＳ Ｐ明朝" w:hAnsi="Times New Roman"/>
          <w:b/>
          <w:color w:val="000000" w:themeColor="text1"/>
          <w:szCs w:val="21"/>
        </w:rPr>
      </w:pPr>
      <w:r w:rsidRPr="000E7DC0">
        <w:rPr>
          <w:rFonts w:ascii="Times New Roman" w:eastAsia="ＭＳ Ｐ明朝" w:hAnsi="Times New Roman"/>
          <w:b/>
          <w:color w:val="000000" w:themeColor="text1"/>
          <w:szCs w:val="21"/>
        </w:rPr>
        <w:br w:type="page"/>
      </w:r>
    </w:p>
    <w:p w14:paraId="702BBA7A" w14:textId="4D27E6A3" w:rsidR="000056C1" w:rsidRPr="000E7DC0" w:rsidRDefault="00165D9E" w:rsidP="001D08AC">
      <w:pPr>
        <w:tabs>
          <w:tab w:val="left" w:pos="6379"/>
        </w:tabs>
        <w:jc w:val="left"/>
        <w:rPr>
          <w:rFonts w:ascii="Times New Roman" w:eastAsia="ＭＳ Ｐ明朝" w:hAnsi="Times New Roman"/>
          <w:b/>
          <w:color w:val="000000" w:themeColor="text1"/>
          <w:szCs w:val="21"/>
        </w:rPr>
      </w:pPr>
      <w:r w:rsidRPr="000E7DC0">
        <w:rPr>
          <w:rFonts w:ascii="Times New Roman" w:eastAsia="ＭＳ Ｐ明朝" w:hAnsi="Times New Roman"/>
          <w:b/>
          <w:color w:val="000000" w:themeColor="text1"/>
          <w:szCs w:val="21"/>
        </w:rPr>
        <w:lastRenderedPageBreak/>
        <w:t xml:space="preserve">Table </w:t>
      </w:r>
      <w:r w:rsidR="002D6FF7" w:rsidRPr="000E7DC0">
        <w:rPr>
          <w:rFonts w:ascii="Times New Roman" w:eastAsia="ＭＳ Ｐ明朝" w:hAnsi="Times New Roman"/>
          <w:b/>
          <w:color w:val="000000" w:themeColor="text1"/>
          <w:szCs w:val="21"/>
        </w:rPr>
        <w:t>S</w:t>
      </w:r>
      <w:r w:rsidR="00034C8F" w:rsidRPr="000E7DC0">
        <w:rPr>
          <w:rFonts w:ascii="Times New Roman" w:eastAsia="ＭＳ Ｐ明朝" w:hAnsi="Times New Roman"/>
          <w:b/>
          <w:color w:val="000000" w:themeColor="text1"/>
          <w:szCs w:val="21"/>
        </w:rPr>
        <w:t>2</w:t>
      </w:r>
      <w:r w:rsidRPr="000E7DC0">
        <w:rPr>
          <w:rFonts w:ascii="Times New Roman" w:eastAsia="ＭＳ Ｐ明朝" w:hAnsi="Times New Roman"/>
          <w:b/>
          <w:color w:val="000000" w:themeColor="text1"/>
          <w:szCs w:val="21"/>
        </w:rPr>
        <w:t xml:space="preserve">. Number of patients </w:t>
      </w:r>
      <w:r w:rsidR="00DE1582" w:rsidRPr="000E7DC0">
        <w:rPr>
          <w:rFonts w:ascii="Times New Roman" w:eastAsia="ＭＳ Ｐ明朝" w:hAnsi="Times New Roman"/>
          <w:b/>
          <w:color w:val="000000" w:themeColor="text1"/>
          <w:szCs w:val="21"/>
        </w:rPr>
        <w:t xml:space="preserve">analyzed at </w:t>
      </w:r>
      <w:r w:rsidR="000056C1" w:rsidRPr="000E7DC0">
        <w:rPr>
          <w:rFonts w:ascii="Times New Roman" w:eastAsia="ＭＳ Ｐ明朝" w:hAnsi="Times New Roman"/>
          <w:b/>
          <w:color w:val="000000" w:themeColor="text1"/>
          <w:szCs w:val="21"/>
        </w:rPr>
        <w:t>follow-up</w:t>
      </w:r>
      <w:r w:rsidR="00DE1582" w:rsidRPr="000E7DC0">
        <w:rPr>
          <w:rFonts w:ascii="Times New Roman" w:eastAsia="ＭＳ Ｐ明朝" w:hAnsi="Times New Roman"/>
          <w:b/>
          <w:color w:val="000000" w:themeColor="text1"/>
          <w:szCs w:val="21"/>
        </w:rPr>
        <w:t xml:space="preserve"> time </w:t>
      </w:r>
      <w:proofErr w:type="gramStart"/>
      <w:r w:rsidR="00041B2F" w:rsidRPr="000E7DC0">
        <w:rPr>
          <w:rFonts w:ascii="Times New Roman" w:eastAsia="ＭＳ Ｐ明朝" w:hAnsi="Times New Roman"/>
          <w:b/>
          <w:color w:val="000000" w:themeColor="text1"/>
          <w:szCs w:val="21"/>
        </w:rPr>
        <w:t>point</w:t>
      </w:r>
      <w:r w:rsidR="000056C1" w:rsidRPr="000E7DC0">
        <w:rPr>
          <w:rFonts w:ascii="Times New Roman" w:eastAsia="ＭＳ Ｐ明朝" w:hAnsi="Times New Roman"/>
          <w:b/>
          <w:color w:val="000000" w:themeColor="text1"/>
          <w:szCs w:val="21"/>
        </w:rPr>
        <w:t>s</w:t>
      </w:r>
      <w:proofErr w:type="gramEnd"/>
    </w:p>
    <w:p w14:paraId="26A410E8" w14:textId="77777777" w:rsidR="00FB79D3" w:rsidRPr="000E7DC0" w:rsidRDefault="00FB79D3" w:rsidP="00165D9E">
      <w:pPr>
        <w:tabs>
          <w:tab w:val="left" w:pos="6379"/>
        </w:tabs>
        <w:rPr>
          <w:rFonts w:ascii="Times New Roman" w:eastAsia="ＭＳ Ｐ明朝" w:hAnsi="Times New Roman"/>
          <w:b/>
          <w:color w:val="000000" w:themeColor="text1"/>
          <w:szCs w:val="21"/>
        </w:rPr>
      </w:pPr>
    </w:p>
    <w:tbl>
      <w:tblPr>
        <w:tblW w:w="7371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974"/>
        <w:gridCol w:w="851"/>
        <w:gridCol w:w="1271"/>
        <w:gridCol w:w="1275"/>
      </w:tblGrid>
      <w:tr w:rsidR="000E7DC0" w:rsidRPr="000E7DC0" w14:paraId="678A1BAE" w14:textId="77777777" w:rsidTr="00041B2F">
        <w:trPr>
          <w:jc w:val="center"/>
        </w:trPr>
        <w:tc>
          <w:tcPr>
            <w:tcW w:w="3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67F106" w14:textId="77777777" w:rsidR="00DE1582" w:rsidRPr="000E7DC0" w:rsidRDefault="00DE1582" w:rsidP="00DE1582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M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easurement paramete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AC0A39F" w14:textId="2B197FEA" w:rsidR="00DE1582" w:rsidRPr="000E7DC0" w:rsidRDefault="00DE1582" w:rsidP="00DE1582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M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onth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27A344" w14:textId="5DC27A80" w:rsidR="00DE1582" w:rsidRPr="000E7DC0" w:rsidRDefault="00DE1582" w:rsidP="00DE1582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Ipragliflozi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AF20CC" w14:textId="77777777" w:rsidR="00DE1582" w:rsidRPr="000E7DC0" w:rsidRDefault="00DE1582" w:rsidP="00DE1582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Sitagliptin</w:t>
            </w:r>
          </w:p>
        </w:tc>
      </w:tr>
      <w:tr w:rsidR="000E7DC0" w:rsidRPr="000E7DC0" w14:paraId="4EFC5B52" w14:textId="77777777" w:rsidTr="00041B2F">
        <w:trPr>
          <w:jc w:val="center"/>
        </w:trPr>
        <w:tc>
          <w:tcPr>
            <w:tcW w:w="397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854DFCB" w14:textId="4027C4E9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Body weight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F0F4160" w14:textId="0BCBC436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</w:tcPr>
          <w:p w14:paraId="271819EE" w14:textId="76402F96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3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62A78092" w14:textId="062DA3A0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4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4</w:t>
            </w:r>
          </w:p>
        </w:tc>
      </w:tr>
      <w:tr w:rsidR="000E7DC0" w:rsidRPr="000E7DC0" w14:paraId="5300DDCB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4248436A" w14:textId="77777777" w:rsidR="002D6FF7" w:rsidRPr="000E7DC0" w:rsidRDefault="002D6FF7" w:rsidP="002D6FF7">
            <w:pPr>
              <w:tabs>
                <w:tab w:val="left" w:pos="6379"/>
              </w:tabs>
              <w:ind w:firstLineChars="150" w:firstLine="315"/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766A3684" w14:textId="126D4CD1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16A0D1CC" w14:textId="61CD06AE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 w14:paraId="329D2E2A" w14:textId="63EA8F50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2</w:t>
            </w:r>
          </w:p>
        </w:tc>
      </w:tr>
      <w:tr w:rsidR="000E7DC0" w:rsidRPr="000E7DC0" w14:paraId="486C8FC8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63499B19" w14:textId="77777777" w:rsidR="002D6FF7" w:rsidRPr="000E7DC0" w:rsidRDefault="002D6FF7" w:rsidP="002D6FF7">
            <w:pPr>
              <w:tabs>
                <w:tab w:val="left" w:pos="6379"/>
              </w:tabs>
              <w:ind w:firstLineChars="150" w:firstLine="315"/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7D086B13" w14:textId="72D0536C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</w:tcPr>
          <w:p w14:paraId="58B35263" w14:textId="29A976F0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14:paraId="726C8664" w14:textId="15DEDE05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</w:tr>
      <w:tr w:rsidR="000E7DC0" w:rsidRPr="000E7DC0" w14:paraId="3B373844" w14:textId="77777777" w:rsidTr="00041B2F">
        <w:trPr>
          <w:jc w:val="center"/>
        </w:trPr>
        <w:tc>
          <w:tcPr>
            <w:tcW w:w="3974" w:type="dxa"/>
            <w:vMerge w:val="restart"/>
            <w:shd w:val="clear" w:color="auto" w:fill="auto"/>
          </w:tcPr>
          <w:p w14:paraId="6E82BE32" w14:textId="49841AAA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B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lood pressure</w:t>
            </w:r>
          </w:p>
        </w:tc>
        <w:tc>
          <w:tcPr>
            <w:tcW w:w="851" w:type="dxa"/>
          </w:tcPr>
          <w:p w14:paraId="65120B48" w14:textId="4CB142BF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</w:tcPr>
          <w:p w14:paraId="081FA80E" w14:textId="7608B276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 w14:paraId="417EDED4" w14:textId="676D304E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</w:tr>
      <w:tr w:rsidR="000E7DC0" w:rsidRPr="000E7DC0" w14:paraId="2AD59F78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50766CF5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5C35A967" w14:textId="3A50AEC0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067909D1" w14:textId="5290F4B1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 w14:paraId="6C7A4C7F" w14:textId="34518DBA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2</w:t>
            </w:r>
          </w:p>
        </w:tc>
      </w:tr>
      <w:tr w:rsidR="000E7DC0" w:rsidRPr="000E7DC0" w14:paraId="5F41C65E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605397D5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46418A2F" w14:textId="7D623BA3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</w:tcPr>
          <w:p w14:paraId="229EDFE7" w14:textId="011A377D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14:paraId="44006C26" w14:textId="61771721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</w:tr>
      <w:tr w:rsidR="000E7DC0" w:rsidRPr="000E7DC0" w14:paraId="2FF54D4D" w14:textId="77777777" w:rsidTr="00041B2F">
        <w:trPr>
          <w:jc w:val="center"/>
        </w:trPr>
        <w:tc>
          <w:tcPr>
            <w:tcW w:w="3974" w:type="dxa"/>
            <w:vMerge w:val="restart"/>
            <w:shd w:val="clear" w:color="auto" w:fill="auto"/>
          </w:tcPr>
          <w:p w14:paraId="73CDD4BB" w14:textId="30022789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FPG</w:t>
            </w:r>
          </w:p>
        </w:tc>
        <w:tc>
          <w:tcPr>
            <w:tcW w:w="851" w:type="dxa"/>
          </w:tcPr>
          <w:p w14:paraId="4D2FFA56" w14:textId="486BB948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</w:tcPr>
          <w:p w14:paraId="1C0E48B5" w14:textId="5E24D754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6B081407" w14:textId="4140EC7D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</w:t>
            </w:r>
          </w:p>
        </w:tc>
      </w:tr>
      <w:tr w:rsidR="000E7DC0" w:rsidRPr="000E7DC0" w14:paraId="4FD6CB80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70A34714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526CE206" w14:textId="63BA97BB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450A07E5" w14:textId="44ED6F03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2CDDB0DD" w14:textId="22338491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58</w:t>
            </w:r>
          </w:p>
        </w:tc>
      </w:tr>
      <w:tr w:rsidR="000E7DC0" w:rsidRPr="000E7DC0" w14:paraId="6539CE21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7E49D6B2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328A7BFD" w14:textId="74AF22BB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</w:tcPr>
          <w:p w14:paraId="313916D8" w14:textId="5487D258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762E31CF" w14:textId="2576A8EC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</w:tr>
      <w:tr w:rsidR="000E7DC0" w:rsidRPr="000E7DC0" w14:paraId="7403A4E3" w14:textId="77777777" w:rsidTr="00041B2F">
        <w:trPr>
          <w:jc w:val="center"/>
        </w:trPr>
        <w:tc>
          <w:tcPr>
            <w:tcW w:w="3974" w:type="dxa"/>
            <w:vMerge w:val="restart"/>
            <w:shd w:val="clear" w:color="auto" w:fill="auto"/>
          </w:tcPr>
          <w:p w14:paraId="0AFC0B9D" w14:textId="7DA1577D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Insulin</w:t>
            </w:r>
          </w:p>
        </w:tc>
        <w:tc>
          <w:tcPr>
            <w:tcW w:w="851" w:type="dxa"/>
          </w:tcPr>
          <w:p w14:paraId="1FEDA036" w14:textId="53F6E68F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</w:tcPr>
          <w:p w14:paraId="409E6BA0" w14:textId="5D66C5D1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1893AA94" w14:textId="3D906523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</w:tr>
      <w:tr w:rsidR="000E7DC0" w:rsidRPr="000E7DC0" w14:paraId="5B895D58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4AD9905A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6889C85B" w14:textId="6A6C12D1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2E70C046" w14:textId="54E04B22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368D086F" w14:textId="4C4F475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57</w:t>
            </w:r>
          </w:p>
        </w:tc>
      </w:tr>
      <w:tr w:rsidR="000E7DC0" w:rsidRPr="000E7DC0" w14:paraId="03519F47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3FCEDCB3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67CFD46E" w14:textId="384B2148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</w:tcPr>
          <w:p w14:paraId="509A7DF8" w14:textId="3DB70F6C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51DF6C7C" w14:textId="0F275D6F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5</w:t>
            </w:r>
          </w:p>
        </w:tc>
      </w:tr>
      <w:tr w:rsidR="000E7DC0" w:rsidRPr="000E7DC0" w14:paraId="098CC0FD" w14:textId="77777777" w:rsidTr="00041B2F">
        <w:trPr>
          <w:jc w:val="center"/>
        </w:trPr>
        <w:tc>
          <w:tcPr>
            <w:tcW w:w="3974" w:type="dxa"/>
            <w:vMerge w:val="restart"/>
            <w:shd w:val="clear" w:color="auto" w:fill="auto"/>
          </w:tcPr>
          <w:p w14:paraId="6D580C2E" w14:textId="262DE53A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Hb</w:t>
            </w: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A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c and GA</w:t>
            </w:r>
          </w:p>
        </w:tc>
        <w:tc>
          <w:tcPr>
            <w:tcW w:w="851" w:type="dxa"/>
          </w:tcPr>
          <w:p w14:paraId="7110F1E1" w14:textId="58B8CC6C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</w:tcPr>
          <w:p w14:paraId="322B71AF" w14:textId="1274BB3F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47B518FF" w14:textId="6CF71FA9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0</w:t>
            </w:r>
          </w:p>
        </w:tc>
      </w:tr>
      <w:tr w:rsidR="000E7DC0" w:rsidRPr="000E7DC0" w14:paraId="7B2B6D31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77D44EEC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7E0CCBA5" w14:textId="477A9248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2D4B21C8" w14:textId="7D8C5DA1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 w14:paraId="365BCF45" w14:textId="0E763D2E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0</w:t>
            </w:r>
          </w:p>
        </w:tc>
      </w:tr>
      <w:tr w:rsidR="000E7DC0" w:rsidRPr="000E7DC0" w14:paraId="29B6DBAB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4C08FCEB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6E7E8715" w14:textId="011D1193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</w:tcPr>
          <w:p w14:paraId="75480803" w14:textId="1FD9362B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14:paraId="67685CA4" w14:textId="72C99248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0</w:t>
            </w:r>
          </w:p>
        </w:tc>
      </w:tr>
      <w:tr w:rsidR="000E7DC0" w:rsidRPr="000E7DC0" w14:paraId="121C4AB1" w14:textId="77777777" w:rsidTr="00041B2F">
        <w:trPr>
          <w:jc w:val="center"/>
        </w:trPr>
        <w:tc>
          <w:tcPr>
            <w:tcW w:w="3974" w:type="dxa"/>
            <w:vMerge w:val="restart"/>
            <w:shd w:val="clear" w:color="auto" w:fill="auto"/>
          </w:tcPr>
          <w:p w14:paraId="745AB853" w14:textId="5AAE94D2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TC and HDL-C</w:t>
            </w:r>
          </w:p>
        </w:tc>
        <w:tc>
          <w:tcPr>
            <w:tcW w:w="851" w:type="dxa"/>
          </w:tcPr>
          <w:p w14:paraId="2AD0B6D8" w14:textId="13FDBB83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</w:tcPr>
          <w:p w14:paraId="5791B6CD" w14:textId="4E6DBDEE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0C1EBBEE" w14:textId="4D921728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0</w:t>
            </w:r>
          </w:p>
        </w:tc>
      </w:tr>
      <w:tr w:rsidR="000E7DC0" w:rsidRPr="000E7DC0" w14:paraId="29339800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626A28BD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2ADCF6DF" w14:textId="2B8CB456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13B4D635" w14:textId="222007F6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275" w:type="dxa"/>
            <w:shd w:val="clear" w:color="auto" w:fill="auto"/>
          </w:tcPr>
          <w:p w14:paraId="1B8A7191" w14:textId="02B0AA32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0</w:t>
            </w:r>
          </w:p>
        </w:tc>
      </w:tr>
      <w:tr w:rsidR="000E7DC0" w:rsidRPr="000E7DC0" w14:paraId="4DC23B17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3B5B070D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27FF271C" w14:textId="4E9747AB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</w:tcPr>
          <w:p w14:paraId="274EB96E" w14:textId="0D672B1E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14:paraId="122C6F9B" w14:textId="442FB9EB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0</w:t>
            </w:r>
          </w:p>
        </w:tc>
      </w:tr>
      <w:tr w:rsidR="000E7DC0" w:rsidRPr="000E7DC0" w14:paraId="1507AE46" w14:textId="77777777" w:rsidTr="00041B2F">
        <w:trPr>
          <w:jc w:val="center"/>
        </w:trPr>
        <w:tc>
          <w:tcPr>
            <w:tcW w:w="3974" w:type="dxa"/>
            <w:vMerge w:val="restart"/>
            <w:shd w:val="clear" w:color="auto" w:fill="auto"/>
          </w:tcPr>
          <w:p w14:paraId="2F61BA85" w14:textId="681BCE70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LDL-C</w:t>
            </w:r>
          </w:p>
        </w:tc>
        <w:tc>
          <w:tcPr>
            <w:tcW w:w="851" w:type="dxa"/>
          </w:tcPr>
          <w:p w14:paraId="52BDBE19" w14:textId="531D963B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</w:tcPr>
          <w:p w14:paraId="7498B81D" w14:textId="2DF824F3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21DC21C1" w14:textId="6EBCF381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4</w:t>
            </w:r>
          </w:p>
        </w:tc>
      </w:tr>
      <w:tr w:rsidR="000E7DC0" w:rsidRPr="000E7DC0" w14:paraId="704E7EB7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62B58001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33AEBBEE" w14:textId="7F2E60F0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60783267" w14:textId="7A8535BA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75" w:type="dxa"/>
            <w:shd w:val="clear" w:color="auto" w:fill="auto"/>
          </w:tcPr>
          <w:p w14:paraId="7E32720E" w14:textId="1FBB3EC5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</w:tr>
      <w:tr w:rsidR="000E7DC0" w:rsidRPr="000E7DC0" w14:paraId="54F1E629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0E602799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46821A50" w14:textId="2662BDA5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</w:tcPr>
          <w:p w14:paraId="1FA63355" w14:textId="14993A06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275" w:type="dxa"/>
            <w:shd w:val="clear" w:color="auto" w:fill="auto"/>
          </w:tcPr>
          <w:p w14:paraId="460BFCE6" w14:textId="0996338C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</w:tr>
      <w:tr w:rsidR="000E7DC0" w:rsidRPr="000E7DC0" w14:paraId="563EAB90" w14:textId="77777777" w:rsidTr="00041B2F">
        <w:trPr>
          <w:jc w:val="center"/>
        </w:trPr>
        <w:tc>
          <w:tcPr>
            <w:tcW w:w="3974" w:type="dxa"/>
            <w:vMerge w:val="restart"/>
            <w:shd w:val="clear" w:color="auto" w:fill="auto"/>
          </w:tcPr>
          <w:p w14:paraId="5F178E3B" w14:textId="6D90F7FB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TG</w:t>
            </w:r>
          </w:p>
        </w:tc>
        <w:tc>
          <w:tcPr>
            <w:tcW w:w="851" w:type="dxa"/>
          </w:tcPr>
          <w:p w14:paraId="70494EFF" w14:textId="544A731C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</w:tcPr>
          <w:p w14:paraId="2BFD1E4C" w14:textId="6C0598E1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75" w:type="dxa"/>
            <w:shd w:val="clear" w:color="auto" w:fill="auto"/>
          </w:tcPr>
          <w:p w14:paraId="28801F54" w14:textId="3FF07056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</w:t>
            </w:r>
          </w:p>
        </w:tc>
      </w:tr>
      <w:tr w:rsidR="000E7DC0" w:rsidRPr="000E7DC0" w14:paraId="5A6DA5FB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3D48892E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0DAB6B6A" w14:textId="0E4E1504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42863F4A" w14:textId="75F6DFCB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5" w:type="dxa"/>
            <w:shd w:val="clear" w:color="auto" w:fill="auto"/>
          </w:tcPr>
          <w:p w14:paraId="3336DA9E" w14:textId="2A1582B5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58</w:t>
            </w:r>
          </w:p>
        </w:tc>
      </w:tr>
      <w:tr w:rsidR="000E7DC0" w:rsidRPr="000E7DC0" w14:paraId="5EC61385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3B856C12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52B5C8CB" w14:textId="4E8821E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</w:tcPr>
          <w:p w14:paraId="0CB3FDAF" w14:textId="50B2983E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7017DEAA" w14:textId="58A49C54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</w:tr>
      <w:tr w:rsidR="000E7DC0" w:rsidRPr="000E7DC0" w14:paraId="5DC5A8A5" w14:textId="77777777" w:rsidTr="00041B2F">
        <w:trPr>
          <w:jc w:val="center"/>
        </w:trPr>
        <w:tc>
          <w:tcPr>
            <w:tcW w:w="3974" w:type="dxa"/>
            <w:vMerge w:val="restart"/>
            <w:shd w:val="clear" w:color="auto" w:fill="auto"/>
          </w:tcPr>
          <w:p w14:paraId="6FE7C794" w14:textId="405C89F8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 xml:space="preserve">Apolipoproteins, Cr, and </w:t>
            </w:r>
            <w:proofErr w:type="spellStart"/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CysC</w:t>
            </w:r>
            <w:proofErr w:type="spellEnd"/>
          </w:p>
        </w:tc>
        <w:tc>
          <w:tcPr>
            <w:tcW w:w="851" w:type="dxa"/>
          </w:tcPr>
          <w:p w14:paraId="45782E46" w14:textId="7A130510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</w:tcPr>
          <w:p w14:paraId="239073A3" w14:textId="546708DC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77B1097B" w14:textId="2C7788C6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0E7DC0" w:rsidRPr="000E7DC0" w14:paraId="62F04DDB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02E3B09D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00A8836C" w14:textId="48BEA02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073B8284" w14:textId="6E88B0F5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 xml:space="preserve"> </w:t>
            </w: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†</w:t>
            </w:r>
          </w:p>
        </w:tc>
        <w:tc>
          <w:tcPr>
            <w:tcW w:w="1275" w:type="dxa"/>
            <w:shd w:val="clear" w:color="auto" w:fill="auto"/>
          </w:tcPr>
          <w:p w14:paraId="110AB5E2" w14:textId="435845B8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0E7DC0" w:rsidRPr="000E7DC0" w14:paraId="55EAA0EA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37E7B196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6A6E5350" w14:textId="06E42C42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</w:tcPr>
          <w:p w14:paraId="3596BBB8" w14:textId="7E8D98BD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14:paraId="72AC4547" w14:textId="76D77960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0E7DC0" w:rsidRPr="000E7DC0" w14:paraId="44759586" w14:textId="77777777" w:rsidTr="00041B2F">
        <w:trPr>
          <w:jc w:val="center"/>
        </w:trPr>
        <w:tc>
          <w:tcPr>
            <w:tcW w:w="3974" w:type="dxa"/>
            <w:vMerge w:val="restart"/>
            <w:shd w:val="clear" w:color="auto" w:fill="auto"/>
          </w:tcPr>
          <w:p w14:paraId="252C0F0B" w14:textId="4E0A3FCA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B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lood cell counts</w:t>
            </w:r>
          </w:p>
        </w:tc>
        <w:tc>
          <w:tcPr>
            <w:tcW w:w="851" w:type="dxa"/>
          </w:tcPr>
          <w:p w14:paraId="14975051" w14:textId="37C2B810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</w:tcPr>
          <w:p w14:paraId="7DB97020" w14:textId="013D9BF4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3</w:t>
            </w:r>
          </w:p>
        </w:tc>
        <w:tc>
          <w:tcPr>
            <w:tcW w:w="1275" w:type="dxa"/>
            <w:shd w:val="clear" w:color="auto" w:fill="auto"/>
          </w:tcPr>
          <w:p w14:paraId="4E0F8531" w14:textId="643ECA31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80</w:t>
            </w:r>
          </w:p>
        </w:tc>
      </w:tr>
      <w:tr w:rsidR="000E7DC0" w:rsidRPr="000E7DC0" w14:paraId="2C7E9D26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6DF5FEA8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347DB617" w14:textId="3B89AA2D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16D3DBFA" w14:textId="0E35D953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275" w:type="dxa"/>
            <w:shd w:val="clear" w:color="auto" w:fill="auto"/>
          </w:tcPr>
          <w:p w14:paraId="58AAD372" w14:textId="7F56C5C2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80</w:t>
            </w:r>
          </w:p>
        </w:tc>
      </w:tr>
      <w:tr w:rsidR="000E7DC0" w:rsidRPr="000E7DC0" w14:paraId="2AD2D693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105F8164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29F561E0" w14:textId="3F9B85B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</w:tcPr>
          <w:p w14:paraId="2D08C587" w14:textId="6EA7AAC3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275" w:type="dxa"/>
            <w:shd w:val="clear" w:color="auto" w:fill="auto"/>
          </w:tcPr>
          <w:p w14:paraId="448E86B6" w14:textId="3D2A105E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80</w:t>
            </w:r>
          </w:p>
        </w:tc>
      </w:tr>
      <w:tr w:rsidR="000E7DC0" w:rsidRPr="000E7DC0" w14:paraId="093A9B11" w14:textId="77777777" w:rsidTr="00041B2F">
        <w:trPr>
          <w:jc w:val="center"/>
        </w:trPr>
        <w:tc>
          <w:tcPr>
            <w:tcW w:w="3974" w:type="dxa"/>
            <w:vMerge w:val="restart"/>
            <w:shd w:val="clear" w:color="auto" w:fill="auto"/>
          </w:tcPr>
          <w:p w14:paraId="757E92CD" w14:textId="778E3B9B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erum enzymes and uric acid</w:t>
            </w:r>
          </w:p>
        </w:tc>
        <w:tc>
          <w:tcPr>
            <w:tcW w:w="851" w:type="dxa"/>
          </w:tcPr>
          <w:p w14:paraId="5420856F" w14:textId="3A5AD835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</w:tcPr>
          <w:p w14:paraId="1569B0B5" w14:textId="0FCB8114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12ACC628" w14:textId="4F87D5CA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0E7DC0" w:rsidRPr="000E7DC0" w14:paraId="0F224F1C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285B86F0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200194E6" w14:textId="4792AA25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714D3E41" w14:textId="7CB57815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7</w:t>
            </w:r>
          </w:p>
        </w:tc>
        <w:tc>
          <w:tcPr>
            <w:tcW w:w="1275" w:type="dxa"/>
            <w:shd w:val="clear" w:color="auto" w:fill="auto"/>
          </w:tcPr>
          <w:p w14:paraId="3B5A37FA" w14:textId="406721C8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0E7DC0" w:rsidRPr="000E7DC0" w14:paraId="67EA2228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32419E1E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33D74EC9" w14:textId="33F767E3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</w:tcPr>
          <w:p w14:paraId="4CF6273A" w14:textId="3BFC76EA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275" w:type="dxa"/>
            <w:shd w:val="clear" w:color="auto" w:fill="auto"/>
          </w:tcPr>
          <w:p w14:paraId="1A4BC5A6" w14:textId="6CC799E0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  <w:vertAlign w:val="superscript"/>
              </w:rPr>
              <w:t>*</w:t>
            </w:r>
          </w:p>
        </w:tc>
      </w:tr>
      <w:tr w:rsidR="000E7DC0" w:rsidRPr="000E7DC0" w14:paraId="6617BC6F" w14:textId="77777777" w:rsidTr="00041B2F">
        <w:trPr>
          <w:jc w:val="center"/>
        </w:trPr>
        <w:tc>
          <w:tcPr>
            <w:tcW w:w="3974" w:type="dxa"/>
            <w:vMerge w:val="restart"/>
            <w:shd w:val="clear" w:color="auto" w:fill="auto"/>
          </w:tcPr>
          <w:p w14:paraId="1C2D42DB" w14:textId="2ABBF4BA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erum electrolytes, complements, leptin, fatty acids, and ketones</w:t>
            </w:r>
          </w:p>
        </w:tc>
        <w:tc>
          <w:tcPr>
            <w:tcW w:w="851" w:type="dxa"/>
          </w:tcPr>
          <w:p w14:paraId="33703449" w14:textId="5C5A2D43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</w:tcPr>
          <w:p w14:paraId="07E53C6A" w14:textId="027C314A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004B5C12" w14:textId="2F05839B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9</w:t>
            </w:r>
          </w:p>
        </w:tc>
      </w:tr>
      <w:tr w:rsidR="000E7DC0" w:rsidRPr="000E7DC0" w14:paraId="288D3496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37A4DA60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013A8575" w14:textId="07BE55B1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06512274" w14:textId="521A3E8C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  <w:vertAlign w:val="superscript"/>
              </w:rPr>
              <w:t>†</w:t>
            </w:r>
          </w:p>
        </w:tc>
        <w:tc>
          <w:tcPr>
            <w:tcW w:w="1275" w:type="dxa"/>
            <w:shd w:val="clear" w:color="auto" w:fill="auto"/>
          </w:tcPr>
          <w:p w14:paraId="71A380B3" w14:textId="16654E7E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9</w:t>
            </w:r>
          </w:p>
        </w:tc>
      </w:tr>
      <w:tr w:rsidR="000E7DC0" w:rsidRPr="000E7DC0" w14:paraId="204C20A2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4C272526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59EAB5A5" w14:textId="3771CC10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</w:tcPr>
          <w:p w14:paraId="7F37A499" w14:textId="6FB1CD5C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6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  <w:vertAlign w:val="superscript"/>
              </w:rPr>
              <w:t>‡</w:t>
            </w:r>
          </w:p>
        </w:tc>
        <w:tc>
          <w:tcPr>
            <w:tcW w:w="1275" w:type="dxa"/>
            <w:shd w:val="clear" w:color="auto" w:fill="auto"/>
          </w:tcPr>
          <w:p w14:paraId="14B2895B" w14:textId="55306253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9</w:t>
            </w:r>
          </w:p>
        </w:tc>
      </w:tr>
      <w:tr w:rsidR="000E7DC0" w:rsidRPr="000E7DC0" w14:paraId="6351D48C" w14:textId="77777777" w:rsidTr="00041B2F">
        <w:trPr>
          <w:jc w:val="center"/>
        </w:trPr>
        <w:tc>
          <w:tcPr>
            <w:tcW w:w="3974" w:type="dxa"/>
            <w:vMerge w:val="restart"/>
            <w:shd w:val="clear" w:color="auto" w:fill="auto"/>
          </w:tcPr>
          <w:p w14:paraId="238C9FA6" w14:textId="6C6D0601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erum non-cholesterol sterols</w:t>
            </w:r>
          </w:p>
        </w:tc>
        <w:tc>
          <w:tcPr>
            <w:tcW w:w="851" w:type="dxa"/>
          </w:tcPr>
          <w:p w14:paraId="7B6641F7" w14:textId="7AA67B14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</w:tcPr>
          <w:p w14:paraId="6B5D1B10" w14:textId="49C1299A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275" w:type="dxa"/>
            <w:shd w:val="clear" w:color="auto" w:fill="auto"/>
          </w:tcPr>
          <w:p w14:paraId="6DE41DA2" w14:textId="68C70A02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1</w:t>
            </w:r>
          </w:p>
        </w:tc>
      </w:tr>
      <w:tr w:rsidR="000E7DC0" w:rsidRPr="000E7DC0" w14:paraId="5B005FB8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5553F312" w14:textId="6D2A18B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49E5990E" w14:textId="0FF6CBB0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090471EF" w14:textId="75916C04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5" w:type="dxa"/>
            <w:shd w:val="clear" w:color="auto" w:fill="auto"/>
          </w:tcPr>
          <w:p w14:paraId="0A939679" w14:textId="30BCA1FA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81</w:t>
            </w:r>
          </w:p>
        </w:tc>
      </w:tr>
      <w:tr w:rsidR="000E7DC0" w:rsidRPr="000E7DC0" w14:paraId="1FE39380" w14:textId="77777777" w:rsidTr="00041B2F">
        <w:trPr>
          <w:trHeight w:val="95"/>
          <w:jc w:val="center"/>
        </w:trPr>
        <w:tc>
          <w:tcPr>
            <w:tcW w:w="3974" w:type="dxa"/>
            <w:vMerge/>
            <w:shd w:val="clear" w:color="auto" w:fill="auto"/>
          </w:tcPr>
          <w:p w14:paraId="386505CA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569BF712" w14:textId="1722A22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</w:tcPr>
          <w:p w14:paraId="73BDF605" w14:textId="4B12DF54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5</w:t>
            </w:r>
          </w:p>
        </w:tc>
        <w:tc>
          <w:tcPr>
            <w:tcW w:w="1275" w:type="dxa"/>
            <w:shd w:val="clear" w:color="auto" w:fill="auto"/>
          </w:tcPr>
          <w:p w14:paraId="59940DD5" w14:textId="7CD38B90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80</w:t>
            </w:r>
          </w:p>
        </w:tc>
      </w:tr>
      <w:tr w:rsidR="000E7DC0" w:rsidRPr="000E7DC0" w14:paraId="3574720B" w14:textId="77777777" w:rsidTr="00041B2F">
        <w:trPr>
          <w:jc w:val="center"/>
        </w:trPr>
        <w:tc>
          <w:tcPr>
            <w:tcW w:w="3974" w:type="dxa"/>
            <w:vMerge w:val="restart"/>
            <w:shd w:val="clear" w:color="auto" w:fill="auto"/>
          </w:tcPr>
          <w:p w14:paraId="789E5749" w14:textId="7AD8BDB8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Urinary albumin</w:t>
            </w:r>
          </w:p>
        </w:tc>
        <w:tc>
          <w:tcPr>
            <w:tcW w:w="851" w:type="dxa"/>
          </w:tcPr>
          <w:p w14:paraId="2CF48A70" w14:textId="7A3C3F8D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271" w:type="dxa"/>
            <w:shd w:val="clear" w:color="auto" w:fill="auto"/>
          </w:tcPr>
          <w:p w14:paraId="010B6C5C" w14:textId="7DE02841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4</w:t>
            </w:r>
          </w:p>
        </w:tc>
        <w:tc>
          <w:tcPr>
            <w:tcW w:w="1275" w:type="dxa"/>
            <w:shd w:val="clear" w:color="auto" w:fill="auto"/>
          </w:tcPr>
          <w:p w14:paraId="2E48AF29" w14:textId="7E29677A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8</w:t>
            </w:r>
          </w:p>
        </w:tc>
      </w:tr>
      <w:tr w:rsidR="000E7DC0" w:rsidRPr="000E7DC0" w14:paraId="5933ADDE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4F47CD2D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25607166" w14:textId="13F43F42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1" w:type="dxa"/>
            <w:shd w:val="clear" w:color="auto" w:fill="auto"/>
          </w:tcPr>
          <w:p w14:paraId="0D645CA8" w14:textId="4CA09352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275" w:type="dxa"/>
            <w:shd w:val="clear" w:color="auto" w:fill="auto"/>
          </w:tcPr>
          <w:p w14:paraId="5E435C2A" w14:textId="0FEE0CDD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8</w:t>
            </w:r>
          </w:p>
        </w:tc>
      </w:tr>
      <w:tr w:rsidR="000E7DC0" w:rsidRPr="000E7DC0" w14:paraId="620A0138" w14:textId="77777777" w:rsidTr="00041B2F">
        <w:trPr>
          <w:jc w:val="center"/>
        </w:trPr>
        <w:tc>
          <w:tcPr>
            <w:tcW w:w="3974" w:type="dxa"/>
            <w:vMerge/>
            <w:shd w:val="clear" w:color="auto" w:fill="auto"/>
          </w:tcPr>
          <w:p w14:paraId="2EA20C18" w14:textId="77777777" w:rsidR="002D6FF7" w:rsidRPr="000E7DC0" w:rsidRDefault="002D6FF7" w:rsidP="002D6FF7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</w:p>
        </w:tc>
        <w:tc>
          <w:tcPr>
            <w:tcW w:w="851" w:type="dxa"/>
          </w:tcPr>
          <w:p w14:paraId="7BB62014" w14:textId="7F80E203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271" w:type="dxa"/>
            <w:shd w:val="clear" w:color="auto" w:fill="auto"/>
          </w:tcPr>
          <w:p w14:paraId="139DE6F4" w14:textId="500C9CED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76</w:t>
            </w:r>
          </w:p>
        </w:tc>
        <w:tc>
          <w:tcPr>
            <w:tcW w:w="1275" w:type="dxa"/>
            <w:shd w:val="clear" w:color="auto" w:fill="auto"/>
          </w:tcPr>
          <w:p w14:paraId="2BB1E0CE" w14:textId="35D1374D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8</w:t>
            </w:r>
          </w:p>
        </w:tc>
      </w:tr>
    </w:tbl>
    <w:p w14:paraId="49BF7E2E" w14:textId="77777777" w:rsidR="00945653" w:rsidRPr="000E7DC0" w:rsidRDefault="00165D9E" w:rsidP="00165D9E">
      <w:pPr>
        <w:tabs>
          <w:tab w:val="left" w:pos="6379"/>
        </w:tabs>
        <w:rPr>
          <w:rFonts w:ascii="Times New Roman" w:eastAsia="ＭＳ Ｐ明朝" w:hAnsi="Times New Roman"/>
          <w:bCs/>
          <w:color w:val="000000" w:themeColor="text1"/>
          <w:szCs w:val="21"/>
        </w:rPr>
      </w:pPr>
      <w:r w:rsidRPr="000E7DC0">
        <w:rPr>
          <w:rFonts w:ascii="Times New Roman" w:eastAsia="ＭＳ Ｐ明朝" w:hAnsi="Times New Roman" w:hint="eastAsia"/>
          <w:bCs/>
          <w:color w:val="000000" w:themeColor="text1"/>
          <w:szCs w:val="21"/>
        </w:rPr>
        <w:t>*</w:t>
      </w:r>
      <w:r w:rsidR="00DE1582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,</w:t>
      </w: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 n = </w:t>
      </w:r>
      <w:r w:rsidR="002D6FF7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79</w:t>
      </w:r>
      <w:r w:rsidRPr="000E7DC0">
        <w:rPr>
          <w:rFonts w:ascii="Times New Roman" w:eastAsia="ＭＳ Ｐ明朝" w:hAnsi="Times New Roman" w:hint="eastAsia"/>
          <w:bCs/>
          <w:color w:val="000000" w:themeColor="text1"/>
          <w:szCs w:val="21"/>
        </w:rPr>
        <w:t xml:space="preserve"> </w:t>
      </w: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for apolipoproteins CII, CIII and E, </w:t>
      </w:r>
      <w:proofErr w:type="spellStart"/>
      <w:r w:rsidR="00DE1582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Cys</w:t>
      </w: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C</w:t>
      </w:r>
      <w:proofErr w:type="spellEnd"/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, and LDH.</w:t>
      </w:r>
    </w:p>
    <w:p w14:paraId="1C8CA83F" w14:textId="77777777" w:rsidR="00945653" w:rsidRPr="000E7DC0" w:rsidRDefault="00165D9E" w:rsidP="00165D9E">
      <w:pPr>
        <w:tabs>
          <w:tab w:val="left" w:pos="6379"/>
        </w:tabs>
        <w:rPr>
          <w:rFonts w:ascii="Times New Roman" w:eastAsia="ＭＳ Ｐ明朝" w:hAnsi="Times New Roman"/>
          <w:bCs/>
          <w:color w:val="000000" w:themeColor="text1"/>
          <w:szCs w:val="21"/>
        </w:rPr>
      </w:pP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†</w:t>
      </w:r>
      <w:r w:rsidR="00DE1582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,</w:t>
      </w: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 n = 76 for </w:t>
      </w:r>
      <w:r w:rsidR="00DE1582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apolipoprotein </w:t>
      </w: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B48 and ketones.</w:t>
      </w:r>
    </w:p>
    <w:p w14:paraId="19C8D424" w14:textId="77777777" w:rsidR="00945653" w:rsidRPr="000E7DC0" w:rsidRDefault="00165D9E" w:rsidP="00165D9E">
      <w:pPr>
        <w:tabs>
          <w:tab w:val="left" w:pos="6379"/>
        </w:tabs>
        <w:rPr>
          <w:rFonts w:ascii="Times New Roman" w:eastAsia="ＭＳ Ｐ明朝" w:hAnsi="Times New Roman"/>
          <w:color w:val="000000" w:themeColor="text1"/>
          <w:szCs w:val="21"/>
        </w:rPr>
      </w:pPr>
      <w:r w:rsidRPr="000E7DC0">
        <w:rPr>
          <w:rFonts w:ascii="Times New Roman" w:eastAsia="ＭＳ Ｐ明朝" w:hAnsi="Times New Roman"/>
          <w:color w:val="000000" w:themeColor="text1"/>
          <w:szCs w:val="21"/>
        </w:rPr>
        <w:t>‡</w:t>
      </w:r>
      <w:r w:rsidR="00DE1582" w:rsidRPr="000E7DC0">
        <w:rPr>
          <w:rFonts w:ascii="Times New Roman" w:eastAsia="ＭＳ Ｐ明朝" w:hAnsi="Times New Roman"/>
          <w:color w:val="000000" w:themeColor="text1"/>
          <w:szCs w:val="21"/>
        </w:rPr>
        <w:t>,</w:t>
      </w:r>
      <w:r w:rsidRPr="000E7DC0">
        <w:rPr>
          <w:rFonts w:ascii="Times New Roman" w:eastAsia="ＭＳ Ｐ明朝" w:hAnsi="Times New Roman"/>
          <w:color w:val="000000" w:themeColor="text1"/>
          <w:szCs w:val="21"/>
        </w:rPr>
        <w:t xml:space="preserve"> n = 75 for leptin.</w:t>
      </w:r>
    </w:p>
    <w:p w14:paraId="17CE5BDA" w14:textId="58E9BB71" w:rsidR="00165D9E" w:rsidRPr="000E7DC0" w:rsidRDefault="00165D9E" w:rsidP="00165D9E">
      <w:pPr>
        <w:tabs>
          <w:tab w:val="left" w:pos="6379"/>
        </w:tabs>
        <w:rPr>
          <w:rFonts w:ascii="Times New Roman" w:eastAsia="ＭＳ Ｐ明朝" w:hAnsi="Times New Roman"/>
          <w:bCs/>
          <w:color w:val="000000" w:themeColor="text1"/>
          <w:szCs w:val="21"/>
        </w:rPr>
      </w:pPr>
      <w:r w:rsidRPr="000E7DC0">
        <w:rPr>
          <w:rFonts w:ascii="Times New Roman" w:eastAsia="ＭＳ Ｐ明朝" w:hAnsi="Times New Roman"/>
          <w:color w:val="000000" w:themeColor="text1"/>
          <w:szCs w:val="21"/>
        </w:rPr>
        <w:t xml:space="preserve">Cr, creatinine; </w:t>
      </w:r>
      <w:proofErr w:type="spellStart"/>
      <w:r w:rsidRPr="000E7DC0">
        <w:rPr>
          <w:rFonts w:ascii="Times New Roman" w:eastAsia="ＭＳ Ｐ明朝" w:hAnsi="Times New Roman"/>
          <w:color w:val="000000" w:themeColor="text1"/>
          <w:szCs w:val="21"/>
        </w:rPr>
        <w:t>Cys</w:t>
      </w:r>
      <w:r w:rsidR="002D6FF7" w:rsidRPr="000E7DC0">
        <w:rPr>
          <w:rFonts w:ascii="Times New Roman" w:eastAsia="ＭＳ Ｐ明朝" w:hAnsi="Times New Roman"/>
          <w:color w:val="000000" w:themeColor="text1"/>
          <w:szCs w:val="21"/>
        </w:rPr>
        <w:t>C</w:t>
      </w:r>
      <w:proofErr w:type="spellEnd"/>
      <w:r w:rsidRPr="000E7DC0">
        <w:rPr>
          <w:rFonts w:ascii="Times New Roman" w:eastAsia="ＭＳ Ｐ明朝" w:hAnsi="Times New Roman"/>
          <w:color w:val="000000" w:themeColor="text1"/>
          <w:szCs w:val="21"/>
        </w:rPr>
        <w:t xml:space="preserve">, cystatin C; </w:t>
      </w:r>
      <w:r w:rsidR="005873AB" w:rsidRPr="000E7DC0">
        <w:rPr>
          <w:rFonts w:ascii="Times New Roman" w:eastAsia="ＭＳ Ｐ明朝" w:hAnsi="Times New Roman"/>
          <w:color w:val="000000" w:themeColor="text1"/>
          <w:szCs w:val="21"/>
        </w:rPr>
        <w:t>FPG, fasting plasma glucose</w:t>
      </w:r>
      <w:r w:rsidR="000056C1" w:rsidRPr="000E7DC0">
        <w:rPr>
          <w:rFonts w:ascii="Times New Roman" w:eastAsia="ＭＳ Ｐ明朝" w:hAnsi="Times New Roman"/>
          <w:color w:val="000000" w:themeColor="text1"/>
          <w:szCs w:val="21"/>
        </w:rPr>
        <w:t xml:space="preserve">; </w:t>
      </w:r>
      <w:r w:rsidRPr="000E7DC0">
        <w:rPr>
          <w:rFonts w:ascii="Times New Roman" w:eastAsia="ＭＳ Ｐ明朝" w:hAnsi="Times New Roman"/>
          <w:color w:val="000000" w:themeColor="text1"/>
          <w:szCs w:val="21"/>
        </w:rPr>
        <w:t xml:space="preserve">GA, </w:t>
      </w:r>
      <w:proofErr w:type="spellStart"/>
      <w:r w:rsidRPr="000E7DC0">
        <w:rPr>
          <w:rFonts w:ascii="Times New Roman" w:eastAsia="ＭＳ Ｐ明朝" w:hAnsi="Times New Roman"/>
          <w:color w:val="000000" w:themeColor="text1"/>
          <w:szCs w:val="21"/>
        </w:rPr>
        <w:t>glycoalbumin</w:t>
      </w:r>
      <w:proofErr w:type="spellEnd"/>
      <w:r w:rsidRPr="000E7DC0">
        <w:rPr>
          <w:rFonts w:ascii="Times New Roman" w:eastAsia="ＭＳ Ｐ明朝" w:hAnsi="Times New Roman"/>
          <w:color w:val="000000" w:themeColor="text1"/>
          <w:szCs w:val="21"/>
        </w:rPr>
        <w:t xml:space="preserve">; HDL-C, </w:t>
      </w:r>
      <w:r w:rsidRPr="000E7DC0">
        <w:rPr>
          <w:rStyle w:val="jlqj4b"/>
          <w:rFonts w:ascii="Times New Roman" w:hAnsi="Times New Roman"/>
          <w:color w:val="000000" w:themeColor="text1"/>
          <w:lang w:val="en"/>
        </w:rPr>
        <w:t xml:space="preserve">high-density lipoprotein cholesterol; LDL-C, </w:t>
      </w:r>
      <w:r w:rsidRPr="000E7DC0">
        <w:rPr>
          <w:rStyle w:val="jlqj4b"/>
          <w:rFonts w:ascii="Times New Roman" w:hAnsi="Times New Roman" w:hint="eastAsia"/>
          <w:color w:val="000000" w:themeColor="text1"/>
          <w:lang w:val="en"/>
        </w:rPr>
        <w:t>l</w:t>
      </w:r>
      <w:r w:rsidRPr="000E7DC0">
        <w:rPr>
          <w:rStyle w:val="jlqj4b"/>
          <w:rFonts w:ascii="Times New Roman" w:hAnsi="Times New Roman"/>
          <w:color w:val="000000" w:themeColor="text1"/>
          <w:lang w:val="en"/>
        </w:rPr>
        <w:t xml:space="preserve">ow-density lipoprotein cholesterol; TC, total cholesterol; </w:t>
      </w:r>
      <w:r w:rsidR="00DE1582" w:rsidRPr="000E7DC0">
        <w:rPr>
          <w:rStyle w:val="jlqj4b"/>
          <w:rFonts w:ascii="Times New Roman" w:hAnsi="Times New Roman"/>
          <w:color w:val="000000" w:themeColor="text1"/>
          <w:lang w:val="en"/>
        </w:rPr>
        <w:t>TG, triglycerides.</w:t>
      </w:r>
      <w:r w:rsidRPr="000E7DC0">
        <w:rPr>
          <w:rFonts w:ascii="Times New Roman" w:eastAsia="ＭＳ Ｐ明朝" w:hAnsi="Times New Roman"/>
          <w:color w:val="000000" w:themeColor="text1"/>
          <w:szCs w:val="21"/>
        </w:rPr>
        <w:t xml:space="preserve"> </w:t>
      </w:r>
    </w:p>
    <w:p w14:paraId="29D0B020" w14:textId="0BC102A2" w:rsidR="00F21ABC" w:rsidRPr="000E7DC0" w:rsidRDefault="000056C1" w:rsidP="001D08AC">
      <w:pPr>
        <w:widowControl/>
        <w:rPr>
          <w:rFonts w:ascii="Times New Roman" w:eastAsia="ＭＳ Ｐ明朝" w:hAnsi="Times New Roman"/>
          <w:b/>
          <w:color w:val="000000" w:themeColor="text1"/>
          <w:szCs w:val="21"/>
        </w:rPr>
      </w:pPr>
      <w:r w:rsidRPr="000E7DC0">
        <w:rPr>
          <w:rFonts w:ascii="Times New Roman" w:eastAsia="ＭＳ Ｐ明朝" w:hAnsi="Times New Roman"/>
          <w:b/>
          <w:color w:val="000000" w:themeColor="text1"/>
          <w:szCs w:val="21"/>
        </w:rPr>
        <w:br w:type="page"/>
      </w:r>
      <w:r w:rsidR="00C84514" w:rsidRPr="000E7DC0">
        <w:rPr>
          <w:rFonts w:ascii="Times New Roman" w:eastAsia="ＭＳ Ｐ明朝" w:hAnsi="Times New Roman" w:hint="eastAsia"/>
          <w:b/>
          <w:color w:val="000000" w:themeColor="text1"/>
          <w:szCs w:val="21"/>
        </w:rPr>
        <w:lastRenderedPageBreak/>
        <w:t xml:space="preserve">Table </w:t>
      </w:r>
      <w:r w:rsidR="002D6FF7" w:rsidRPr="000E7DC0">
        <w:rPr>
          <w:rFonts w:ascii="Times New Roman" w:eastAsia="ＭＳ Ｐ明朝" w:hAnsi="Times New Roman"/>
          <w:b/>
          <w:color w:val="000000" w:themeColor="text1"/>
          <w:szCs w:val="21"/>
        </w:rPr>
        <w:t>S</w:t>
      </w:r>
      <w:r w:rsidR="00034C8F" w:rsidRPr="000E7DC0">
        <w:rPr>
          <w:rFonts w:ascii="Times New Roman" w:eastAsia="ＭＳ Ｐ明朝" w:hAnsi="Times New Roman"/>
          <w:b/>
          <w:color w:val="000000" w:themeColor="text1"/>
          <w:szCs w:val="21"/>
        </w:rPr>
        <w:t>3</w:t>
      </w:r>
      <w:r w:rsidR="00C84514" w:rsidRPr="000E7DC0">
        <w:rPr>
          <w:rFonts w:ascii="Times New Roman" w:eastAsia="ＭＳ Ｐ明朝" w:hAnsi="Times New Roman" w:hint="eastAsia"/>
          <w:b/>
          <w:color w:val="000000" w:themeColor="text1"/>
          <w:szCs w:val="21"/>
        </w:rPr>
        <w:t xml:space="preserve">. </w:t>
      </w:r>
      <w:r w:rsidR="00C84514" w:rsidRPr="000E7DC0">
        <w:rPr>
          <w:rFonts w:ascii="Times New Roman" w:eastAsia="ＭＳ Ｐ明朝" w:hAnsi="Times New Roman"/>
          <w:b/>
          <w:color w:val="000000" w:themeColor="text1"/>
          <w:szCs w:val="21"/>
        </w:rPr>
        <w:t>L</w:t>
      </w:r>
      <w:r w:rsidR="00C84514" w:rsidRPr="000E7DC0">
        <w:rPr>
          <w:rFonts w:ascii="Times New Roman" w:eastAsia="ＭＳ Ｐ明朝" w:hAnsi="Times New Roman" w:hint="eastAsia"/>
          <w:b/>
          <w:color w:val="000000" w:themeColor="text1"/>
          <w:szCs w:val="21"/>
        </w:rPr>
        <w:t xml:space="preserve">aboratory measurements </w:t>
      </w:r>
      <w:r w:rsidR="00234881" w:rsidRPr="000E7DC0">
        <w:rPr>
          <w:rFonts w:ascii="Times New Roman" w:eastAsia="ＭＳ Ｐ明朝" w:hAnsi="Times New Roman"/>
          <w:b/>
          <w:color w:val="000000" w:themeColor="text1"/>
          <w:szCs w:val="21"/>
        </w:rPr>
        <w:t>other than primary and</w:t>
      </w:r>
      <w:r w:rsidR="00CD1D50" w:rsidRPr="000E7DC0">
        <w:rPr>
          <w:rFonts w:ascii="Times New Roman" w:eastAsia="ＭＳ Ｐ明朝" w:hAnsi="Times New Roman"/>
          <w:b/>
          <w:color w:val="000000" w:themeColor="text1"/>
          <w:szCs w:val="21"/>
        </w:rPr>
        <w:t xml:space="preserve"> secondary </w:t>
      </w:r>
      <w:r w:rsidR="00234881" w:rsidRPr="000E7DC0">
        <w:rPr>
          <w:rFonts w:ascii="Times New Roman" w:eastAsia="ＭＳ Ｐ明朝" w:hAnsi="Times New Roman"/>
          <w:b/>
          <w:color w:val="000000" w:themeColor="text1"/>
          <w:szCs w:val="21"/>
        </w:rPr>
        <w:t>outcomes</w:t>
      </w:r>
      <w:r w:rsidR="00CD1D50" w:rsidRPr="000E7DC0">
        <w:rPr>
          <w:rFonts w:ascii="Times New Roman" w:eastAsia="ＭＳ Ｐ明朝" w:hAnsi="Times New Roman"/>
          <w:b/>
          <w:color w:val="000000" w:themeColor="text1"/>
          <w:szCs w:val="21"/>
        </w:rPr>
        <w:t xml:space="preserve"> </w:t>
      </w:r>
      <w:r w:rsidR="00C84514" w:rsidRPr="000E7DC0">
        <w:rPr>
          <w:rFonts w:ascii="Times New Roman" w:eastAsia="ＭＳ Ｐ明朝" w:hAnsi="Times New Roman" w:hint="eastAsia"/>
          <w:b/>
          <w:color w:val="000000" w:themeColor="text1"/>
          <w:szCs w:val="21"/>
        </w:rPr>
        <w:t>at baseline</w:t>
      </w:r>
    </w:p>
    <w:p w14:paraId="65BAAC09" w14:textId="18535938" w:rsidR="00C84514" w:rsidRPr="000E7DC0" w:rsidRDefault="00C84514" w:rsidP="00C84514">
      <w:pPr>
        <w:tabs>
          <w:tab w:val="left" w:pos="6379"/>
        </w:tabs>
        <w:rPr>
          <w:rFonts w:ascii="Times New Roman" w:eastAsia="ＭＳ Ｐ明朝" w:hAnsi="Times New Roman"/>
          <w:b/>
          <w:color w:val="000000" w:themeColor="text1"/>
          <w:szCs w:val="21"/>
        </w:rPr>
      </w:pPr>
    </w:p>
    <w:tbl>
      <w:tblPr>
        <w:tblW w:w="9103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9"/>
        <w:gridCol w:w="567"/>
        <w:gridCol w:w="850"/>
        <w:gridCol w:w="1276"/>
        <w:gridCol w:w="283"/>
        <w:gridCol w:w="567"/>
        <w:gridCol w:w="851"/>
        <w:gridCol w:w="1276"/>
        <w:gridCol w:w="734"/>
      </w:tblGrid>
      <w:tr w:rsidR="000E7DC0" w:rsidRPr="000E7DC0" w14:paraId="68740495" w14:textId="77777777" w:rsidTr="008A61FF">
        <w:tc>
          <w:tcPr>
            <w:tcW w:w="269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17E975" w14:textId="77777777" w:rsidR="00C73F86" w:rsidRPr="000E7DC0" w:rsidRDefault="00C73F86" w:rsidP="00C73F86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Parameter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3DCB5" w14:textId="77777777" w:rsidR="00C73F86" w:rsidRPr="000E7DC0" w:rsidRDefault="00C73F86" w:rsidP="00C73F86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Ipragliflozin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E16F639" w14:textId="77777777" w:rsidR="00C73F86" w:rsidRPr="000E7DC0" w:rsidRDefault="00C73F86" w:rsidP="00C73F86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F0ED2E" w14:textId="77777777" w:rsidR="00C73F86" w:rsidRPr="000E7DC0" w:rsidRDefault="00C73F86" w:rsidP="00C73F86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Sitagliptin</w:t>
            </w:r>
          </w:p>
        </w:tc>
        <w:tc>
          <w:tcPr>
            <w:tcW w:w="7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C7DCF2" w14:textId="77777777" w:rsidR="00C73F86" w:rsidRPr="000E7DC0" w:rsidRDefault="00C73F86" w:rsidP="00C73F86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i/>
                <w:iCs/>
                <w:color w:val="000000" w:themeColor="text1"/>
                <w:szCs w:val="21"/>
              </w:rPr>
              <w:t>P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*</w:t>
            </w:r>
          </w:p>
        </w:tc>
      </w:tr>
      <w:tr w:rsidR="000E7DC0" w:rsidRPr="000E7DC0" w14:paraId="10DF57F2" w14:textId="77777777" w:rsidTr="008A61FF">
        <w:tc>
          <w:tcPr>
            <w:tcW w:w="26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E0ABB5" w14:textId="77777777" w:rsidR="008A61FF" w:rsidRPr="000E7DC0" w:rsidRDefault="008A61FF" w:rsidP="008A61FF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2827F4" w14:textId="77777777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919661" w14:textId="5FF85DD8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Mean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2DFCD" w14:textId="5F01F3BA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SD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IQR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90B022" w14:textId="77777777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C20182" w14:textId="77777777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C0CD6A" w14:textId="4D786331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Mean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edi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9538A5" w14:textId="0069C3C2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SD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IQR</w:t>
            </w:r>
          </w:p>
        </w:tc>
        <w:tc>
          <w:tcPr>
            <w:tcW w:w="7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AAE351" w14:textId="77777777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</w:tr>
      <w:tr w:rsidR="000E7DC0" w:rsidRPr="000E7DC0" w14:paraId="29816A9C" w14:textId="77777777" w:rsidTr="008A61FF">
        <w:tc>
          <w:tcPr>
            <w:tcW w:w="2699" w:type="dxa"/>
            <w:tcBorders>
              <w:top w:val="single" w:sz="4" w:space="0" w:color="auto"/>
            </w:tcBorders>
          </w:tcPr>
          <w:p w14:paraId="633D9742" w14:textId="1DA55A00" w:rsidR="002D6FF7" w:rsidRPr="000E7DC0" w:rsidRDefault="002D6FF7" w:rsidP="002D6FF7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B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lood cell count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CE0AF98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2BD3448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8B94BD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78D5BD52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ACCE881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2005E20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327D37B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34" w:type="dxa"/>
            <w:tcBorders>
              <w:top w:val="single" w:sz="4" w:space="0" w:color="auto"/>
            </w:tcBorders>
            <w:shd w:val="clear" w:color="auto" w:fill="auto"/>
          </w:tcPr>
          <w:p w14:paraId="69E8F810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</w:tr>
      <w:tr w:rsidR="000E7DC0" w:rsidRPr="000E7DC0" w14:paraId="52CAB9F6" w14:textId="77777777" w:rsidTr="008A61FF">
        <w:tc>
          <w:tcPr>
            <w:tcW w:w="2699" w:type="dxa"/>
          </w:tcPr>
          <w:p w14:paraId="64E3B29E" w14:textId="3ACF97E4" w:rsidR="008A61FF" w:rsidRPr="000E7DC0" w:rsidRDefault="008A61FF" w:rsidP="008A61FF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White blood cell (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 w:val="18"/>
                <w:szCs w:val="18"/>
              </w:rPr>
              <w:t>×10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L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567" w:type="dxa"/>
          </w:tcPr>
          <w:p w14:paraId="0E485056" w14:textId="55705F08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</w:tcPr>
          <w:p w14:paraId="073EAD2A" w14:textId="5733071B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64</w:t>
            </w:r>
          </w:p>
        </w:tc>
        <w:tc>
          <w:tcPr>
            <w:tcW w:w="1276" w:type="dxa"/>
          </w:tcPr>
          <w:p w14:paraId="0A85E766" w14:textId="529E72A4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52–72</w:t>
            </w:r>
          </w:p>
        </w:tc>
        <w:tc>
          <w:tcPr>
            <w:tcW w:w="283" w:type="dxa"/>
          </w:tcPr>
          <w:p w14:paraId="4E0ADDF0" w14:textId="77777777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11F12EA3" w14:textId="2271FAE2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6C96CCA6" w14:textId="2D11DE36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60</w:t>
            </w:r>
          </w:p>
        </w:tc>
        <w:tc>
          <w:tcPr>
            <w:tcW w:w="1276" w:type="dxa"/>
            <w:shd w:val="clear" w:color="auto" w:fill="auto"/>
          </w:tcPr>
          <w:p w14:paraId="7035E74D" w14:textId="68CD0CE3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52–69</w:t>
            </w:r>
          </w:p>
        </w:tc>
        <w:tc>
          <w:tcPr>
            <w:tcW w:w="734" w:type="dxa"/>
            <w:shd w:val="clear" w:color="auto" w:fill="auto"/>
          </w:tcPr>
          <w:p w14:paraId="5EF75D7F" w14:textId="46B9DCDE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.</w:t>
            </w:r>
            <w:r w:rsidR="003E0819"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4</w:t>
            </w:r>
          </w:p>
        </w:tc>
      </w:tr>
      <w:tr w:rsidR="000E7DC0" w:rsidRPr="000E7DC0" w14:paraId="02BCFA10" w14:textId="77777777" w:rsidTr="008A61FF">
        <w:tc>
          <w:tcPr>
            <w:tcW w:w="2699" w:type="dxa"/>
          </w:tcPr>
          <w:p w14:paraId="464CF0A0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Red blood cell (×10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  <w:vertAlign w:val="superscript"/>
              </w:rPr>
              <w:t>4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L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567" w:type="dxa"/>
          </w:tcPr>
          <w:p w14:paraId="10B8174C" w14:textId="0E94384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</w:tcPr>
          <w:p w14:paraId="01628B0A" w14:textId="7051C90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78</w:t>
            </w:r>
          </w:p>
        </w:tc>
        <w:tc>
          <w:tcPr>
            <w:tcW w:w="1276" w:type="dxa"/>
          </w:tcPr>
          <w:p w14:paraId="3C7CBC99" w14:textId="3059CE8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54–505</w:t>
            </w:r>
          </w:p>
        </w:tc>
        <w:tc>
          <w:tcPr>
            <w:tcW w:w="283" w:type="dxa"/>
          </w:tcPr>
          <w:p w14:paraId="185C1BBE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20A10504" w14:textId="667F2B6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5C4A3EBF" w14:textId="3F1D66D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81</w:t>
            </w:r>
          </w:p>
        </w:tc>
        <w:tc>
          <w:tcPr>
            <w:tcW w:w="1276" w:type="dxa"/>
            <w:shd w:val="clear" w:color="auto" w:fill="auto"/>
          </w:tcPr>
          <w:p w14:paraId="27560C7D" w14:textId="12884A7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55–515</w:t>
            </w:r>
          </w:p>
        </w:tc>
        <w:tc>
          <w:tcPr>
            <w:tcW w:w="734" w:type="dxa"/>
            <w:shd w:val="clear" w:color="auto" w:fill="auto"/>
          </w:tcPr>
          <w:p w14:paraId="2B29EEDA" w14:textId="2D3F048A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82</w:t>
            </w:r>
          </w:p>
        </w:tc>
      </w:tr>
      <w:tr w:rsidR="000E7DC0" w:rsidRPr="000E7DC0" w14:paraId="60FB86B6" w14:textId="77777777" w:rsidTr="008A61FF">
        <w:tc>
          <w:tcPr>
            <w:tcW w:w="2699" w:type="dxa"/>
          </w:tcPr>
          <w:p w14:paraId="26D1FBA0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Hemoglobin (g/dL)</w:t>
            </w:r>
          </w:p>
        </w:tc>
        <w:tc>
          <w:tcPr>
            <w:tcW w:w="567" w:type="dxa"/>
          </w:tcPr>
          <w:p w14:paraId="60AEEB5D" w14:textId="56FF7D2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</w:tcPr>
          <w:p w14:paraId="31882F25" w14:textId="44E048C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4.4</w:t>
            </w:r>
          </w:p>
        </w:tc>
        <w:tc>
          <w:tcPr>
            <w:tcW w:w="1276" w:type="dxa"/>
          </w:tcPr>
          <w:p w14:paraId="5085688B" w14:textId="24CD217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3.6–15.5</w:t>
            </w:r>
          </w:p>
        </w:tc>
        <w:tc>
          <w:tcPr>
            <w:tcW w:w="283" w:type="dxa"/>
          </w:tcPr>
          <w:p w14:paraId="29088EFD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4862485E" w14:textId="3942CAD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D7F0A6C" w14:textId="03184B0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4.8</w:t>
            </w:r>
          </w:p>
        </w:tc>
        <w:tc>
          <w:tcPr>
            <w:tcW w:w="1276" w:type="dxa"/>
            <w:shd w:val="clear" w:color="auto" w:fill="auto"/>
          </w:tcPr>
          <w:p w14:paraId="0DBFCDFE" w14:textId="0FF9E03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3.7–15.5</w:t>
            </w:r>
          </w:p>
        </w:tc>
        <w:tc>
          <w:tcPr>
            <w:tcW w:w="734" w:type="dxa"/>
            <w:shd w:val="clear" w:color="auto" w:fill="auto"/>
          </w:tcPr>
          <w:p w14:paraId="124E4D63" w14:textId="76C4890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67</w:t>
            </w:r>
          </w:p>
        </w:tc>
      </w:tr>
      <w:tr w:rsidR="000E7DC0" w:rsidRPr="000E7DC0" w14:paraId="5523DF89" w14:textId="77777777" w:rsidTr="008A61FF">
        <w:tc>
          <w:tcPr>
            <w:tcW w:w="2699" w:type="dxa"/>
          </w:tcPr>
          <w:p w14:paraId="2C6BD35A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Hemat</w:t>
            </w: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o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crit (%)</w:t>
            </w:r>
          </w:p>
        </w:tc>
        <w:tc>
          <w:tcPr>
            <w:tcW w:w="567" w:type="dxa"/>
          </w:tcPr>
          <w:p w14:paraId="3F97F85D" w14:textId="30D386D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</w:tcPr>
          <w:p w14:paraId="441FEB5D" w14:textId="17A9DA8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3.9</w:t>
            </w:r>
          </w:p>
        </w:tc>
        <w:tc>
          <w:tcPr>
            <w:tcW w:w="1276" w:type="dxa"/>
          </w:tcPr>
          <w:p w14:paraId="179537FD" w14:textId="50AC38CE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1.6–46.6</w:t>
            </w:r>
          </w:p>
        </w:tc>
        <w:tc>
          <w:tcPr>
            <w:tcW w:w="283" w:type="dxa"/>
          </w:tcPr>
          <w:p w14:paraId="52919949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36B25E16" w14:textId="2B3A2F5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73D0404A" w14:textId="4B51BC4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3.9</w:t>
            </w:r>
          </w:p>
        </w:tc>
        <w:tc>
          <w:tcPr>
            <w:tcW w:w="1276" w:type="dxa"/>
            <w:shd w:val="clear" w:color="auto" w:fill="auto"/>
          </w:tcPr>
          <w:p w14:paraId="173F4FF8" w14:textId="34051C2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2.0–46.8</w:t>
            </w:r>
          </w:p>
        </w:tc>
        <w:tc>
          <w:tcPr>
            <w:tcW w:w="734" w:type="dxa"/>
            <w:shd w:val="clear" w:color="auto" w:fill="auto"/>
          </w:tcPr>
          <w:p w14:paraId="72EBA4F2" w14:textId="3732B9F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64</w:t>
            </w:r>
          </w:p>
        </w:tc>
      </w:tr>
      <w:tr w:rsidR="000E7DC0" w:rsidRPr="000E7DC0" w14:paraId="7124D797" w14:textId="77777777" w:rsidTr="008A61FF">
        <w:tc>
          <w:tcPr>
            <w:tcW w:w="2699" w:type="dxa"/>
          </w:tcPr>
          <w:p w14:paraId="5C435BEA" w14:textId="7052098E" w:rsidR="002D6FF7" w:rsidRPr="000E7DC0" w:rsidRDefault="002D6FF7" w:rsidP="002D6FF7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Platelet</w:t>
            </w: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(×10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  <w:vertAlign w:val="superscript"/>
              </w:rPr>
              <w:t>4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</w:t>
            </w:r>
            <w:proofErr w:type="gram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L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)</w:t>
            </w:r>
            <w:r w:rsidR="000629F0" w:rsidRPr="000E7DC0">
              <w:rPr>
                <w:rFonts w:ascii="Times New Roman" w:eastAsia="ＭＳ Ｐ明朝" w:hAnsi="Times New Roman"/>
                <w:bCs/>
                <w:color w:val="000000" w:themeColor="text1"/>
                <w:sz w:val="18"/>
                <w:szCs w:val="18"/>
              </w:rPr>
              <w:t>†</w:t>
            </w:r>
            <w:proofErr w:type="gramEnd"/>
          </w:p>
        </w:tc>
        <w:tc>
          <w:tcPr>
            <w:tcW w:w="567" w:type="dxa"/>
          </w:tcPr>
          <w:p w14:paraId="1F2A1559" w14:textId="378ABF13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</w:tcPr>
          <w:p w14:paraId="2C81BC0B" w14:textId="50C5E57D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2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5.5</w:t>
            </w:r>
          </w:p>
        </w:tc>
        <w:tc>
          <w:tcPr>
            <w:tcW w:w="1276" w:type="dxa"/>
          </w:tcPr>
          <w:p w14:paraId="0817BB21" w14:textId="0528220C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.0</w:t>
            </w:r>
          </w:p>
        </w:tc>
        <w:tc>
          <w:tcPr>
            <w:tcW w:w="283" w:type="dxa"/>
          </w:tcPr>
          <w:p w14:paraId="11729F42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75545847" w14:textId="2335296A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FCB8990" w14:textId="30BD044D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2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.5</w:t>
            </w:r>
          </w:p>
        </w:tc>
        <w:tc>
          <w:tcPr>
            <w:tcW w:w="1276" w:type="dxa"/>
            <w:shd w:val="clear" w:color="auto" w:fill="auto"/>
          </w:tcPr>
          <w:p w14:paraId="7E693732" w14:textId="5DFF1944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5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.5</w:t>
            </w:r>
          </w:p>
        </w:tc>
        <w:tc>
          <w:tcPr>
            <w:tcW w:w="734" w:type="dxa"/>
            <w:shd w:val="clear" w:color="auto" w:fill="auto"/>
          </w:tcPr>
          <w:p w14:paraId="257769DC" w14:textId="2C9B710B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.22</w:t>
            </w:r>
          </w:p>
        </w:tc>
      </w:tr>
      <w:tr w:rsidR="000E7DC0" w:rsidRPr="000E7DC0" w14:paraId="4118C2DC" w14:textId="77777777" w:rsidTr="008A61FF">
        <w:tc>
          <w:tcPr>
            <w:tcW w:w="2699" w:type="dxa"/>
            <w:shd w:val="clear" w:color="auto" w:fill="auto"/>
          </w:tcPr>
          <w:p w14:paraId="2D6F9E50" w14:textId="373E3701" w:rsidR="002D6FF7" w:rsidRPr="000E7DC0" w:rsidRDefault="002D6FF7" w:rsidP="002D6FF7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erum enzymes</w:t>
            </w:r>
          </w:p>
        </w:tc>
        <w:tc>
          <w:tcPr>
            <w:tcW w:w="567" w:type="dxa"/>
            <w:shd w:val="clear" w:color="auto" w:fill="auto"/>
          </w:tcPr>
          <w:p w14:paraId="2E19309D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176AD0CD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77D9132C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83" w:type="dxa"/>
            <w:shd w:val="clear" w:color="auto" w:fill="auto"/>
          </w:tcPr>
          <w:p w14:paraId="5DC182DB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63C5FFC5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3DF21E34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0C7D917A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34" w:type="dxa"/>
            <w:shd w:val="clear" w:color="auto" w:fill="auto"/>
          </w:tcPr>
          <w:p w14:paraId="4842ADF7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</w:tr>
      <w:tr w:rsidR="000E7DC0" w:rsidRPr="000E7DC0" w14:paraId="31B774A7" w14:textId="77777777" w:rsidTr="008A61FF">
        <w:tc>
          <w:tcPr>
            <w:tcW w:w="2699" w:type="dxa"/>
            <w:shd w:val="clear" w:color="auto" w:fill="auto"/>
          </w:tcPr>
          <w:p w14:paraId="6DF83B80" w14:textId="68D0F368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AST (U/L)</w:t>
            </w:r>
          </w:p>
        </w:tc>
        <w:tc>
          <w:tcPr>
            <w:tcW w:w="567" w:type="dxa"/>
            <w:shd w:val="clear" w:color="auto" w:fill="auto"/>
          </w:tcPr>
          <w:p w14:paraId="670F8593" w14:textId="2A20695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59843DC7" w14:textId="4161154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3</w:t>
            </w:r>
          </w:p>
        </w:tc>
        <w:tc>
          <w:tcPr>
            <w:tcW w:w="1276" w:type="dxa"/>
            <w:shd w:val="clear" w:color="auto" w:fill="auto"/>
          </w:tcPr>
          <w:p w14:paraId="4142F248" w14:textId="2755DB8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8–31</w:t>
            </w:r>
          </w:p>
        </w:tc>
        <w:tc>
          <w:tcPr>
            <w:tcW w:w="283" w:type="dxa"/>
            <w:shd w:val="clear" w:color="auto" w:fill="auto"/>
          </w:tcPr>
          <w:p w14:paraId="405578B7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2A04E60A" w14:textId="291D53C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18F9D425" w14:textId="6EF24BD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14:paraId="434C3FFF" w14:textId="1BB55CA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7–30</w:t>
            </w:r>
          </w:p>
        </w:tc>
        <w:tc>
          <w:tcPr>
            <w:tcW w:w="734" w:type="dxa"/>
            <w:shd w:val="clear" w:color="auto" w:fill="auto"/>
          </w:tcPr>
          <w:p w14:paraId="5F3FE816" w14:textId="0C861C6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46</w:t>
            </w:r>
          </w:p>
        </w:tc>
      </w:tr>
      <w:tr w:rsidR="000E7DC0" w:rsidRPr="000E7DC0" w14:paraId="4D7A0121" w14:textId="77777777" w:rsidTr="008A61FF">
        <w:tc>
          <w:tcPr>
            <w:tcW w:w="2699" w:type="dxa"/>
            <w:shd w:val="clear" w:color="auto" w:fill="auto"/>
          </w:tcPr>
          <w:p w14:paraId="6602EA48" w14:textId="3316D903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ALT (U/L)</w:t>
            </w:r>
          </w:p>
        </w:tc>
        <w:tc>
          <w:tcPr>
            <w:tcW w:w="567" w:type="dxa"/>
            <w:shd w:val="clear" w:color="auto" w:fill="auto"/>
          </w:tcPr>
          <w:p w14:paraId="18E2AE2A" w14:textId="7C87879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4B404B36" w14:textId="78FDC22A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14:paraId="7C923B2B" w14:textId="61AC093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8–50</w:t>
            </w:r>
          </w:p>
        </w:tc>
        <w:tc>
          <w:tcPr>
            <w:tcW w:w="283" w:type="dxa"/>
            <w:shd w:val="clear" w:color="auto" w:fill="auto"/>
          </w:tcPr>
          <w:p w14:paraId="10F4D7AF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1C03202E" w14:textId="24537DF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3EF642C1" w14:textId="3B4F403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5</w:t>
            </w:r>
          </w:p>
        </w:tc>
        <w:tc>
          <w:tcPr>
            <w:tcW w:w="1276" w:type="dxa"/>
            <w:shd w:val="clear" w:color="auto" w:fill="auto"/>
          </w:tcPr>
          <w:p w14:paraId="086BA8E1" w14:textId="6BE6095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5–42</w:t>
            </w:r>
          </w:p>
        </w:tc>
        <w:tc>
          <w:tcPr>
            <w:tcW w:w="734" w:type="dxa"/>
            <w:shd w:val="clear" w:color="auto" w:fill="auto"/>
          </w:tcPr>
          <w:p w14:paraId="253A6D26" w14:textId="7AA5C83A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1</w:t>
            </w:r>
          </w:p>
        </w:tc>
      </w:tr>
      <w:tr w:rsidR="000E7DC0" w:rsidRPr="000E7DC0" w14:paraId="346A249A" w14:textId="77777777" w:rsidTr="008A61FF">
        <w:tc>
          <w:tcPr>
            <w:tcW w:w="2699" w:type="dxa"/>
            <w:shd w:val="clear" w:color="auto" w:fill="auto"/>
          </w:tcPr>
          <w:p w14:paraId="5C8A1CEA" w14:textId="0E902814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GGT (U/L)</w:t>
            </w:r>
          </w:p>
        </w:tc>
        <w:tc>
          <w:tcPr>
            <w:tcW w:w="567" w:type="dxa"/>
            <w:shd w:val="clear" w:color="auto" w:fill="auto"/>
          </w:tcPr>
          <w:p w14:paraId="39841340" w14:textId="47B5D72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1AE35AB7" w14:textId="6F6FF1C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9</w:t>
            </w:r>
          </w:p>
        </w:tc>
        <w:tc>
          <w:tcPr>
            <w:tcW w:w="1276" w:type="dxa"/>
            <w:shd w:val="clear" w:color="auto" w:fill="auto"/>
          </w:tcPr>
          <w:p w14:paraId="1F1BD781" w14:textId="6125975E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5–63</w:t>
            </w:r>
          </w:p>
        </w:tc>
        <w:tc>
          <w:tcPr>
            <w:tcW w:w="283" w:type="dxa"/>
            <w:shd w:val="clear" w:color="auto" w:fill="auto"/>
          </w:tcPr>
          <w:p w14:paraId="0A272C1C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1BD3E326" w14:textId="5C1CC3F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2ABDEC64" w14:textId="1128705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3</w:t>
            </w:r>
          </w:p>
        </w:tc>
        <w:tc>
          <w:tcPr>
            <w:tcW w:w="1276" w:type="dxa"/>
            <w:shd w:val="clear" w:color="auto" w:fill="auto"/>
          </w:tcPr>
          <w:p w14:paraId="53228C06" w14:textId="1B90A9F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2–55</w:t>
            </w:r>
          </w:p>
        </w:tc>
        <w:tc>
          <w:tcPr>
            <w:tcW w:w="734" w:type="dxa"/>
            <w:shd w:val="clear" w:color="auto" w:fill="auto"/>
          </w:tcPr>
          <w:p w14:paraId="6F6297E5" w14:textId="0F702DE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1</w:t>
            </w:r>
          </w:p>
        </w:tc>
      </w:tr>
      <w:tr w:rsidR="000E7DC0" w:rsidRPr="000E7DC0" w14:paraId="6A4B0319" w14:textId="77777777" w:rsidTr="008A61FF">
        <w:tc>
          <w:tcPr>
            <w:tcW w:w="2699" w:type="dxa"/>
            <w:shd w:val="clear" w:color="auto" w:fill="auto"/>
          </w:tcPr>
          <w:p w14:paraId="670AFDE3" w14:textId="4B5E2E8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LDH (U/L)</w:t>
            </w:r>
          </w:p>
        </w:tc>
        <w:tc>
          <w:tcPr>
            <w:tcW w:w="567" w:type="dxa"/>
            <w:shd w:val="clear" w:color="auto" w:fill="auto"/>
          </w:tcPr>
          <w:p w14:paraId="2BBAD46B" w14:textId="271F0D4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3973D660" w14:textId="24E12D2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82</w:t>
            </w:r>
          </w:p>
        </w:tc>
        <w:tc>
          <w:tcPr>
            <w:tcW w:w="1276" w:type="dxa"/>
            <w:shd w:val="clear" w:color="auto" w:fill="auto"/>
          </w:tcPr>
          <w:p w14:paraId="2BF401FC" w14:textId="0508842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60–218</w:t>
            </w:r>
          </w:p>
        </w:tc>
        <w:tc>
          <w:tcPr>
            <w:tcW w:w="283" w:type="dxa"/>
            <w:shd w:val="clear" w:color="auto" w:fill="auto"/>
          </w:tcPr>
          <w:p w14:paraId="4AFCE39B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62B4A0F3" w14:textId="341B2DB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68F7CD8" w14:textId="46A4942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78</w:t>
            </w:r>
          </w:p>
        </w:tc>
        <w:tc>
          <w:tcPr>
            <w:tcW w:w="1276" w:type="dxa"/>
            <w:shd w:val="clear" w:color="auto" w:fill="auto"/>
          </w:tcPr>
          <w:p w14:paraId="09B539E5" w14:textId="71B5E09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56–200</w:t>
            </w:r>
          </w:p>
        </w:tc>
        <w:tc>
          <w:tcPr>
            <w:tcW w:w="734" w:type="dxa"/>
            <w:shd w:val="clear" w:color="auto" w:fill="auto"/>
          </w:tcPr>
          <w:p w14:paraId="087ACE5A" w14:textId="6051787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12</w:t>
            </w:r>
          </w:p>
        </w:tc>
      </w:tr>
      <w:tr w:rsidR="000E7DC0" w:rsidRPr="000E7DC0" w14:paraId="610AADED" w14:textId="77777777" w:rsidTr="008A61FF">
        <w:tc>
          <w:tcPr>
            <w:tcW w:w="2699" w:type="dxa"/>
            <w:shd w:val="clear" w:color="auto" w:fill="auto"/>
          </w:tcPr>
          <w:p w14:paraId="5AC2BCF5" w14:textId="772BD1C6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CPK (U/L)</w:t>
            </w:r>
          </w:p>
        </w:tc>
        <w:tc>
          <w:tcPr>
            <w:tcW w:w="567" w:type="dxa"/>
            <w:shd w:val="clear" w:color="auto" w:fill="auto"/>
          </w:tcPr>
          <w:p w14:paraId="7BD7EBE6" w14:textId="6C0864A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2581E226" w14:textId="00E32E8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89</w:t>
            </w:r>
          </w:p>
        </w:tc>
        <w:tc>
          <w:tcPr>
            <w:tcW w:w="1276" w:type="dxa"/>
            <w:shd w:val="clear" w:color="auto" w:fill="auto"/>
          </w:tcPr>
          <w:p w14:paraId="02CD8E92" w14:textId="3AEDF34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64–136</w:t>
            </w:r>
          </w:p>
        </w:tc>
        <w:tc>
          <w:tcPr>
            <w:tcW w:w="283" w:type="dxa"/>
            <w:shd w:val="clear" w:color="auto" w:fill="auto"/>
          </w:tcPr>
          <w:p w14:paraId="22E32473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7EFA0619" w14:textId="2872825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58C8F85F" w14:textId="7016228E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83</w:t>
            </w:r>
          </w:p>
        </w:tc>
        <w:tc>
          <w:tcPr>
            <w:tcW w:w="1276" w:type="dxa"/>
            <w:shd w:val="clear" w:color="auto" w:fill="auto"/>
          </w:tcPr>
          <w:p w14:paraId="30ED4821" w14:textId="40C6950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65–115</w:t>
            </w:r>
          </w:p>
        </w:tc>
        <w:tc>
          <w:tcPr>
            <w:tcW w:w="734" w:type="dxa"/>
            <w:shd w:val="clear" w:color="auto" w:fill="auto"/>
          </w:tcPr>
          <w:p w14:paraId="19F4D7E2" w14:textId="5DDE980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6</w:t>
            </w:r>
          </w:p>
        </w:tc>
      </w:tr>
      <w:tr w:rsidR="000E7DC0" w:rsidRPr="000E7DC0" w14:paraId="33C5A4CB" w14:textId="77777777" w:rsidTr="008A61FF">
        <w:tc>
          <w:tcPr>
            <w:tcW w:w="2699" w:type="dxa"/>
            <w:shd w:val="clear" w:color="auto" w:fill="auto"/>
          </w:tcPr>
          <w:p w14:paraId="71BF391B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Serum uric acid (mg/dL)</w:t>
            </w:r>
          </w:p>
        </w:tc>
        <w:tc>
          <w:tcPr>
            <w:tcW w:w="567" w:type="dxa"/>
            <w:shd w:val="clear" w:color="auto" w:fill="auto"/>
          </w:tcPr>
          <w:p w14:paraId="4FFEC31C" w14:textId="36C153F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7B8FDE36" w14:textId="50F603B2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5.5</w:t>
            </w:r>
          </w:p>
        </w:tc>
        <w:tc>
          <w:tcPr>
            <w:tcW w:w="1276" w:type="dxa"/>
            <w:shd w:val="clear" w:color="auto" w:fill="auto"/>
          </w:tcPr>
          <w:p w14:paraId="594CC40A" w14:textId="476B50C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.5–6.2</w:t>
            </w:r>
          </w:p>
        </w:tc>
        <w:tc>
          <w:tcPr>
            <w:tcW w:w="283" w:type="dxa"/>
            <w:shd w:val="clear" w:color="auto" w:fill="auto"/>
          </w:tcPr>
          <w:p w14:paraId="71098860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15C1B56D" w14:textId="36518CC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</w:t>
            </w:r>
          </w:p>
        </w:tc>
        <w:tc>
          <w:tcPr>
            <w:tcW w:w="851" w:type="dxa"/>
            <w:shd w:val="clear" w:color="auto" w:fill="auto"/>
          </w:tcPr>
          <w:p w14:paraId="4359D576" w14:textId="2A2850D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5.3</w:t>
            </w:r>
          </w:p>
        </w:tc>
        <w:tc>
          <w:tcPr>
            <w:tcW w:w="1276" w:type="dxa"/>
            <w:shd w:val="clear" w:color="auto" w:fill="auto"/>
          </w:tcPr>
          <w:p w14:paraId="685EF8EA" w14:textId="38096FD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.6–6.0</w:t>
            </w:r>
          </w:p>
        </w:tc>
        <w:tc>
          <w:tcPr>
            <w:tcW w:w="734" w:type="dxa"/>
            <w:shd w:val="clear" w:color="auto" w:fill="auto"/>
          </w:tcPr>
          <w:p w14:paraId="1E801C2D" w14:textId="73A7EBF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74</w:t>
            </w:r>
          </w:p>
        </w:tc>
      </w:tr>
      <w:tr w:rsidR="000E7DC0" w:rsidRPr="000E7DC0" w14:paraId="756FA506" w14:textId="77777777" w:rsidTr="008A61FF">
        <w:tc>
          <w:tcPr>
            <w:tcW w:w="2699" w:type="dxa"/>
          </w:tcPr>
          <w:p w14:paraId="404FCD4C" w14:textId="665DF7C4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erum electrolytes</w:t>
            </w:r>
          </w:p>
        </w:tc>
        <w:tc>
          <w:tcPr>
            <w:tcW w:w="567" w:type="dxa"/>
            <w:shd w:val="clear" w:color="auto" w:fill="auto"/>
          </w:tcPr>
          <w:p w14:paraId="5083B65F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67F84B94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3B784A47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83" w:type="dxa"/>
            <w:shd w:val="clear" w:color="auto" w:fill="auto"/>
          </w:tcPr>
          <w:p w14:paraId="10C653A6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2383B038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0E0C0E91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7F978951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34" w:type="dxa"/>
            <w:shd w:val="clear" w:color="auto" w:fill="auto"/>
          </w:tcPr>
          <w:p w14:paraId="737BF4EA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</w:tr>
      <w:tr w:rsidR="000E7DC0" w:rsidRPr="000E7DC0" w14:paraId="33D2BBD7" w14:textId="77777777" w:rsidTr="008A61FF">
        <w:tc>
          <w:tcPr>
            <w:tcW w:w="2699" w:type="dxa"/>
            <w:shd w:val="clear" w:color="auto" w:fill="auto"/>
          </w:tcPr>
          <w:p w14:paraId="571AC64C" w14:textId="60415469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Sodium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mEq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L)</w:t>
            </w:r>
          </w:p>
        </w:tc>
        <w:tc>
          <w:tcPr>
            <w:tcW w:w="567" w:type="dxa"/>
            <w:shd w:val="clear" w:color="auto" w:fill="auto"/>
          </w:tcPr>
          <w:p w14:paraId="393639D6" w14:textId="6A8E924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7055939E" w14:textId="4C3ED4C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40</w:t>
            </w:r>
          </w:p>
        </w:tc>
        <w:tc>
          <w:tcPr>
            <w:tcW w:w="1276" w:type="dxa"/>
            <w:shd w:val="clear" w:color="auto" w:fill="auto"/>
          </w:tcPr>
          <w:p w14:paraId="1E0CFC2D" w14:textId="2FC99A9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39–141</w:t>
            </w:r>
          </w:p>
        </w:tc>
        <w:tc>
          <w:tcPr>
            <w:tcW w:w="283" w:type="dxa"/>
            <w:shd w:val="clear" w:color="auto" w:fill="auto"/>
          </w:tcPr>
          <w:p w14:paraId="733313D9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098D734E" w14:textId="530DC7C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28D3A66" w14:textId="20CD058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40</w:t>
            </w:r>
          </w:p>
        </w:tc>
        <w:tc>
          <w:tcPr>
            <w:tcW w:w="1276" w:type="dxa"/>
            <w:shd w:val="clear" w:color="auto" w:fill="auto"/>
          </w:tcPr>
          <w:p w14:paraId="4F062455" w14:textId="509FC33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39–141</w:t>
            </w:r>
          </w:p>
        </w:tc>
        <w:tc>
          <w:tcPr>
            <w:tcW w:w="734" w:type="dxa"/>
            <w:shd w:val="clear" w:color="auto" w:fill="auto"/>
          </w:tcPr>
          <w:p w14:paraId="39ACC372" w14:textId="1DFD7E4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6</w:t>
            </w:r>
          </w:p>
        </w:tc>
      </w:tr>
      <w:tr w:rsidR="000E7DC0" w:rsidRPr="000E7DC0" w14:paraId="10149ABF" w14:textId="77777777" w:rsidTr="008A61FF">
        <w:trPr>
          <w:trHeight w:val="95"/>
        </w:trPr>
        <w:tc>
          <w:tcPr>
            <w:tcW w:w="2699" w:type="dxa"/>
            <w:shd w:val="clear" w:color="auto" w:fill="auto"/>
          </w:tcPr>
          <w:p w14:paraId="367CEF43" w14:textId="25EA8052" w:rsidR="002D6FF7" w:rsidRPr="000E7DC0" w:rsidRDefault="002D6FF7" w:rsidP="002D6FF7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Chloride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mEq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</w:t>
            </w:r>
            <w:proofErr w:type="gram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L)</w:t>
            </w:r>
            <w:r w:rsidR="000629F0" w:rsidRPr="000E7DC0">
              <w:rPr>
                <w:rFonts w:ascii="Times New Roman" w:eastAsia="ＭＳ Ｐ明朝" w:hAnsi="Times New Roman"/>
                <w:bCs/>
                <w:color w:val="000000" w:themeColor="text1"/>
                <w:sz w:val="18"/>
                <w:szCs w:val="18"/>
              </w:rPr>
              <w:t>†</w:t>
            </w:r>
            <w:proofErr w:type="gramEnd"/>
          </w:p>
        </w:tc>
        <w:tc>
          <w:tcPr>
            <w:tcW w:w="567" w:type="dxa"/>
            <w:shd w:val="clear" w:color="auto" w:fill="auto"/>
          </w:tcPr>
          <w:p w14:paraId="71F3B41B" w14:textId="73313D94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2D5156B0" w14:textId="7A70E6D8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1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2.8</w:t>
            </w:r>
          </w:p>
        </w:tc>
        <w:tc>
          <w:tcPr>
            <w:tcW w:w="1276" w:type="dxa"/>
            <w:shd w:val="clear" w:color="auto" w:fill="auto"/>
          </w:tcPr>
          <w:p w14:paraId="2477608D" w14:textId="4A7611C6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2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.6</w:t>
            </w:r>
          </w:p>
        </w:tc>
        <w:tc>
          <w:tcPr>
            <w:tcW w:w="283" w:type="dxa"/>
            <w:shd w:val="clear" w:color="auto" w:fill="auto"/>
          </w:tcPr>
          <w:p w14:paraId="12BFC70F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62444903" w14:textId="173C7C8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0B1EBA0" w14:textId="473786AA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1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3.4</w:t>
            </w:r>
          </w:p>
        </w:tc>
        <w:tc>
          <w:tcPr>
            <w:tcW w:w="1276" w:type="dxa"/>
            <w:shd w:val="clear" w:color="auto" w:fill="auto"/>
          </w:tcPr>
          <w:p w14:paraId="74A95CC5" w14:textId="0AEAFC21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2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.4</w:t>
            </w:r>
          </w:p>
        </w:tc>
        <w:tc>
          <w:tcPr>
            <w:tcW w:w="734" w:type="dxa"/>
            <w:shd w:val="clear" w:color="auto" w:fill="auto"/>
          </w:tcPr>
          <w:p w14:paraId="2058F751" w14:textId="20E21BCB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.09</w:t>
            </w:r>
          </w:p>
        </w:tc>
      </w:tr>
      <w:tr w:rsidR="000E7DC0" w:rsidRPr="000E7DC0" w14:paraId="656C1D4E" w14:textId="77777777" w:rsidTr="008A61FF">
        <w:tc>
          <w:tcPr>
            <w:tcW w:w="2699" w:type="dxa"/>
            <w:shd w:val="clear" w:color="auto" w:fill="auto"/>
          </w:tcPr>
          <w:p w14:paraId="01814D55" w14:textId="2CD96C08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Potassium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mEq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L)</w:t>
            </w:r>
          </w:p>
        </w:tc>
        <w:tc>
          <w:tcPr>
            <w:tcW w:w="567" w:type="dxa"/>
            <w:shd w:val="clear" w:color="auto" w:fill="auto"/>
          </w:tcPr>
          <w:p w14:paraId="58807558" w14:textId="47EEEE6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5322850A" w14:textId="4E032692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.3</w:t>
            </w:r>
          </w:p>
        </w:tc>
        <w:tc>
          <w:tcPr>
            <w:tcW w:w="1276" w:type="dxa"/>
            <w:shd w:val="clear" w:color="auto" w:fill="auto"/>
          </w:tcPr>
          <w:p w14:paraId="6E56AE4A" w14:textId="0EC9109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.0–4.5</w:t>
            </w:r>
          </w:p>
        </w:tc>
        <w:tc>
          <w:tcPr>
            <w:tcW w:w="283" w:type="dxa"/>
            <w:shd w:val="clear" w:color="auto" w:fill="auto"/>
          </w:tcPr>
          <w:p w14:paraId="0E694F09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7909D360" w14:textId="7B9D17C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8FEF22E" w14:textId="5A4BD6A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.3</w:t>
            </w:r>
          </w:p>
        </w:tc>
        <w:tc>
          <w:tcPr>
            <w:tcW w:w="1276" w:type="dxa"/>
            <w:shd w:val="clear" w:color="auto" w:fill="auto"/>
          </w:tcPr>
          <w:p w14:paraId="379D7C31" w14:textId="17BC2A0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.1–4.6</w:t>
            </w:r>
          </w:p>
        </w:tc>
        <w:tc>
          <w:tcPr>
            <w:tcW w:w="734" w:type="dxa"/>
            <w:shd w:val="clear" w:color="auto" w:fill="auto"/>
          </w:tcPr>
          <w:p w14:paraId="2FB24775" w14:textId="43009F2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 w:val="20"/>
                <w:szCs w:val="20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0E7DC0" w:rsidRPr="000E7DC0" w14:paraId="780BA08F" w14:textId="77777777" w:rsidTr="008A61FF">
        <w:tc>
          <w:tcPr>
            <w:tcW w:w="2699" w:type="dxa"/>
            <w:shd w:val="clear" w:color="auto" w:fill="auto"/>
          </w:tcPr>
          <w:p w14:paraId="7FAD3650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erum complements</w:t>
            </w:r>
          </w:p>
        </w:tc>
        <w:tc>
          <w:tcPr>
            <w:tcW w:w="567" w:type="dxa"/>
            <w:shd w:val="clear" w:color="auto" w:fill="auto"/>
          </w:tcPr>
          <w:p w14:paraId="33099A5E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1273D301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00729274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83" w:type="dxa"/>
            <w:shd w:val="clear" w:color="auto" w:fill="auto"/>
          </w:tcPr>
          <w:p w14:paraId="46690B63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46E6A4FD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195462EB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55637F27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34" w:type="dxa"/>
            <w:shd w:val="clear" w:color="auto" w:fill="auto"/>
          </w:tcPr>
          <w:p w14:paraId="6511D455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0E7DC0" w:rsidRPr="000E7DC0" w14:paraId="3F373F52" w14:textId="77777777" w:rsidTr="008A61FF">
        <w:tc>
          <w:tcPr>
            <w:tcW w:w="2699" w:type="dxa"/>
            <w:shd w:val="clear" w:color="auto" w:fill="auto"/>
          </w:tcPr>
          <w:p w14:paraId="3ECD288B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Complement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 xml:space="preserve"> </w:t>
            </w:r>
            <w:proofErr w:type="gram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titer</w:t>
            </w:r>
            <w:proofErr w:type="gramEnd"/>
          </w:p>
          <w:p w14:paraId="711B8C6D" w14:textId="5F993296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(CH50/mL)</w:t>
            </w:r>
          </w:p>
        </w:tc>
        <w:tc>
          <w:tcPr>
            <w:tcW w:w="567" w:type="dxa"/>
            <w:shd w:val="clear" w:color="auto" w:fill="auto"/>
          </w:tcPr>
          <w:p w14:paraId="48E722D0" w14:textId="17A4FB2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662F7115" w14:textId="2F7ED31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6.9</w:t>
            </w:r>
          </w:p>
        </w:tc>
        <w:tc>
          <w:tcPr>
            <w:tcW w:w="1276" w:type="dxa"/>
            <w:shd w:val="clear" w:color="auto" w:fill="auto"/>
          </w:tcPr>
          <w:p w14:paraId="45122592" w14:textId="360CC68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2.7–51.4</w:t>
            </w:r>
          </w:p>
        </w:tc>
        <w:tc>
          <w:tcPr>
            <w:tcW w:w="283" w:type="dxa"/>
            <w:shd w:val="clear" w:color="auto" w:fill="auto"/>
          </w:tcPr>
          <w:p w14:paraId="64381DF1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57E18077" w14:textId="36747F1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010A2DE0" w14:textId="3A74E98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4.7</w:t>
            </w:r>
          </w:p>
        </w:tc>
        <w:tc>
          <w:tcPr>
            <w:tcW w:w="1276" w:type="dxa"/>
            <w:shd w:val="clear" w:color="auto" w:fill="auto"/>
          </w:tcPr>
          <w:p w14:paraId="7E8E9947" w14:textId="6999803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0.4–48.9</w:t>
            </w:r>
          </w:p>
        </w:tc>
        <w:tc>
          <w:tcPr>
            <w:tcW w:w="734" w:type="dxa"/>
            <w:shd w:val="clear" w:color="auto" w:fill="auto"/>
          </w:tcPr>
          <w:p w14:paraId="3F9B2DC2" w14:textId="7FACBBD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 w:val="20"/>
                <w:szCs w:val="20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0E7DC0" w:rsidRPr="000E7DC0" w14:paraId="1026CB92" w14:textId="77777777" w:rsidTr="008A61FF">
        <w:tc>
          <w:tcPr>
            <w:tcW w:w="2699" w:type="dxa"/>
            <w:shd w:val="clear" w:color="auto" w:fill="auto"/>
          </w:tcPr>
          <w:p w14:paraId="45851072" w14:textId="110BE9A9" w:rsidR="002D6FF7" w:rsidRPr="000E7DC0" w:rsidRDefault="002D6FF7" w:rsidP="002D6FF7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C3 (mg/</w:t>
            </w:r>
            <w:proofErr w:type="gram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dL)</w:t>
            </w:r>
            <w:r w:rsidR="000629F0" w:rsidRPr="000E7DC0">
              <w:rPr>
                <w:rFonts w:ascii="Times New Roman" w:eastAsia="ＭＳ Ｐ明朝" w:hAnsi="Times New Roman"/>
                <w:bCs/>
                <w:color w:val="000000" w:themeColor="text1"/>
                <w:sz w:val="18"/>
                <w:szCs w:val="18"/>
              </w:rPr>
              <w:t>†</w:t>
            </w:r>
            <w:proofErr w:type="gramEnd"/>
          </w:p>
        </w:tc>
        <w:tc>
          <w:tcPr>
            <w:tcW w:w="567" w:type="dxa"/>
            <w:shd w:val="clear" w:color="auto" w:fill="auto"/>
          </w:tcPr>
          <w:p w14:paraId="1CD4AF39" w14:textId="63D25D86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2652CDF6" w14:textId="6D2AC4DF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1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1.1</w:t>
            </w:r>
          </w:p>
        </w:tc>
        <w:tc>
          <w:tcPr>
            <w:tcW w:w="1276" w:type="dxa"/>
            <w:shd w:val="clear" w:color="auto" w:fill="auto"/>
          </w:tcPr>
          <w:p w14:paraId="51B42F4E" w14:textId="61EB4BDE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2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9</w:t>
            </w:r>
          </w:p>
        </w:tc>
        <w:tc>
          <w:tcPr>
            <w:tcW w:w="283" w:type="dxa"/>
            <w:shd w:val="clear" w:color="auto" w:fill="auto"/>
          </w:tcPr>
          <w:p w14:paraId="0887B47B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592390CC" w14:textId="65D23822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476D234" w14:textId="0AFBC82C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1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1.2</w:t>
            </w:r>
          </w:p>
        </w:tc>
        <w:tc>
          <w:tcPr>
            <w:tcW w:w="1276" w:type="dxa"/>
            <w:shd w:val="clear" w:color="auto" w:fill="auto"/>
          </w:tcPr>
          <w:p w14:paraId="1D6AE48B" w14:textId="06A97DEB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1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9.6</w:t>
            </w:r>
          </w:p>
        </w:tc>
        <w:tc>
          <w:tcPr>
            <w:tcW w:w="734" w:type="dxa"/>
            <w:shd w:val="clear" w:color="auto" w:fill="auto"/>
          </w:tcPr>
          <w:p w14:paraId="28CE5F32" w14:textId="353AD9B3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.002</w:t>
            </w:r>
          </w:p>
        </w:tc>
      </w:tr>
      <w:tr w:rsidR="000E7DC0" w:rsidRPr="000E7DC0" w14:paraId="12BE51DB" w14:textId="77777777" w:rsidTr="008A61FF">
        <w:tc>
          <w:tcPr>
            <w:tcW w:w="2699" w:type="dxa"/>
            <w:shd w:val="clear" w:color="auto" w:fill="auto"/>
          </w:tcPr>
          <w:p w14:paraId="3B5C61AD" w14:textId="77777777" w:rsidR="008A61FF" w:rsidRPr="000E7DC0" w:rsidRDefault="008A61FF" w:rsidP="008A61FF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C4 (mg/dL)</w:t>
            </w:r>
          </w:p>
        </w:tc>
        <w:tc>
          <w:tcPr>
            <w:tcW w:w="567" w:type="dxa"/>
            <w:shd w:val="clear" w:color="auto" w:fill="auto"/>
          </w:tcPr>
          <w:p w14:paraId="621C082E" w14:textId="7D1F1AA2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6872C0D9" w14:textId="2CBBD00F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8</w:t>
            </w:r>
          </w:p>
        </w:tc>
        <w:tc>
          <w:tcPr>
            <w:tcW w:w="1276" w:type="dxa"/>
            <w:shd w:val="clear" w:color="auto" w:fill="auto"/>
          </w:tcPr>
          <w:p w14:paraId="155D3381" w14:textId="208D8464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3–35</w:t>
            </w:r>
          </w:p>
        </w:tc>
        <w:tc>
          <w:tcPr>
            <w:tcW w:w="283" w:type="dxa"/>
            <w:shd w:val="clear" w:color="auto" w:fill="auto"/>
          </w:tcPr>
          <w:p w14:paraId="338D9A34" w14:textId="77777777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5A619B86" w14:textId="45A7D55D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6D984D53" w14:textId="079086EE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7</w:t>
            </w:r>
          </w:p>
        </w:tc>
        <w:tc>
          <w:tcPr>
            <w:tcW w:w="1276" w:type="dxa"/>
            <w:shd w:val="clear" w:color="auto" w:fill="auto"/>
          </w:tcPr>
          <w:p w14:paraId="06DB6DB4" w14:textId="49730B47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4–34</w:t>
            </w:r>
          </w:p>
        </w:tc>
        <w:tc>
          <w:tcPr>
            <w:tcW w:w="734" w:type="dxa"/>
            <w:shd w:val="clear" w:color="auto" w:fill="auto"/>
          </w:tcPr>
          <w:p w14:paraId="2B0C524E" w14:textId="4DD8803C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.</w:t>
            </w:r>
            <w:r w:rsidR="000629F0"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9</w:t>
            </w:r>
          </w:p>
        </w:tc>
      </w:tr>
      <w:tr w:rsidR="000E7DC0" w:rsidRPr="000E7DC0" w14:paraId="1D1AC11B" w14:textId="77777777" w:rsidTr="008A61FF">
        <w:tc>
          <w:tcPr>
            <w:tcW w:w="2699" w:type="dxa"/>
            <w:shd w:val="clear" w:color="auto" w:fill="auto"/>
          </w:tcPr>
          <w:p w14:paraId="2A56F808" w14:textId="77777777" w:rsidR="008A61FF" w:rsidRPr="000E7DC0" w:rsidRDefault="008A61FF" w:rsidP="008A61FF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Serum leptin (ng/mL)</w:t>
            </w:r>
          </w:p>
        </w:tc>
        <w:tc>
          <w:tcPr>
            <w:tcW w:w="567" w:type="dxa"/>
            <w:shd w:val="clear" w:color="auto" w:fill="auto"/>
          </w:tcPr>
          <w:p w14:paraId="65760A98" w14:textId="162D4043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7C815231" w14:textId="18D88413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2.7</w:t>
            </w:r>
          </w:p>
        </w:tc>
        <w:tc>
          <w:tcPr>
            <w:tcW w:w="1276" w:type="dxa"/>
            <w:shd w:val="clear" w:color="auto" w:fill="auto"/>
          </w:tcPr>
          <w:p w14:paraId="083B0E00" w14:textId="192D362F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8.6–19.6</w:t>
            </w:r>
          </w:p>
        </w:tc>
        <w:tc>
          <w:tcPr>
            <w:tcW w:w="283" w:type="dxa"/>
            <w:shd w:val="clear" w:color="auto" w:fill="auto"/>
          </w:tcPr>
          <w:p w14:paraId="5C94D490" w14:textId="77777777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54AB8BDA" w14:textId="48E307A0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421077B" w14:textId="401B3419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3.3</w:t>
            </w:r>
          </w:p>
        </w:tc>
        <w:tc>
          <w:tcPr>
            <w:tcW w:w="1276" w:type="dxa"/>
            <w:shd w:val="clear" w:color="auto" w:fill="auto"/>
          </w:tcPr>
          <w:p w14:paraId="1228D8FF" w14:textId="1F840485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.4–22.6</w:t>
            </w:r>
          </w:p>
        </w:tc>
        <w:tc>
          <w:tcPr>
            <w:tcW w:w="734" w:type="dxa"/>
            <w:shd w:val="clear" w:color="auto" w:fill="auto"/>
          </w:tcPr>
          <w:p w14:paraId="441963E9" w14:textId="50832FD4" w:rsidR="008A61FF" w:rsidRPr="000E7DC0" w:rsidRDefault="008A61FF" w:rsidP="008A61FF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.</w:t>
            </w:r>
            <w:r w:rsidR="000629F0"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89</w:t>
            </w:r>
          </w:p>
        </w:tc>
      </w:tr>
      <w:tr w:rsidR="000E7DC0" w:rsidRPr="000E7DC0" w14:paraId="21AE7075" w14:textId="77777777" w:rsidTr="008A61FF">
        <w:tc>
          <w:tcPr>
            <w:tcW w:w="2699" w:type="dxa"/>
          </w:tcPr>
          <w:p w14:paraId="266EEC05" w14:textId="6113CF08" w:rsidR="002D6FF7" w:rsidRPr="000E7DC0" w:rsidRDefault="002D6FF7" w:rsidP="002D6FF7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 xml:space="preserve">erum </w:t>
            </w: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non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-cholesterol sterols</w:t>
            </w:r>
          </w:p>
        </w:tc>
        <w:tc>
          <w:tcPr>
            <w:tcW w:w="567" w:type="dxa"/>
            <w:shd w:val="clear" w:color="auto" w:fill="auto"/>
          </w:tcPr>
          <w:p w14:paraId="08615309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18BB443B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63355B9B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83" w:type="dxa"/>
            <w:shd w:val="clear" w:color="auto" w:fill="auto"/>
          </w:tcPr>
          <w:p w14:paraId="110830CA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024462F1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14947BD0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1F5EA040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34" w:type="dxa"/>
            <w:shd w:val="clear" w:color="auto" w:fill="auto"/>
          </w:tcPr>
          <w:p w14:paraId="0C367EE3" w14:textId="77777777" w:rsidR="002D6FF7" w:rsidRPr="000E7DC0" w:rsidRDefault="002D6FF7" w:rsidP="002D6FF7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</w:tr>
      <w:tr w:rsidR="000E7DC0" w:rsidRPr="000E7DC0" w14:paraId="59FFCF51" w14:textId="77777777" w:rsidTr="008A61FF">
        <w:tc>
          <w:tcPr>
            <w:tcW w:w="2699" w:type="dxa"/>
          </w:tcPr>
          <w:p w14:paraId="3C1CEF80" w14:textId="4FFA4298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Lathosterol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 xml:space="preserve">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g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L)</w:t>
            </w:r>
          </w:p>
        </w:tc>
        <w:tc>
          <w:tcPr>
            <w:tcW w:w="567" w:type="dxa"/>
            <w:shd w:val="clear" w:color="auto" w:fill="auto"/>
          </w:tcPr>
          <w:p w14:paraId="3D1CE7C7" w14:textId="39C6659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18F494D0" w14:textId="0D02E4AA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.1</w:t>
            </w:r>
          </w:p>
        </w:tc>
        <w:tc>
          <w:tcPr>
            <w:tcW w:w="1276" w:type="dxa"/>
            <w:shd w:val="clear" w:color="auto" w:fill="auto"/>
          </w:tcPr>
          <w:p w14:paraId="79FDA907" w14:textId="1A6313A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.4–4.5</w:t>
            </w:r>
          </w:p>
        </w:tc>
        <w:tc>
          <w:tcPr>
            <w:tcW w:w="283" w:type="dxa"/>
            <w:shd w:val="clear" w:color="auto" w:fill="auto"/>
          </w:tcPr>
          <w:p w14:paraId="134A7DF6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2BCF0921" w14:textId="2CEB752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09E0AC2" w14:textId="29A6CBC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.8</w:t>
            </w:r>
          </w:p>
        </w:tc>
        <w:tc>
          <w:tcPr>
            <w:tcW w:w="1276" w:type="dxa"/>
            <w:shd w:val="clear" w:color="auto" w:fill="auto"/>
          </w:tcPr>
          <w:p w14:paraId="0A0F912B" w14:textId="0E1C483A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.1–4.0</w:t>
            </w:r>
          </w:p>
        </w:tc>
        <w:tc>
          <w:tcPr>
            <w:tcW w:w="734" w:type="dxa"/>
            <w:shd w:val="clear" w:color="auto" w:fill="auto"/>
          </w:tcPr>
          <w:p w14:paraId="1240C630" w14:textId="0249C19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9</w:t>
            </w:r>
          </w:p>
        </w:tc>
      </w:tr>
      <w:tr w:rsidR="000E7DC0" w:rsidRPr="000E7DC0" w14:paraId="43143AAB" w14:textId="77777777" w:rsidTr="008A61FF">
        <w:tc>
          <w:tcPr>
            <w:tcW w:w="2699" w:type="dxa"/>
          </w:tcPr>
          <w:p w14:paraId="45C132E3" w14:textId="4ED98F25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Campesterol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 xml:space="preserve">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g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L)</w:t>
            </w:r>
          </w:p>
        </w:tc>
        <w:tc>
          <w:tcPr>
            <w:tcW w:w="567" w:type="dxa"/>
            <w:shd w:val="clear" w:color="auto" w:fill="auto"/>
          </w:tcPr>
          <w:p w14:paraId="1FCA0DDA" w14:textId="7C12F0C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25822071" w14:textId="0C0B48B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.6</w:t>
            </w:r>
          </w:p>
        </w:tc>
        <w:tc>
          <w:tcPr>
            <w:tcW w:w="1276" w:type="dxa"/>
            <w:shd w:val="clear" w:color="auto" w:fill="auto"/>
          </w:tcPr>
          <w:p w14:paraId="0C234407" w14:textId="62EE579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.2–5.5</w:t>
            </w:r>
          </w:p>
        </w:tc>
        <w:tc>
          <w:tcPr>
            <w:tcW w:w="283" w:type="dxa"/>
            <w:shd w:val="clear" w:color="auto" w:fill="auto"/>
          </w:tcPr>
          <w:p w14:paraId="3FF58421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48DAB9AF" w14:textId="50AA731E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0A12444C" w14:textId="4D69198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.3</w:t>
            </w:r>
          </w:p>
        </w:tc>
        <w:tc>
          <w:tcPr>
            <w:tcW w:w="1276" w:type="dxa"/>
            <w:shd w:val="clear" w:color="auto" w:fill="auto"/>
          </w:tcPr>
          <w:p w14:paraId="79D2C34A" w14:textId="6832719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.2–6.2</w:t>
            </w:r>
          </w:p>
        </w:tc>
        <w:tc>
          <w:tcPr>
            <w:tcW w:w="734" w:type="dxa"/>
            <w:shd w:val="clear" w:color="auto" w:fill="auto"/>
          </w:tcPr>
          <w:p w14:paraId="259AEA1E" w14:textId="7F65F5F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997</w:t>
            </w:r>
          </w:p>
        </w:tc>
      </w:tr>
      <w:tr w:rsidR="000E7DC0" w:rsidRPr="000E7DC0" w14:paraId="7879EF38" w14:textId="77777777" w:rsidTr="008A61FF">
        <w:tc>
          <w:tcPr>
            <w:tcW w:w="2699" w:type="dxa"/>
          </w:tcPr>
          <w:p w14:paraId="7A1B8DAE" w14:textId="0B5554B0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Si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tosterol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g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L)</w:t>
            </w:r>
          </w:p>
        </w:tc>
        <w:tc>
          <w:tcPr>
            <w:tcW w:w="567" w:type="dxa"/>
            <w:shd w:val="clear" w:color="auto" w:fill="auto"/>
          </w:tcPr>
          <w:p w14:paraId="0E174B11" w14:textId="4A6D386E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2EA79295" w14:textId="44FA7C9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.2</w:t>
            </w:r>
          </w:p>
        </w:tc>
        <w:tc>
          <w:tcPr>
            <w:tcW w:w="1276" w:type="dxa"/>
            <w:shd w:val="clear" w:color="auto" w:fill="auto"/>
          </w:tcPr>
          <w:p w14:paraId="6DAF3BF0" w14:textId="2EA6EA4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.6–3.1</w:t>
            </w:r>
          </w:p>
        </w:tc>
        <w:tc>
          <w:tcPr>
            <w:tcW w:w="283" w:type="dxa"/>
            <w:shd w:val="clear" w:color="auto" w:fill="auto"/>
          </w:tcPr>
          <w:p w14:paraId="769B4FE9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3F5582DF" w14:textId="2F881C7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4E8A8E23" w14:textId="215AD42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.2</w:t>
            </w:r>
          </w:p>
        </w:tc>
        <w:tc>
          <w:tcPr>
            <w:tcW w:w="1276" w:type="dxa"/>
            <w:shd w:val="clear" w:color="auto" w:fill="auto"/>
          </w:tcPr>
          <w:p w14:paraId="347BA87C" w14:textId="3728C9C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.5–3.1</w:t>
            </w:r>
          </w:p>
        </w:tc>
        <w:tc>
          <w:tcPr>
            <w:tcW w:w="734" w:type="dxa"/>
            <w:shd w:val="clear" w:color="auto" w:fill="auto"/>
          </w:tcPr>
          <w:p w14:paraId="06FB79BD" w14:textId="730EF41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999</w:t>
            </w:r>
          </w:p>
        </w:tc>
      </w:tr>
      <w:tr w:rsidR="000E7DC0" w:rsidRPr="000E7DC0" w14:paraId="3E159C26" w14:textId="77777777" w:rsidTr="008A61FF">
        <w:tc>
          <w:tcPr>
            <w:tcW w:w="2699" w:type="dxa"/>
          </w:tcPr>
          <w:p w14:paraId="78DB33F2" w14:textId="639E9A09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Cholestanol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g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L)</w:t>
            </w:r>
          </w:p>
        </w:tc>
        <w:tc>
          <w:tcPr>
            <w:tcW w:w="567" w:type="dxa"/>
            <w:shd w:val="clear" w:color="auto" w:fill="auto"/>
          </w:tcPr>
          <w:p w14:paraId="0C64CDD1" w14:textId="49E59A2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12388AFE" w14:textId="3AFAB1F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.6</w:t>
            </w:r>
          </w:p>
        </w:tc>
        <w:tc>
          <w:tcPr>
            <w:tcW w:w="1276" w:type="dxa"/>
            <w:shd w:val="clear" w:color="auto" w:fill="auto"/>
          </w:tcPr>
          <w:p w14:paraId="1E38F15E" w14:textId="2E2C3A6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.1–3.1</w:t>
            </w:r>
          </w:p>
        </w:tc>
        <w:tc>
          <w:tcPr>
            <w:tcW w:w="283" w:type="dxa"/>
            <w:shd w:val="clear" w:color="auto" w:fill="auto"/>
          </w:tcPr>
          <w:p w14:paraId="09905461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0101CDAE" w14:textId="1B9925D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</w:t>
            </w:r>
          </w:p>
        </w:tc>
        <w:tc>
          <w:tcPr>
            <w:tcW w:w="851" w:type="dxa"/>
            <w:shd w:val="clear" w:color="auto" w:fill="auto"/>
          </w:tcPr>
          <w:p w14:paraId="3D3C47C8" w14:textId="39F1160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.5</w:t>
            </w:r>
          </w:p>
        </w:tc>
        <w:tc>
          <w:tcPr>
            <w:tcW w:w="1276" w:type="dxa"/>
            <w:shd w:val="clear" w:color="auto" w:fill="auto"/>
          </w:tcPr>
          <w:p w14:paraId="4C9A86A5" w14:textId="6741395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.1–3.2</w:t>
            </w:r>
          </w:p>
        </w:tc>
        <w:tc>
          <w:tcPr>
            <w:tcW w:w="734" w:type="dxa"/>
            <w:shd w:val="clear" w:color="auto" w:fill="auto"/>
          </w:tcPr>
          <w:p w14:paraId="5F2C35B7" w14:textId="4837DF3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62</w:t>
            </w:r>
          </w:p>
        </w:tc>
      </w:tr>
      <w:tr w:rsidR="000E7DC0" w:rsidRPr="000E7DC0" w14:paraId="4B5D492D" w14:textId="77777777" w:rsidTr="008A61FF">
        <w:tc>
          <w:tcPr>
            <w:tcW w:w="2699" w:type="dxa"/>
          </w:tcPr>
          <w:p w14:paraId="5E144282" w14:textId="7BC5052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erum fatty acids</w:t>
            </w:r>
          </w:p>
        </w:tc>
        <w:tc>
          <w:tcPr>
            <w:tcW w:w="567" w:type="dxa"/>
            <w:shd w:val="clear" w:color="auto" w:fill="auto"/>
          </w:tcPr>
          <w:p w14:paraId="4A4853DC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53C60892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6F43A739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83" w:type="dxa"/>
            <w:shd w:val="clear" w:color="auto" w:fill="auto"/>
          </w:tcPr>
          <w:p w14:paraId="11731BEA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08028A32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647C5DC1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12259ACB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34" w:type="dxa"/>
            <w:shd w:val="clear" w:color="auto" w:fill="auto"/>
          </w:tcPr>
          <w:p w14:paraId="47B023E1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</w:tr>
      <w:tr w:rsidR="000E7DC0" w:rsidRPr="000E7DC0" w14:paraId="6F4553BC" w14:textId="77777777" w:rsidTr="008A61FF">
        <w:tc>
          <w:tcPr>
            <w:tcW w:w="2699" w:type="dxa"/>
          </w:tcPr>
          <w:p w14:paraId="1298D125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Dihomo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-γ-linolenic acid</w:t>
            </w:r>
          </w:p>
          <w:p w14:paraId="54CD2667" w14:textId="30A705DE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g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L)</w:t>
            </w:r>
          </w:p>
        </w:tc>
        <w:tc>
          <w:tcPr>
            <w:tcW w:w="567" w:type="dxa"/>
            <w:shd w:val="clear" w:color="auto" w:fill="auto"/>
          </w:tcPr>
          <w:p w14:paraId="5D471C33" w14:textId="7E58D81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0C11C81E" w14:textId="3F3D7B6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9.2</w:t>
            </w:r>
          </w:p>
        </w:tc>
        <w:tc>
          <w:tcPr>
            <w:tcW w:w="1276" w:type="dxa"/>
            <w:shd w:val="clear" w:color="auto" w:fill="auto"/>
          </w:tcPr>
          <w:p w14:paraId="2136D67B" w14:textId="68C5F4B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1.8–64.3</w:t>
            </w:r>
          </w:p>
        </w:tc>
        <w:tc>
          <w:tcPr>
            <w:tcW w:w="283" w:type="dxa"/>
            <w:shd w:val="clear" w:color="auto" w:fill="auto"/>
          </w:tcPr>
          <w:p w14:paraId="4FCEED45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50715FEF" w14:textId="5453C70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87A34EF" w14:textId="0A4BAD0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7.8</w:t>
            </w:r>
          </w:p>
        </w:tc>
        <w:tc>
          <w:tcPr>
            <w:tcW w:w="1276" w:type="dxa"/>
            <w:shd w:val="clear" w:color="auto" w:fill="auto"/>
          </w:tcPr>
          <w:p w14:paraId="734D77E2" w14:textId="2C526FEE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9.0–56.2</w:t>
            </w:r>
          </w:p>
        </w:tc>
        <w:tc>
          <w:tcPr>
            <w:tcW w:w="734" w:type="dxa"/>
            <w:shd w:val="clear" w:color="auto" w:fill="auto"/>
          </w:tcPr>
          <w:p w14:paraId="7DFD08BE" w14:textId="421A8D9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2</w:t>
            </w:r>
          </w:p>
        </w:tc>
      </w:tr>
      <w:tr w:rsidR="000E7DC0" w:rsidRPr="000E7DC0" w14:paraId="37F056CB" w14:textId="77777777" w:rsidTr="008A61FF">
        <w:tc>
          <w:tcPr>
            <w:tcW w:w="2699" w:type="dxa"/>
          </w:tcPr>
          <w:p w14:paraId="51AA5718" w14:textId="1DACA8E5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AA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g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L)</w:t>
            </w:r>
          </w:p>
        </w:tc>
        <w:tc>
          <w:tcPr>
            <w:tcW w:w="567" w:type="dxa"/>
            <w:shd w:val="clear" w:color="auto" w:fill="auto"/>
          </w:tcPr>
          <w:p w14:paraId="0EDC210B" w14:textId="36483FD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2DEC56FF" w14:textId="08E5DEE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11.4</w:t>
            </w:r>
          </w:p>
        </w:tc>
        <w:tc>
          <w:tcPr>
            <w:tcW w:w="1276" w:type="dxa"/>
            <w:shd w:val="clear" w:color="auto" w:fill="auto"/>
          </w:tcPr>
          <w:p w14:paraId="5ED250B9" w14:textId="6D0B96F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79.1–254.9</w:t>
            </w:r>
          </w:p>
        </w:tc>
        <w:tc>
          <w:tcPr>
            <w:tcW w:w="283" w:type="dxa"/>
            <w:shd w:val="clear" w:color="auto" w:fill="auto"/>
          </w:tcPr>
          <w:p w14:paraId="456FAC1D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682AA561" w14:textId="636FD80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47177A11" w14:textId="266194A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14.8</w:t>
            </w:r>
          </w:p>
        </w:tc>
        <w:tc>
          <w:tcPr>
            <w:tcW w:w="1276" w:type="dxa"/>
            <w:shd w:val="clear" w:color="auto" w:fill="auto"/>
          </w:tcPr>
          <w:p w14:paraId="6AB2B35E" w14:textId="29C5A8CE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77.0–250.8</w:t>
            </w:r>
          </w:p>
        </w:tc>
        <w:tc>
          <w:tcPr>
            <w:tcW w:w="734" w:type="dxa"/>
            <w:shd w:val="clear" w:color="auto" w:fill="auto"/>
          </w:tcPr>
          <w:p w14:paraId="64980B24" w14:textId="701859D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85</w:t>
            </w:r>
          </w:p>
        </w:tc>
      </w:tr>
      <w:tr w:rsidR="000E7DC0" w:rsidRPr="000E7DC0" w14:paraId="3878722B" w14:textId="77777777" w:rsidTr="008A61FF">
        <w:tc>
          <w:tcPr>
            <w:tcW w:w="2699" w:type="dxa"/>
          </w:tcPr>
          <w:p w14:paraId="1A3E871C" w14:textId="5874AD81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EPA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g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L)</w:t>
            </w:r>
          </w:p>
        </w:tc>
        <w:tc>
          <w:tcPr>
            <w:tcW w:w="567" w:type="dxa"/>
            <w:shd w:val="clear" w:color="auto" w:fill="auto"/>
          </w:tcPr>
          <w:p w14:paraId="6BD1FD15" w14:textId="2AC74D3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71E70C81" w14:textId="1638EFF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58.1</w:t>
            </w:r>
          </w:p>
        </w:tc>
        <w:tc>
          <w:tcPr>
            <w:tcW w:w="1276" w:type="dxa"/>
            <w:shd w:val="clear" w:color="auto" w:fill="auto"/>
          </w:tcPr>
          <w:p w14:paraId="47D7B70F" w14:textId="4F51B0D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0.5–92.9</w:t>
            </w:r>
          </w:p>
        </w:tc>
        <w:tc>
          <w:tcPr>
            <w:tcW w:w="283" w:type="dxa"/>
            <w:shd w:val="clear" w:color="auto" w:fill="auto"/>
          </w:tcPr>
          <w:p w14:paraId="3996A094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629B1758" w14:textId="59319E9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2DB730B" w14:textId="06EDD16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64.5</w:t>
            </w:r>
          </w:p>
        </w:tc>
        <w:tc>
          <w:tcPr>
            <w:tcW w:w="1276" w:type="dxa"/>
            <w:shd w:val="clear" w:color="auto" w:fill="auto"/>
          </w:tcPr>
          <w:p w14:paraId="67D9524C" w14:textId="1856696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7.6–96.3</w:t>
            </w:r>
          </w:p>
        </w:tc>
        <w:tc>
          <w:tcPr>
            <w:tcW w:w="734" w:type="dxa"/>
            <w:shd w:val="clear" w:color="auto" w:fill="auto"/>
          </w:tcPr>
          <w:p w14:paraId="17371DA1" w14:textId="7A5FB04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35</w:t>
            </w:r>
          </w:p>
        </w:tc>
      </w:tr>
      <w:tr w:rsidR="000E7DC0" w:rsidRPr="000E7DC0" w14:paraId="5FAB45E2" w14:textId="77777777" w:rsidTr="008A61FF">
        <w:tc>
          <w:tcPr>
            <w:tcW w:w="2699" w:type="dxa"/>
          </w:tcPr>
          <w:p w14:paraId="7FC0BCCD" w14:textId="66AB4EF4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DHA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g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L)</w:t>
            </w:r>
          </w:p>
        </w:tc>
        <w:tc>
          <w:tcPr>
            <w:tcW w:w="567" w:type="dxa"/>
            <w:shd w:val="clear" w:color="auto" w:fill="auto"/>
          </w:tcPr>
          <w:p w14:paraId="2017F4DE" w14:textId="03C0D46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5219ADCE" w14:textId="0FCAC25E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50.7</w:t>
            </w:r>
          </w:p>
        </w:tc>
        <w:tc>
          <w:tcPr>
            <w:tcW w:w="1276" w:type="dxa"/>
            <w:shd w:val="clear" w:color="auto" w:fill="auto"/>
          </w:tcPr>
          <w:p w14:paraId="3E2DAAC7" w14:textId="43AC1C9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17.8–192.9</w:t>
            </w:r>
          </w:p>
        </w:tc>
        <w:tc>
          <w:tcPr>
            <w:tcW w:w="283" w:type="dxa"/>
            <w:shd w:val="clear" w:color="auto" w:fill="auto"/>
          </w:tcPr>
          <w:p w14:paraId="78FD6031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2B603814" w14:textId="021EDBF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25542FE8" w14:textId="3D8BF89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55.0</w:t>
            </w:r>
          </w:p>
        </w:tc>
        <w:tc>
          <w:tcPr>
            <w:tcW w:w="1276" w:type="dxa"/>
            <w:shd w:val="clear" w:color="auto" w:fill="auto"/>
          </w:tcPr>
          <w:p w14:paraId="29BEAC8D" w14:textId="48BA603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10.6–193.1</w:t>
            </w:r>
          </w:p>
        </w:tc>
        <w:tc>
          <w:tcPr>
            <w:tcW w:w="734" w:type="dxa"/>
            <w:shd w:val="clear" w:color="auto" w:fill="auto"/>
          </w:tcPr>
          <w:p w14:paraId="12EE6BD3" w14:textId="728FFF3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88</w:t>
            </w:r>
          </w:p>
        </w:tc>
      </w:tr>
      <w:tr w:rsidR="000E7DC0" w:rsidRPr="000E7DC0" w14:paraId="41B8D33B" w14:textId="77777777" w:rsidTr="008A61FF">
        <w:tc>
          <w:tcPr>
            <w:tcW w:w="2699" w:type="dxa"/>
          </w:tcPr>
          <w:p w14:paraId="48A4CCD6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 xml:space="preserve">EPA/AA </w:t>
            </w: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r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atio</w:t>
            </w:r>
          </w:p>
        </w:tc>
        <w:tc>
          <w:tcPr>
            <w:tcW w:w="567" w:type="dxa"/>
            <w:shd w:val="clear" w:color="auto" w:fill="auto"/>
          </w:tcPr>
          <w:p w14:paraId="7553107F" w14:textId="71EA506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0EACC16A" w14:textId="5103573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8</w:t>
            </w:r>
          </w:p>
        </w:tc>
        <w:tc>
          <w:tcPr>
            <w:tcW w:w="1276" w:type="dxa"/>
            <w:shd w:val="clear" w:color="auto" w:fill="auto"/>
          </w:tcPr>
          <w:p w14:paraId="1484BAEE" w14:textId="782C3C0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19–0.42</w:t>
            </w:r>
          </w:p>
        </w:tc>
        <w:tc>
          <w:tcPr>
            <w:tcW w:w="283" w:type="dxa"/>
            <w:shd w:val="clear" w:color="auto" w:fill="auto"/>
          </w:tcPr>
          <w:p w14:paraId="4303F183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0954F926" w14:textId="4F9484A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BE6D005" w14:textId="7C49098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30</w:t>
            </w:r>
          </w:p>
        </w:tc>
        <w:tc>
          <w:tcPr>
            <w:tcW w:w="1276" w:type="dxa"/>
            <w:shd w:val="clear" w:color="auto" w:fill="auto"/>
          </w:tcPr>
          <w:p w14:paraId="00C6FF8D" w14:textId="3A922CF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1–0.43</w:t>
            </w:r>
          </w:p>
        </w:tc>
        <w:tc>
          <w:tcPr>
            <w:tcW w:w="734" w:type="dxa"/>
            <w:shd w:val="clear" w:color="auto" w:fill="auto"/>
          </w:tcPr>
          <w:p w14:paraId="6D466C62" w14:textId="77A8602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33</w:t>
            </w:r>
          </w:p>
        </w:tc>
      </w:tr>
      <w:tr w:rsidR="000E7DC0" w:rsidRPr="000E7DC0" w14:paraId="19EB5015" w14:textId="77777777" w:rsidTr="008A61FF">
        <w:tc>
          <w:tcPr>
            <w:tcW w:w="2699" w:type="dxa"/>
          </w:tcPr>
          <w:p w14:paraId="6A8C458A" w14:textId="5E1ACF5A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erum ketones</w:t>
            </w:r>
          </w:p>
        </w:tc>
        <w:tc>
          <w:tcPr>
            <w:tcW w:w="567" w:type="dxa"/>
            <w:shd w:val="clear" w:color="auto" w:fill="auto"/>
          </w:tcPr>
          <w:p w14:paraId="2254A76F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50" w:type="dxa"/>
            <w:shd w:val="clear" w:color="auto" w:fill="auto"/>
          </w:tcPr>
          <w:p w14:paraId="24A8212C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610D5246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83" w:type="dxa"/>
            <w:shd w:val="clear" w:color="auto" w:fill="auto"/>
          </w:tcPr>
          <w:p w14:paraId="571A3799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23D3BF34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14:paraId="0D5AE078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14:paraId="7262265F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734" w:type="dxa"/>
            <w:shd w:val="clear" w:color="auto" w:fill="auto"/>
          </w:tcPr>
          <w:p w14:paraId="3A66EEFE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</w:tr>
      <w:tr w:rsidR="000E7DC0" w:rsidRPr="000E7DC0" w14:paraId="3CC48357" w14:textId="77777777" w:rsidTr="008A61FF">
        <w:tc>
          <w:tcPr>
            <w:tcW w:w="2699" w:type="dxa"/>
          </w:tcPr>
          <w:p w14:paraId="736BE5E1" w14:textId="45919825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A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cetoacetic acid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moL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L)</w:t>
            </w:r>
          </w:p>
        </w:tc>
        <w:tc>
          <w:tcPr>
            <w:tcW w:w="567" w:type="dxa"/>
            <w:shd w:val="clear" w:color="auto" w:fill="auto"/>
          </w:tcPr>
          <w:p w14:paraId="0D5EE80B" w14:textId="62C7D8D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0CF8B8DA" w14:textId="5F4C0BBA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7</w:t>
            </w:r>
          </w:p>
        </w:tc>
        <w:tc>
          <w:tcPr>
            <w:tcW w:w="1276" w:type="dxa"/>
            <w:shd w:val="clear" w:color="auto" w:fill="auto"/>
          </w:tcPr>
          <w:p w14:paraId="3CD84848" w14:textId="31B5745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0–27</w:t>
            </w:r>
          </w:p>
        </w:tc>
        <w:tc>
          <w:tcPr>
            <w:tcW w:w="283" w:type="dxa"/>
            <w:shd w:val="clear" w:color="auto" w:fill="auto"/>
          </w:tcPr>
          <w:p w14:paraId="5059B7C4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1CEBAA3B" w14:textId="026D203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17EE4C9D" w14:textId="0F23166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14:paraId="2BFDD8D6" w14:textId="03E5498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1–22</w:t>
            </w:r>
          </w:p>
        </w:tc>
        <w:tc>
          <w:tcPr>
            <w:tcW w:w="734" w:type="dxa"/>
            <w:shd w:val="clear" w:color="auto" w:fill="auto"/>
          </w:tcPr>
          <w:p w14:paraId="44744D41" w14:textId="0E53476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51</w:t>
            </w:r>
          </w:p>
        </w:tc>
      </w:tr>
      <w:tr w:rsidR="000E7DC0" w:rsidRPr="000E7DC0" w14:paraId="49CA8594" w14:textId="77777777" w:rsidTr="008A61FF">
        <w:tc>
          <w:tcPr>
            <w:tcW w:w="2699" w:type="dxa"/>
          </w:tcPr>
          <w:p w14:paraId="368FAEEC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-</w:t>
            </w:r>
            <w:proofErr w:type="gram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OH</w:t>
            </w:r>
            <w:proofErr w:type="gramEnd"/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butyric acid</w:t>
            </w:r>
          </w:p>
          <w:p w14:paraId="59EF7A71" w14:textId="0295594E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moL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L)</w:t>
            </w:r>
          </w:p>
        </w:tc>
        <w:tc>
          <w:tcPr>
            <w:tcW w:w="567" w:type="dxa"/>
            <w:shd w:val="clear" w:color="auto" w:fill="auto"/>
          </w:tcPr>
          <w:p w14:paraId="53393916" w14:textId="77811DB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554FDA61" w14:textId="6F1E290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3</w:t>
            </w:r>
          </w:p>
        </w:tc>
        <w:tc>
          <w:tcPr>
            <w:tcW w:w="1276" w:type="dxa"/>
            <w:shd w:val="clear" w:color="auto" w:fill="auto"/>
          </w:tcPr>
          <w:p w14:paraId="7379AFD3" w14:textId="14E112B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4–85</w:t>
            </w:r>
          </w:p>
        </w:tc>
        <w:tc>
          <w:tcPr>
            <w:tcW w:w="283" w:type="dxa"/>
            <w:shd w:val="clear" w:color="auto" w:fill="auto"/>
          </w:tcPr>
          <w:p w14:paraId="1E5B23C5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2978089F" w14:textId="01EA451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7CEF7D3F" w14:textId="18D48292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7</w:t>
            </w:r>
          </w:p>
        </w:tc>
        <w:tc>
          <w:tcPr>
            <w:tcW w:w="1276" w:type="dxa"/>
            <w:shd w:val="clear" w:color="auto" w:fill="auto"/>
          </w:tcPr>
          <w:p w14:paraId="0AA4D0A7" w14:textId="7ABB814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3–55</w:t>
            </w:r>
          </w:p>
        </w:tc>
        <w:tc>
          <w:tcPr>
            <w:tcW w:w="734" w:type="dxa"/>
            <w:shd w:val="clear" w:color="auto" w:fill="auto"/>
          </w:tcPr>
          <w:p w14:paraId="6FE54665" w14:textId="7076228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3</w:t>
            </w:r>
          </w:p>
        </w:tc>
      </w:tr>
      <w:tr w:rsidR="000E7DC0" w:rsidRPr="000E7DC0" w14:paraId="20B0C934" w14:textId="77777777" w:rsidTr="008A61FF">
        <w:tc>
          <w:tcPr>
            <w:tcW w:w="2699" w:type="dxa"/>
          </w:tcPr>
          <w:p w14:paraId="79736663" w14:textId="317D571F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Total ketones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moL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L)</w:t>
            </w:r>
          </w:p>
        </w:tc>
        <w:tc>
          <w:tcPr>
            <w:tcW w:w="567" w:type="dxa"/>
            <w:shd w:val="clear" w:color="auto" w:fill="auto"/>
          </w:tcPr>
          <w:p w14:paraId="5B2BEC2F" w14:textId="3B80E05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7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</w:t>
            </w:r>
          </w:p>
        </w:tc>
        <w:tc>
          <w:tcPr>
            <w:tcW w:w="850" w:type="dxa"/>
            <w:shd w:val="clear" w:color="auto" w:fill="auto"/>
          </w:tcPr>
          <w:p w14:paraId="3F10A99B" w14:textId="07ED994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62</w:t>
            </w:r>
          </w:p>
        </w:tc>
        <w:tc>
          <w:tcPr>
            <w:tcW w:w="1276" w:type="dxa"/>
            <w:shd w:val="clear" w:color="auto" w:fill="auto"/>
          </w:tcPr>
          <w:p w14:paraId="7D4773AD" w14:textId="4C728B1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5–112</w:t>
            </w:r>
          </w:p>
        </w:tc>
        <w:tc>
          <w:tcPr>
            <w:tcW w:w="283" w:type="dxa"/>
            <w:shd w:val="clear" w:color="auto" w:fill="auto"/>
          </w:tcPr>
          <w:p w14:paraId="392DA1EB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567" w:type="dxa"/>
            <w:shd w:val="clear" w:color="auto" w:fill="auto"/>
          </w:tcPr>
          <w:p w14:paraId="26A987C5" w14:textId="751D83E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8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</w:t>
            </w:r>
          </w:p>
        </w:tc>
        <w:tc>
          <w:tcPr>
            <w:tcW w:w="851" w:type="dxa"/>
            <w:shd w:val="clear" w:color="auto" w:fill="auto"/>
          </w:tcPr>
          <w:p w14:paraId="50CA4A69" w14:textId="6E902AA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52</w:t>
            </w:r>
          </w:p>
        </w:tc>
        <w:tc>
          <w:tcPr>
            <w:tcW w:w="1276" w:type="dxa"/>
            <w:shd w:val="clear" w:color="auto" w:fill="auto"/>
          </w:tcPr>
          <w:p w14:paraId="7B9580AC" w14:textId="5BE017F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4–71</w:t>
            </w:r>
          </w:p>
        </w:tc>
        <w:tc>
          <w:tcPr>
            <w:tcW w:w="734" w:type="dxa"/>
            <w:shd w:val="clear" w:color="auto" w:fill="auto"/>
          </w:tcPr>
          <w:p w14:paraId="31764138" w14:textId="2294E46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2</w:t>
            </w:r>
          </w:p>
        </w:tc>
      </w:tr>
    </w:tbl>
    <w:p w14:paraId="43110F7F" w14:textId="77777777" w:rsidR="00945653" w:rsidRPr="000E7DC0" w:rsidRDefault="000629F0" w:rsidP="00234881">
      <w:pPr>
        <w:tabs>
          <w:tab w:val="left" w:pos="6379"/>
        </w:tabs>
        <w:rPr>
          <w:rFonts w:ascii="Times New Roman" w:eastAsia="ＭＳ Ｐ明朝" w:hAnsi="Times New Roman"/>
          <w:bCs/>
          <w:color w:val="000000" w:themeColor="text1"/>
          <w:szCs w:val="21"/>
        </w:rPr>
      </w:pP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*, </w:t>
      </w:r>
      <w:r w:rsidRPr="000E7DC0">
        <w:rPr>
          <w:rFonts w:ascii="Times New Roman" w:eastAsia="ＭＳ Ｐ明朝" w:hAnsi="Times New Roman"/>
          <w:bCs/>
          <w:i/>
          <w:iCs/>
          <w:color w:val="000000" w:themeColor="text1"/>
          <w:szCs w:val="21"/>
        </w:rPr>
        <w:t>P</w:t>
      </w: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 &lt; 0.05 indicates the statistical significance based on unpaired </w:t>
      </w:r>
      <w:r w:rsidRPr="000E7DC0">
        <w:rPr>
          <w:rFonts w:ascii="Times New Roman" w:eastAsia="ＭＳ Ｐ明朝" w:hAnsi="Times New Roman"/>
          <w:bCs/>
          <w:i/>
          <w:iCs/>
          <w:color w:val="000000" w:themeColor="text1"/>
          <w:szCs w:val="21"/>
        </w:rPr>
        <w:t>t</w:t>
      </w: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-test or Wilcoxon rank-sum test for the between-group difference.</w:t>
      </w:r>
    </w:p>
    <w:p w14:paraId="22CA2AD0" w14:textId="77777777" w:rsidR="00945653" w:rsidRPr="000E7DC0" w:rsidRDefault="000629F0" w:rsidP="00234881">
      <w:pPr>
        <w:tabs>
          <w:tab w:val="left" w:pos="6379"/>
        </w:tabs>
        <w:rPr>
          <w:rFonts w:ascii="Times New Roman" w:eastAsia="ＭＳ Ｐ明朝" w:hAnsi="Times New Roman"/>
          <w:bCs/>
          <w:color w:val="000000" w:themeColor="text1"/>
          <w:szCs w:val="21"/>
        </w:rPr>
      </w:pPr>
      <w:r w:rsidRPr="000E7DC0">
        <w:rPr>
          <w:rFonts w:ascii="Times New Roman" w:eastAsia="ＭＳ Ｐ明朝" w:hAnsi="Times New Roman" w:hint="eastAsia"/>
          <w:bCs/>
          <w:color w:val="000000" w:themeColor="text1"/>
          <w:szCs w:val="21"/>
        </w:rPr>
        <w:t>†</w:t>
      </w: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, Mean and standard deviation (SD) are presented; otherwise, presented are median and interquartile range (IQR).</w:t>
      </w:r>
    </w:p>
    <w:p w14:paraId="0663BF91" w14:textId="40D937BE" w:rsidR="00234881" w:rsidRPr="000E7DC0" w:rsidRDefault="00722E38" w:rsidP="00234881">
      <w:pPr>
        <w:tabs>
          <w:tab w:val="left" w:pos="6379"/>
        </w:tabs>
        <w:rPr>
          <w:rFonts w:ascii="Times New Roman" w:eastAsia="ＭＳ Ｐ明朝" w:hAnsi="Times New Roman"/>
          <w:bCs/>
          <w:color w:val="000000" w:themeColor="text1"/>
          <w:szCs w:val="21"/>
        </w:rPr>
      </w:pP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AA, arachidonic acid; </w:t>
      </w:r>
      <w:r w:rsidR="00234881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AST, aspartate aminotransferase; ALT alanine aminotransferase; CPK, creatine phosphokinase; DHA, docosahexaenoic acid; EPA, </w:t>
      </w:r>
      <w:proofErr w:type="spellStart"/>
      <w:r w:rsidR="00234881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eicosapentaenoic</w:t>
      </w:r>
      <w:proofErr w:type="spellEnd"/>
      <w:r w:rsidR="00234881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 acid; </w:t>
      </w:r>
      <w:r w:rsidR="00234881" w:rsidRPr="000E7DC0">
        <w:rPr>
          <w:rFonts w:ascii="Times New Roman" w:eastAsia="ＭＳ Ｐ明朝" w:hAnsi="Times New Roman" w:hint="eastAsia"/>
          <w:bCs/>
          <w:color w:val="000000" w:themeColor="text1"/>
          <w:szCs w:val="21"/>
        </w:rPr>
        <w:t>G</w:t>
      </w:r>
      <w:r w:rsidR="00234881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GT, gamma-glutamyl transferase; LDH, lactate dehydrogenase.</w:t>
      </w:r>
    </w:p>
    <w:p w14:paraId="39B1F395" w14:textId="7C865F8E" w:rsidR="00FB6C0E" w:rsidRPr="000E7DC0" w:rsidRDefault="00C84514" w:rsidP="00CD13DE">
      <w:pPr>
        <w:tabs>
          <w:tab w:val="left" w:pos="6379"/>
        </w:tabs>
        <w:rPr>
          <w:rFonts w:ascii="Times New Roman" w:eastAsia="ＭＳ Ｐ明朝" w:hAnsi="Times New Roman"/>
          <w:b/>
          <w:color w:val="000000" w:themeColor="text1"/>
          <w:szCs w:val="21"/>
        </w:rPr>
      </w:pPr>
      <w:r w:rsidRPr="000E7DC0">
        <w:rPr>
          <w:rFonts w:ascii="Times New Roman" w:eastAsia="ＭＳ Ｐ明朝" w:hAnsi="Times New Roman"/>
          <w:b/>
          <w:color w:val="000000" w:themeColor="text1"/>
          <w:szCs w:val="21"/>
        </w:rPr>
        <w:br w:type="page"/>
      </w:r>
    </w:p>
    <w:p w14:paraId="4A0CC578" w14:textId="2969E60E" w:rsidR="003B51BC" w:rsidRPr="000E7DC0" w:rsidRDefault="002D6FF7" w:rsidP="001D08AC">
      <w:pPr>
        <w:tabs>
          <w:tab w:val="left" w:pos="6379"/>
        </w:tabs>
        <w:rPr>
          <w:rFonts w:ascii="Times New Roman" w:eastAsia="ＭＳ Ｐ明朝" w:hAnsi="Times New Roman"/>
          <w:b/>
          <w:color w:val="000000" w:themeColor="text1"/>
          <w:szCs w:val="21"/>
        </w:rPr>
      </w:pPr>
      <w:r w:rsidRPr="000E7DC0">
        <w:rPr>
          <w:rFonts w:ascii="Times New Roman" w:eastAsia="ＭＳ Ｐ明朝" w:hAnsi="Times New Roman"/>
          <w:b/>
          <w:color w:val="000000" w:themeColor="text1"/>
          <w:szCs w:val="21"/>
        </w:rPr>
        <w:lastRenderedPageBreak/>
        <w:t>T</w:t>
      </w:r>
      <w:r w:rsidR="003B51BC" w:rsidRPr="000E7DC0">
        <w:rPr>
          <w:rFonts w:ascii="Times New Roman" w:eastAsia="ＭＳ Ｐ明朝" w:hAnsi="Times New Roman" w:hint="eastAsia"/>
          <w:b/>
          <w:color w:val="000000" w:themeColor="text1"/>
          <w:szCs w:val="21"/>
        </w:rPr>
        <w:t>able</w:t>
      </w:r>
      <w:r w:rsidR="003B51BC" w:rsidRPr="000E7DC0">
        <w:rPr>
          <w:rFonts w:ascii="Times New Roman" w:eastAsia="ＭＳ Ｐ明朝" w:hAnsi="Times New Roman"/>
          <w:b/>
          <w:color w:val="000000" w:themeColor="text1"/>
          <w:szCs w:val="21"/>
        </w:rPr>
        <w:t xml:space="preserve"> </w:t>
      </w:r>
      <w:r w:rsidRPr="000E7DC0">
        <w:rPr>
          <w:rFonts w:ascii="Times New Roman" w:eastAsia="ＭＳ Ｐ明朝" w:hAnsi="Times New Roman"/>
          <w:b/>
          <w:color w:val="000000" w:themeColor="text1"/>
          <w:szCs w:val="21"/>
        </w:rPr>
        <w:t>S</w:t>
      </w:r>
      <w:r w:rsidR="00034C8F" w:rsidRPr="000E7DC0">
        <w:rPr>
          <w:rFonts w:ascii="Times New Roman" w:eastAsia="ＭＳ Ｐ明朝" w:hAnsi="Times New Roman"/>
          <w:b/>
          <w:color w:val="000000" w:themeColor="text1"/>
          <w:szCs w:val="21"/>
        </w:rPr>
        <w:t>4</w:t>
      </w:r>
      <w:r w:rsidR="003B51BC" w:rsidRPr="000E7DC0">
        <w:rPr>
          <w:rFonts w:ascii="Times New Roman" w:eastAsia="ＭＳ Ｐ明朝" w:hAnsi="Times New Roman"/>
          <w:b/>
          <w:color w:val="000000" w:themeColor="text1"/>
          <w:szCs w:val="21"/>
        </w:rPr>
        <w:t>. Overall changes from baseline in other laboratory measurements</w:t>
      </w:r>
    </w:p>
    <w:p w14:paraId="14C5893E" w14:textId="00AA5E00" w:rsidR="003B51BC" w:rsidRPr="000E7DC0" w:rsidRDefault="003B51BC" w:rsidP="00CD13DE">
      <w:pPr>
        <w:tabs>
          <w:tab w:val="left" w:pos="6379"/>
        </w:tabs>
        <w:rPr>
          <w:rFonts w:ascii="Times New Roman" w:eastAsia="ＭＳ Ｐ明朝" w:hAnsi="Times New Roman"/>
          <w:b/>
          <w:color w:val="000000" w:themeColor="text1"/>
          <w:szCs w:val="21"/>
        </w:rPr>
      </w:pP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984"/>
        <w:gridCol w:w="1985"/>
        <w:gridCol w:w="283"/>
        <w:gridCol w:w="1134"/>
        <w:gridCol w:w="1134"/>
      </w:tblGrid>
      <w:tr w:rsidR="000E7DC0" w:rsidRPr="000E7DC0" w14:paraId="3004C6A5" w14:textId="77777777" w:rsidTr="00722E38">
        <w:tc>
          <w:tcPr>
            <w:tcW w:w="2694" w:type="dxa"/>
            <w:tcBorders>
              <w:bottom w:val="nil"/>
            </w:tcBorders>
          </w:tcPr>
          <w:p w14:paraId="4215DC5F" w14:textId="51D7B664" w:rsidR="00287405" w:rsidRPr="000E7DC0" w:rsidRDefault="00287405" w:rsidP="003B51BC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Parameter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B3FB6B" w14:textId="5392D2F7" w:rsidR="00287405" w:rsidRPr="000E7DC0" w:rsidRDefault="000629F0" w:rsidP="00287405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Adjusted o</w:t>
            </w:r>
            <w:r w:rsidR="00287405"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 xml:space="preserve">verall change (95% </w:t>
            </w:r>
            <w:proofErr w:type="gramStart"/>
            <w:r w:rsidR="00287405"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CI)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*</w:t>
            </w:r>
            <w:proofErr w:type="gramEnd"/>
          </w:p>
        </w:tc>
        <w:tc>
          <w:tcPr>
            <w:tcW w:w="283" w:type="dxa"/>
            <w:tcBorders>
              <w:bottom w:val="nil"/>
            </w:tcBorders>
          </w:tcPr>
          <w:p w14:paraId="22C1245F" w14:textId="77777777" w:rsidR="00287405" w:rsidRPr="000E7DC0" w:rsidRDefault="00287405" w:rsidP="003B51BC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C5D18C" w14:textId="264E25C0" w:rsidR="00287405" w:rsidRPr="000E7DC0" w:rsidRDefault="00287405" w:rsidP="00287405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i/>
                <w:iCs/>
                <w:color w:val="000000" w:themeColor="text1"/>
                <w:szCs w:val="21"/>
              </w:rPr>
              <w:t>P</w:t>
            </w:r>
            <w:r w:rsidR="000629F0" w:rsidRPr="000E7DC0">
              <w:rPr>
                <w:rFonts w:ascii="Times New Roman" w:eastAsia="ＭＳ Ｐ明朝" w:hAnsi="Times New Roman"/>
                <w:color w:val="000000" w:themeColor="text1"/>
                <w:szCs w:val="21"/>
              </w:rPr>
              <w:t>†</w:t>
            </w:r>
          </w:p>
        </w:tc>
      </w:tr>
      <w:tr w:rsidR="000E7DC0" w:rsidRPr="000E7DC0" w14:paraId="273D836C" w14:textId="77777777" w:rsidTr="00722E38">
        <w:tc>
          <w:tcPr>
            <w:tcW w:w="2694" w:type="dxa"/>
            <w:tcBorders>
              <w:top w:val="nil"/>
              <w:bottom w:val="single" w:sz="4" w:space="0" w:color="auto"/>
            </w:tcBorders>
          </w:tcPr>
          <w:p w14:paraId="4245792A" w14:textId="77777777" w:rsidR="003B51BC" w:rsidRPr="000E7DC0" w:rsidRDefault="003B51BC" w:rsidP="003B51BC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E461632" w14:textId="77777777" w:rsidR="003B51BC" w:rsidRPr="000E7DC0" w:rsidRDefault="003B51BC" w:rsidP="00287405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Ipragliflozi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CE897A" w14:textId="77777777" w:rsidR="003B51BC" w:rsidRPr="000E7DC0" w:rsidRDefault="003B51BC" w:rsidP="00287405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Sitagliptin</w:t>
            </w:r>
          </w:p>
        </w:tc>
        <w:tc>
          <w:tcPr>
            <w:tcW w:w="283" w:type="dxa"/>
            <w:tcBorders>
              <w:top w:val="nil"/>
              <w:bottom w:val="single" w:sz="4" w:space="0" w:color="auto"/>
            </w:tcBorders>
          </w:tcPr>
          <w:p w14:paraId="4B7CFD56" w14:textId="77777777" w:rsidR="003B51BC" w:rsidRPr="000E7DC0" w:rsidRDefault="003B51BC" w:rsidP="003B51BC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0FBB4A" w14:textId="7BC6951C" w:rsidR="003B51BC" w:rsidRPr="000E7DC0" w:rsidRDefault="003B51BC" w:rsidP="00287405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Differ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90C0B4" w14:textId="77777777" w:rsidR="003B51BC" w:rsidRPr="000E7DC0" w:rsidRDefault="003B51BC" w:rsidP="00287405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Interaction</w:t>
            </w:r>
          </w:p>
        </w:tc>
      </w:tr>
      <w:tr w:rsidR="000E7DC0" w:rsidRPr="000E7DC0" w14:paraId="52429E35" w14:textId="77777777" w:rsidTr="00722E38">
        <w:tc>
          <w:tcPr>
            <w:tcW w:w="2694" w:type="dxa"/>
          </w:tcPr>
          <w:p w14:paraId="7DE78B64" w14:textId="630DCBBF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Blood cell counts</w:t>
            </w:r>
          </w:p>
        </w:tc>
        <w:tc>
          <w:tcPr>
            <w:tcW w:w="1984" w:type="dxa"/>
          </w:tcPr>
          <w:p w14:paraId="36DB6E45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1B22191F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14:paraId="062A7BC1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26DA4526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1E9B98D3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</w:tr>
      <w:tr w:rsidR="000E7DC0" w:rsidRPr="000E7DC0" w14:paraId="0FF47853" w14:textId="77777777" w:rsidTr="00722E38">
        <w:tc>
          <w:tcPr>
            <w:tcW w:w="2694" w:type="dxa"/>
          </w:tcPr>
          <w:p w14:paraId="60BC4300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 xml:space="preserve">White blood cell (per 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L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14:paraId="3163387C" w14:textId="33780752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54 (−279; 171)</w:t>
            </w:r>
          </w:p>
        </w:tc>
        <w:tc>
          <w:tcPr>
            <w:tcW w:w="1985" w:type="dxa"/>
            <w:shd w:val="clear" w:color="auto" w:fill="auto"/>
          </w:tcPr>
          <w:p w14:paraId="467AAC96" w14:textId="6EC71DD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38 (−118; 394)</w:t>
            </w:r>
          </w:p>
        </w:tc>
        <w:tc>
          <w:tcPr>
            <w:tcW w:w="283" w:type="dxa"/>
          </w:tcPr>
          <w:p w14:paraId="6B3BD187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70E21C7B" w14:textId="1E732A7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5</w:t>
            </w:r>
          </w:p>
        </w:tc>
        <w:tc>
          <w:tcPr>
            <w:tcW w:w="1134" w:type="dxa"/>
          </w:tcPr>
          <w:p w14:paraId="2D6B7F04" w14:textId="59FE9D8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1</w:t>
            </w:r>
          </w:p>
        </w:tc>
      </w:tr>
      <w:tr w:rsidR="000E7DC0" w:rsidRPr="000E7DC0" w14:paraId="71A9DF34" w14:textId="77777777" w:rsidTr="00722E38">
        <w:tc>
          <w:tcPr>
            <w:tcW w:w="2694" w:type="dxa"/>
          </w:tcPr>
          <w:p w14:paraId="30B8C0A6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Red blood cell (×10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  <w:vertAlign w:val="superscript"/>
              </w:rPr>
              <w:t>4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L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14:paraId="3AC3787F" w14:textId="22DB7D0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0.1 (14.9; 25.4)</w:t>
            </w:r>
          </w:p>
        </w:tc>
        <w:tc>
          <w:tcPr>
            <w:tcW w:w="1985" w:type="dxa"/>
            <w:shd w:val="clear" w:color="auto" w:fill="auto"/>
          </w:tcPr>
          <w:p w14:paraId="77F271F5" w14:textId="3FDE2E7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3.61 (−7.25; 0.03)</w:t>
            </w:r>
          </w:p>
        </w:tc>
        <w:tc>
          <w:tcPr>
            <w:tcW w:w="283" w:type="dxa"/>
          </w:tcPr>
          <w:p w14:paraId="2B0AAB55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535BA1F0" w14:textId="034ADCE2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&lt;10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  <w:vertAlign w:val="superscript"/>
              </w:rPr>
              <w:t>−12</w:t>
            </w:r>
          </w:p>
        </w:tc>
        <w:tc>
          <w:tcPr>
            <w:tcW w:w="1134" w:type="dxa"/>
          </w:tcPr>
          <w:p w14:paraId="7D6047A7" w14:textId="64DA308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4</w:t>
            </w:r>
          </w:p>
        </w:tc>
      </w:tr>
      <w:tr w:rsidR="000E7DC0" w:rsidRPr="000E7DC0" w14:paraId="2F837526" w14:textId="77777777" w:rsidTr="00722E38">
        <w:tc>
          <w:tcPr>
            <w:tcW w:w="2694" w:type="dxa"/>
          </w:tcPr>
          <w:p w14:paraId="1CE4D2BE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Hemoglobin (g/dL)</w:t>
            </w:r>
          </w:p>
        </w:tc>
        <w:tc>
          <w:tcPr>
            <w:tcW w:w="1984" w:type="dxa"/>
          </w:tcPr>
          <w:p w14:paraId="11757873" w14:textId="7D6A10D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58 (0.41; 0.75)</w:t>
            </w:r>
          </w:p>
        </w:tc>
        <w:tc>
          <w:tcPr>
            <w:tcW w:w="1985" w:type="dxa"/>
            <w:shd w:val="clear" w:color="auto" w:fill="auto"/>
          </w:tcPr>
          <w:p w14:paraId="629A9ACF" w14:textId="52DBD77A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0.08 (−0.19; 0.03)</w:t>
            </w:r>
          </w:p>
        </w:tc>
        <w:tc>
          <w:tcPr>
            <w:tcW w:w="283" w:type="dxa"/>
          </w:tcPr>
          <w:p w14:paraId="6031D888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734CB15F" w14:textId="6107BD4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&lt;10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  <w:vertAlign w:val="superscript"/>
              </w:rPr>
              <w:t>−9</w:t>
            </w:r>
          </w:p>
        </w:tc>
        <w:tc>
          <w:tcPr>
            <w:tcW w:w="1134" w:type="dxa"/>
          </w:tcPr>
          <w:p w14:paraId="603D6CCA" w14:textId="78736EF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30</w:t>
            </w:r>
          </w:p>
        </w:tc>
      </w:tr>
      <w:tr w:rsidR="000E7DC0" w:rsidRPr="000E7DC0" w14:paraId="798CF779" w14:textId="77777777" w:rsidTr="00722E38">
        <w:tc>
          <w:tcPr>
            <w:tcW w:w="2694" w:type="dxa"/>
          </w:tcPr>
          <w:p w14:paraId="6131FEA1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Hematocrit (%)</w:t>
            </w:r>
          </w:p>
        </w:tc>
        <w:tc>
          <w:tcPr>
            <w:tcW w:w="1984" w:type="dxa"/>
          </w:tcPr>
          <w:p w14:paraId="56025FCC" w14:textId="597D42C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.94 (1.48; 2.41)</w:t>
            </w:r>
          </w:p>
        </w:tc>
        <w:tc>
          <w:tcPr>
            <w:tcW w:w="1985" w:type="dxa"/>
            <w:shd w:val="clear" w:color="auto" w:fill="auto"/>
          </w:tcPr>
          <w:p w14:paraId="3421F1DF" w14:textId="6ACBA05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0.16 (−0.48; 0.16)</w:t>
            </w:r>
          </w:p>
        </w:tc>
        <w:tc>
          <w:tcPr>
            <w:tcW w:w="283" w:type="dxa"/>
          </w:tcPr>
          <w:p w14:paraId="1548CCE9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24E9B268" w14:textId="3A59653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&lt;10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  <w:vertAlign w:val="superscript"/>
              </w:rPr>
              <w:t>−12</w:t>
            </w:r>
          </w:p>
        </w:tc>
        <w:tc>
          <w:tcPr>
            <w:tcW w:w="1134" w:type="dxa"/>
          </w:tcPr>
          <w:p w14:paraId="346DF641" w14:textId="3977A63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45</w:t>
            </w:r>
          </w:p>
        </w:tc>
      </w:tr>
      <w:tr w:rsidR="000E7DC0" w:rsidRPr="000E7DC0" w14:paraId="4195E583" w14:textId="77777777" w:rsidTr="00722E38">
        <w:tc>
          <w:tcPr>
            <w:tcW w:w="2694" w:type="dxa"/>
          </w:tcPr>
          <w:p w14:paraId="2FFED152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Platelet (×10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  <w:vertAlign w:val="superscript"/>
              </w:rPr>
              <w:t>4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L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984" w:type="dxa"/>
          </w:tcPr>
          <w:p w14:paraId="5DB11413" w14:textId="4E4E277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30 (−0.35; 0.96)</w:t>
            </w:r>
          </w:p>
        </w:tc>
        <w:tc>
          <w:tcPr>
            <w:tcW w:w="1985" w:type="dxa"/>
            <w:shd w:val="clear" w:color="auto" w:fill="auto"/>
          </w:tcPr>
          <w:p w14:paraId="6D5BFC35" w14:textId="3537C97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0.17 (−0.91; 0.57)</w:t>
            </w:r>
          </w:p>
        </w:tc>
        <w:tc>
          <w:tcPr>
            <w:tcW w:w="283" w:type="dxa"/>
          </w:tcPr>
          <w:p w14:paraId="7CE77F40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5809C025" w14:textId="5878A5C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36</w:t>
            </w:r>
          </w:p>
        </w:tc>
        <w:tc>
          <w:tcPr>
            <w:tcW w:w="1134" w:type="dxa"/>
          </w:tcPr>
          <w:p w14:paraId="091D3C10" w14:textId="7C86813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12</w:t>
            </w:r>
          </w:p>
        </w:tc>
      </w:tr>
      <w:tr w:rsidR="000E7DC0" w:rsidRPr="000E7DC0" w14:paraId="5D2CD93E" w14:textId="77777777" w:rsidTr="00722E38">
        <w:tc>
          <w:tcPr>
            <w:tcW w:w="2694" w:type="dxa"/>
          </w:tcPr>
          <w:p w14:paraId="2E92B92B" w14:textId="64754626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Serum enzymes</w:t>
            </w:r>
          </w:p>
        </w:tc>
        <w:tc>
          <w:tcPr>
            <w:tcW w:w="1984" w:type="dxa"/>
          </w:tcPr>
          <w:p w14:paraId="4DD673A6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371F76A8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14:paraId="4D17CC38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25025B3C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6672CCEF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</w:tr>
      <w:tr w:rsidR="000E7DC0" w:rsidRPr="000E7DC0" w14:paraId="161A7449" w14:textId="77777777" w:rsidTr="00722E38">
        <w:tc>
          <w:tcPr>
            <w:tcW w:w="2694" w:type="dxa"/>
          </w:tcPr>
          <w:p w14:paraId="1C97195C" w14:textId="0210FCF2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AST (U/L)</w:t>
            </w:r>
          </w:p>
        </w:tc>
        <w:tc>
          <w:tcPr>
            <w:tcW w:w="1984" w:type="dxa"/>
          </w:tcPr>
          <w:p w14:paraId="6BB49F3C" w14:textId="7E28408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2.9 (−4.5; −1.4)</w:t>
            </w:r>
          </w:p>
        </w:tc>
        <w:tc>
          <w:tcPr>
            <w:tcW w:w="1985" w:type="dxa"/>
            <w:shd w:val="clear" w:color="auto" w:fill="auto"/>
          </w:tcPr>
          <w:p w14:paraId="0B4D9F36" w14:textId="028174C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7 (−1.7; 3.2)</w:t>
            </w:r>
          </w:p>
        </w:tc>
        <w:tc>
          <w:tcPr>
            <w:tcW w:w="283" w:type="dxa"/>
          </w:tcPr>
          <w:p w14:paraId="3BE18900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5651892F" w14:textId="67B88FC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1</w:t>
            </w:r>
          </w:p>
        </w:tc>
        <w:tc>
          <w:tcPr>
            <w:tcW w:w="1134" w:type="dxa"/>
          </w:tcPr>
          <w:p w14:paraId="1108B528" w14:textId="2C06CD0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9</w:t>
            </w:r>
          </w:p>
        </w:tc>
      </w:tr>
      <w:tr w:rsidR="000E7DC0" w:rsidRPr="000E7DC0" w14:paraId="22A3B644" w14:textId="77777777" w:rsidTr="00722E38">
        <w:tc>
          <w:tcPr>
            <w:tcW w:w="2694" w:type="dxa"/>
          </w:tcPr>
          <w:p w14:paraId="0FEBC334" w14:textId="60C47AEC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ALT (U/L)</w:t>
            </w:r>
          </w:p>
        </w:tc>
        <w:tc>
          <w:tcPr>
            <w:tcW w:w="1984" w:type="dxa"/>
          </w:tcPr>
          <w:p w14:paraId="62AC5B95" w14:textId="0BE8DE5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5.5 (−7.9; −3.2)</w:t>
            </w:r>
          </w:p>
        </w:tc>
        <w:tc>
          <w:tcPr>
            <w:tcW w:w="1985" w:type="dxa"/>
            <w:shd w:val="clear" w:color="auto" w:fill="auto"/>
          </w:tcPr>
          <w:p w14:paraId="09425E17" w14:textId="05183C42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6 (−3.3; 4.4)</w:t>
            </w:r>
          </w:p>
        </w:tc>
        <w:tc>
          <w:tcPr>
            <w:tcW w:w="283" w:type="dxa"/>
          </w:tcPr>
          <w:p w14:paraId="52204E9A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C745744" w14:textId="1B29D2E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09</w:t>
            </w:r>
          </w:p>
        </w:tc>
        <w:tc>
          <w:tcPr>
            <w:tcW w:w="1134" w:type="dxa"/>
          </w:tcPr>
          <w:p w14:paraId="5644A611" w14:textId="5DDCE0C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11</w:t>
            </w:r>
          </w:p>
        </w:tc>
      </w:tr>
      <w:tr w:rsidR="000E7DC0" w:rsidRPr="000E7DC0" w14:paraId="2E6528BE" w14:textId="77777777" w:rsidTr="00722E38">
        <w:tc>
          <w:tcPr>
            <w:tcW w:w="2694" w:type="dxa"/>
          </w:tcPr>
          <w:p w14:paraId="7D940B3E" w14:textId="6CAC939D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GGT (U/L)</w:t>
            </w:r>
          </w:p>
        </w:tc>
        <w:tc>
          <w:tcPr>
            <w:tcW w:w="1984" w:type="dxa"/>
          </w:tcPr>
          <w:p w14:paraId="338040BC" w14:textId="735B3E7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8.4 (−12.4; −4.4)</w:t>
            </w:r>
          </w:p>
        </w:tc>
        <w:tc>
          <w:tcPr>
            <w:tcW w:w="1985" w:type="dxa"/>
            <w:shd w:val="clear" w:color="auto" w:fill="auto"/>
          </w:tcPr>
          <w:p w14:paraId="5A4045D6" w14:textId="3C2A2E1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1.9 (−4.4; 8.3)</w:t>
            </w:r>
          </w:p>
        </w:tc>
        <w:tc>
          <w:tcPr>
            <w:tcW w:w="283" w:type="dxa"/>
          </w:tcPr>
          <w:p w14:paraId="6EC3FEE7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7016CDCA" w14:textId="49F95C42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06</w:t>
            </w:r>
          </w:p>
        </w:tc>
        <w:tc>
          <w:tcPr>
            <w:tcW w:w="1134" w:type="dxa"/>
          </w:tcPr>
          <w:p w14:paraId="35E1B18C" w14:textId="2590B8D2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73</w:t>
            </w:r>
          </w:p>
        </w:tc>
      </w:tr>
      <w:tr w:rsidR="000E7DC0" w:rsidRPr="000E7DC0" w14:paraId="7887642C" w14:textId="77777777" w:rsidTr="00722E38">
        <w:tc>
          <w:tcPr>
            <w:tcW w:w="2694" w:type="dxa"/>
          </w:tcPr>
          <w:p w14:paraId="79D8D58A" w14:textId="33A7E3C0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LDH (U/L)</w:t>
            </w:r>
          </w:p>
        </w:tc>
        <w:tc>
          <w:tcPr>
            <w:tcW w:w="1984" w:type="dxa"/>
          </w:tcPr>
          <w:p w14:paraId="0E850B24" w14:textId="3B03E782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9.9 (−14.7; −5.2)</w:t>
            </w:r>
          </w:p>
        </w:tc>
        <w:tc>
          <w:tcPr>
            <w:tcW w:w="1985" w:type="dxa"/>
            <w:shd w:val="clear" w:color="auto" w:fill="auto"/>
          </w:tcPr>
          <w:p w14:paraId="21092F3C" w14:textId="51B74CFA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2.2 (−6.7; 2.4)</w:t>
            </w:r>
          </w:p>
        </w:tc>
        <w:tc>
          <w:tcPr>
            <w:tcW w:w="283" w:type="dxa"/>
          </w:tcPr>
          <w:p w14:paraId="7865CB63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743896D0" w14:textId="2C238D6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2</w:t>
            </w:r>
          </w:p>
        </w:tc>
        <w:tc>
          <w:tcPr>
            <w:tcW w:w="1134" w:type="dxa"/>
          </w:tcPr>
          <w:p w14:paraId="39FEA186" w14:textId="5AB30A1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06</w:t>
            </w:r>
          </w:p>
        </w:tc>
      </w:tr>
      <w:tr w:rsidR="000E7DC0" w:rsidRPr="000E7DC0" w14:paraId="615AAF38" w14:textId="77777777" w:rsidTr="00722E38">
        <w:tc>
          <w:tcPr>
            <w:tcW w:w="2694" w:type="dxa"/>
          </w:tcPr>
          <w:p w14:paraId="7D1AEBA9" w14:textId="4AD8FE03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CPK (U/L)</w:t>
            </w:r>
          </w:p>
        </w:tc>
        <w:tc>
          <w:tcPr>
            <w:tcW w:w="1984" w:type="dxa"/>
          </w:tcPr>
          <w:p w14:paraId="0CCFA005" w14:textId="27871C3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8.3 (−24.3; 40.9)</w:t>
            </w:r>
          </w:p>
        </w:tc>
        <w:tc>
          <w:tcPr>
            <w:tcW w:w="1985" w:type="dxa"/>
            <w:shd w:val="clear" w:color="auto" w:fill="auto"/>
          </w:tcPr>
          <w:p w14:paraId="143A8968" w14:textId="36A63A5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6.4 (−6.4; 19.1)</w:t>
            </w:r>
          </w:p>
        </w:tc>
        <w:tc>
          <w:tcPr>
            <w:tcW w:w="283" w:type="dxa"/>
          </w:tcPr>
          <w:p w14:paraId="24B606FE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7636F831" w14:textId="25CC832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91</w:t>
            </w:r>
          </w:p>
        </w:tc>
        <w:tc>
          <w:tcPr>
            <w:tcW w:w="1134" w:type="dxa"/>
          </w:tcPr>
          <w:p w14:paraId="35DC594D" w14:textId="370249BA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48</w:t>
            </w:r>
          </w:p>
        </w:tc>
      </w:tr>
      <w:tr w:rsidR="000E7DC0" w:rsidRPr="000E7DC0" w14:paraId="0C33E7AF" w14:textId="77777777" w:rsidTr="00722E38">
        <w:tc>
          <w:tcPr>
            <w:tcW w:w="2694" w:type="dxa"/>
          </w:tcPr>
          <w:p w14:paraId="6F00E5C9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Serum uric acid (mg/dL)</w:t>
            </w:r>
          </w:p>
        </w:tc>
        <w:tc>
          <w:tcPr>
            <w:tcW w:w="1984" w:type="dxa"/>
          </w:tcPr>
          <w:p w14:paraId="107C462F" w14:textId="1E98EDE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0.41 (−0.56; −0.25)</w:t>
            </w:r>
          </w:p>
        </w:tc>
        <w:tc>
          <w:tcPr>
            <w:tcW w:w="1985" w:type="dxa"/>
            <w:shd w:val="clear" w:color="auto" w:fill="auto"/>
          </w:tcPr>
          <w:p w14:paraId="0A9D3DC9" w14:textId="40A85E8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30 (0.15; 0.46)</w:t>
            </w:r>
          </w:p>
        </w:tc>
        <w:tc>
          <w:tcPr>
            <w:tcW w:w="283" w:type="dxa"/>
          </w:tcPr>
          <w:p w14:paraId="4D581126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4696C36F" w14:textId="5C30924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&lt;10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  <w:vertAlign w:val="superscript"/>
              </w:rPr>
              <w:t>−9</w:t>
            </w:r>
          </w:p>
        </w:tc>
        <w:tc>
          <w:tcPr>
            <w:tcW w:w="1134" w:type="dxa"/>
          </w:tcPr>
          <w:p w14:paraId="20D450FE" w14:textId="0833FDD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9</w:t>
            </w:r>
          </w:p>
        </w:tc>
      </w:tr>
      <w:tr w:rsidR="000E7DC0" w:rsidRPr="000E7DC0" w14:paraId="7D6B1A1A" w14:textId="77777777" w:rsidTr="00722E38">
        <w:tc>
          <w:tcPr>
            <w:tcW w:w="2694" w:type="dxa"/>
          </w:tcPr>
          <w:p w14:paraId="3E4BDC06" w14:textId="1417D0B1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Serum electrolytes</w:t>
            </w:r>
          </w:p>
        </w:tc>
        <w:tc>
          <w:tcPr>
            <w:tcW w:w="1984" w:type="dxa"/>
          </w:tcPr>
          <w:p w14:paraId="7F449589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0529B44A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14:paraId="2BF636C1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1F9F429D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3BCB32DD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</w:tr>
      <w:tr w:rsidR="000E7DC0" w:rsidRPr="000E7DC0" w14:paraId="4C1AD62A" w14:textId="77777777" w:rsidTr="00722E38">
        <w:tc>
          <w:tcPr>
            <w:tcW w:w="2694" w:type="dxa"/>
          </w:tcPr>
          <w:p w14:paraId="10D56523" w14:textId="70ADD05E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Sodium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mEq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L)</w:t>
            </w:r>
          </w:p>
        </w:tc>
        <w:tc>
          <w:tcPr>
            <w:tcW w:w="1984" w:type="dxa"/>
          </w:tcPr>
          <w:p w14:paraId="6595B5C5" w14:textId="7A5F5AAA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55 (0.27; 0.82)</w:t>
            </w:r>
          </w:p>
        </w:tc>
        <w:tc>
          <w:tcPr>
            <w:tcW w:w="1985" w:type="dxa"/>
            <w:shd w:val="clear" w:color="auto" w:fill="auto"/>
          </w:tcPr>
          <w:p w14:paraId="3B6B4067" w14:textId="503779AE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17 (−0.14; 0.49)</w:t>
            </w:r>
          </w:p>
        </w:tc>
        <w:tc>
          <w:tcPr>
            <w:tcW w:w="283" w:type="dxa"/>
          </w:tcPr>
          <w:p w14:paraId="1C92703C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8E865D8" w14:textId="2B839B7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8</w:t>
            </w:r>
          </w:p>
        </w:tc>
        <w:tc>
          <w:tcPr>
            <w:tcW w:w="1134" w:type="dxa"/>
          </w:tcPr>
          <w:p w14:paraId="4697E436" w14:textId="278F53E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56</w:t>
            </w:r>
          </w:p>
        </w:tc>
      </w:tr>
      <w:tr w:rsidR="000E7DC0" w:rsidRPr="000E7DC0" w14:paraId="35391CDB" w14:textId="77777777" w:rsidTr="00722E38">
        <w:tc>
          <w:tcPr>
            <w:tcW w:w="2694" w:type="dxa"/>
          </w:tcPr>
          <w:p w14:paraId="3C96EE56" w14:textId="571F9D95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Chloride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mEq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L)</w:t>
            </w:r>
          </w:p>
        </w:tc>
        <w:tc>
          <w:tcPr>
            <w:tcW w:w="1984" w:type="dxa"/>
          </w:tcPr>
          <w:p w14:paraId="0542345C" w14:textId="7766315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59 (0.26; 0.93)</w:t>
            </w:r>
          </w:p>
        </w:tc>
        <w:tc>
          <w:tcPr>
            <w:tcW w:w="1985" w:type="dxa"/>
            <w:shd w:val="clear" w:color="auto" w:fill="auto"/>
          </w:tcPr>
          <w:p w14:paraId="57DF5C1A" w14:textId="00F0524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41 (0.08; 0.73)</w:t>
            </w:r>
          </w:p>
        </w:tc>
        <w:tc>
          <w:tcPr>
            <w:tcW w:w="283" w:type="dxa"/>
          </w:tcPr>
          <w:p w14:paraId="2EDD3181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76C0F674" w14:textId="5E07D53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44</w:t>
            </w:r>
          </w:p>
        </w:tc>
        <w:tc>
          <w:tcPr>
            <w:tcW w:w="1134" w:type="dxa"/>
          </w:tcPr>
          <w:p w14:paraId="63BBC31D" w14:textId="3C731CB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30</w:t>
            </w:r>
          </w:p>
        </w:tc>
      </w:tr>
      <w:tr w:rsidR="000E7DC0" w:rsidRPr="000E7DC0" w14:paraId="278181F5" w14:textId="77777777" w:rsidTr="00722E38">
        <w:tc>
          <w:tcPr>
            <w:tcW w:w="2694" w:type="dxa"/>
          </w:tcPr>
          <w:p w14:paraId="6B14D7EB" w14:textId="72ED4BA5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Potassium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mEq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L)</w:t>
            </w:r>
          </w:p>
        </w:tc>
        <w:tc>
          <w:tcPr>
            <w:tcW w:w="1984" w:type="dxa"/>
          </w:tcPr>
          <w:p w14:paraId="19AC54D3" w14:textId="48F6E6A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0.00 (−0.07; 0.07)</w:t>
            </w:r>
          </w:p>
        </w:tc>
        <w:tc>
          <w:tcPr>
            <w:tcW w:w="1985" w:type="dxa"/>
            <w:shd w:val="clear" w:color="auto" w:fill="auto"/>
          </w:tcPr>
          <w:p w14:paraId="033EDF46" w14:textId="72B34B1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0.02 (−0.07; 0.03)</w:t>
            </w:r>
          </w:p>
        </w:tc>
        <w:tc>
          <w:tcPr>
            <w:tcW w:w="283" w:type="dxa"/>
          </w:tcPr>
          <w:p w14:paraId="1E0831E2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B6E8073" w14:textId="24A7AA0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68</w:t>
            </w:r>
          </w:p>
        </w:tc>
        <w:tc>
          <w:tcPr>
            <w:tcW w:w="1134" w:type="dxa"/>
          </w:tcPr>
          <w:p w14:paraId="194281FD" w14:textId="674FB3CE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3</w:t>
            </w:r>
          </w:p>
        </w:tc>
      </w:tr>
      <w:tr w:rsidR="000E7DC0" w:rsidRPr="000E7DC0" w14:paraId="3602FDC3" w14:textId="77777777" w:rsidTr="00722E38">
        <w:tc>
          <w:tcPr>
            <w:tcW w:w="2694" w:type="dxa"/>
          </w:tcPr>
          <w:p w14:paraId="2E634C93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Serum complements</w:t>
            </w:r>
          </w:p>
        </w:tc>
        <w:tc>
          <w:tcPr>
            <w:tcW w:w="1984" w:type="dxa"/>
          </w:tcPr>
          <w:p w14:paraId="327D8290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14069C04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14:paraId="5C9C06CA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68BD5C35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43873B84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</w:tr>
      <w:tr w:rsidR="000E7DC0" w:rsidRPr="000E7DC0" w14:paraId="2951A097" w14:textId="77777777" w:rsidTr="00722E38">
        <w:tc>
          <w:tcPr>
            <w:tcW w:w="2694" w:type="dxa"/>
          </w:tcPr>
          <w:p w14:paraId="2BCDEE45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Titer (CH50/mL)</w:t>
            </w:r>
          </w:p>
        </w:tc>
        <w:tc>
          <w:tcPr>
            <w:tcW w:w="1984" w:type="dxa"/>
          </w:tcPr>
          <w:p w14:paraId="163A8B09" w14:textId="40C5685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0.41 (−1.44; 0.61)</w:t>
            </w:r>
          </w:p>
        </w:tc>
        <w:tc>
          <w:tcPr>
            <w:tcW w:w="1985" w:type="dxa"/>
            <w:shd w:val="clear" w:color="auto" w:fill="auto"/>
          </w:tcPr>
          <w:p w14:paraId="5EF49410" w14:textId="2AE4C9E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1.01 (−2.02; 0.01)</w:t>
            </w:r>
          </w:p>
        </w:tc>
        <w:tc>
          <w:tcPr>
            <w:tcW w:w="283" w:type="dxa"/>
          </w:tcPr>
          <w:p w14:paraId="67E101B4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E0B32B4" w14:textId="79F9172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41</w:t>
            </w:r>
          </w:p>
        </w:tc>
        <w:tc>
          <w:tcPr>
            <w:tcW w:w="1134" w:type="dxa"/>
          </w:tcPr>
          <w:p w14:paraId="4EA4F4D6" w14:textId="29DAF20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37</w:t>
            </w:r>
          </w:p>
        </w:tc>
      </w:tr>
      <w:tr w:rsidR="000E7DC0" w:rsidRPr="000E7DC0" w14:paraId="1F56452D" w14:textId="77777777" w:rsidTr="00722E38">
        <w:tc>
          <w:tcPr>
            <w:tcW w:w="2694" w:type="dxa"/>
          </w:tcPr>
          <w:p w14:paraId="3B8A9B72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C3 (mg/dL)</w:t>
            </w:r>
          </w:p>
        </w:tc>
        <w:tc>
          <w:tcPr>
            <w:tcW w:w="1984" w:type="dxa"/>
          </w:tcPr>
          <w:p w14:paraId="4F7A2F0B" w14:textId="048323A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2.53 (−5.07; 0.02)</w:t>
            </w:r>
          </w:p>
        </w:tc>
        <w:tc>
          <w:tcPr>
            <w:tcW w:w="1985" w:type="dxa"/>
            <w:shd w:val="clear" w:color="auto" w:fill="auto"/>
          </w:tcPr>
          <w:p w14:paraId="1D6B8F8A" w14:textId="107461F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0.40 (−2.69; 1.89)</w:t>
            </w:r>
          </w:p>
        </w:tc>
        <w:tc>
          <w:tcPr>
            <w:tcW w:w="283" w:type="dxa"/>
          </w:tcPr>
          <w:p w14:paraId="426E731B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2242A1B6" w14:textId="7F1766F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2</w:t>
            </w:r>
          </w:p>
        </w:tc>
        <w:tc>
          <w:tcPr>
            <w:tcW w:w="1134" w:type="dxa"/>
          </w:tcPr>
          <w:p w14:paraId="714280DB" w14:textId="1D7EB0A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2</w:t>
            </w:r>
          </w:p>
        </w:tc>
      </w:tr>
      <w:tr w:rsidR="000E7DC0" w:rsidRPr="000E7DC0" w14:paraId="648E3458" w14:textId="77777777" w:rsidTr="00722E38">
        <w:tc>
          <w:tcPr>
            <w:tcW w:w="2694" w:type="dxa"/>
          </w:tcPr>
          <w:p w14:paraId="4BA88D50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C4 (mg/dL)</w:t>
            </w:r>
          </w:p>
        </w:tc>
        <w:tc>
          <w:tcPr>
            <w:tcW w:w="1984" w:type="dxa"/>
          </w:tcPr>
          <w:p w14:paraId="1C421839" w14:textId="02512A7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3 (−0.50; 0.97)</w:t>
            </w:r>
          </w:p>
        </w:tc>
        <w:tc>
          <w:tcPr>
            <w:tcW w:w="1985" w:type="dxa"/>
            <w:shd w:val="clear" w:color="auto" w:fill="auto"/>
          </w:tcPr>
          <w:p w14:paraId="2EA7F43C" w14:textId="1946B60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0.20 (−0.77; 0.38)</w:t>
            </w:r>
          </w:p>
        </w:tc>
        <w:tc>
          <w:tcPr>
            <w:tcW w:w="283" w:type="dxa"/>
          </w:tcPr>
          <w:p w14:paraId="7C517E1B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5D5FC99E" w14:textId="72CAA42E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37</w:t>
            </w:r>
          </w:p>
        </w:tc>
        <w:tc>
          <w:tcPr>
            <w:tcW w:w="1134" w:type="dxa"/>
          </w:tcPr>
          <w:p w14:paraId="3EC69D52" w14:textId="7B06767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74</w:t>
            </w:r>
          </w:p>
        </w:tc>
      </w:tr>
      <w:tr w:rsidR="000E7DC0" w:rsidRPr="000E7DC0" w14:paraId="462E18B1" w14:textId="77777777" w:rsidTr="00722E38">
        <w:tc>
          <w:tcPr>
            <w:tcW w:w="2694" w:type="dxa"/>
          </w:tcPr>
          <w:p w14:paraId="3E7B00D7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Serum leptin (ng/mL)</w:t>
            </w:r>
          </w:p>
        </w:tc>
        <w:tc>
          <w:tcPr>
            <w:tcW w:w="1984" w:type="dxa"/>
          </w:tcPr>
          <w:p w14:paraId="0FDC0F07" w14:textId="7E9B23B2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0.71 (−1.53; 0.11)</w:t>
            </w:r>
          </w:p>
        </w:tc>
        <w:tc>
          <w:tcPr>
            <w:tcW w:w="1985" w:type="dxa"/>
            <w:shd w:val="clear" w:color="auto" w:fill="auto"/>
          </w:tcPr>
          <w:p w14:paraId="083927A2" w14:textId="6B51BB8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77 (−0.14; 1.68)</w:t>
            </w:r>
          </w:p>
        </w:tc>
        <w:tc>
          <w:tcPr>
            <w:tcW w:w="283" w:type="dxa"/>
          </w:tcPr>
          <w:p w14:paraId="13B22C26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5546D6B" w14:textId="079A0CB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2</w:t>
            </w:r>
          </w:p>
        </w:tc>
        <w:tc>
          <w:tcPr>
            <w:tcW w:w="1134" w:type="dxa"/>
          </w:tcPr>
          <w:p w14:paraId="02F683E2" w14:textId="29A3608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51</w:t>
            </w:r>
          </w:p>
        </w:tc>
      </w:tr>
      <w:tr w:rsidR="000E7DC0" w:rsidRPr="000E7DC0" w14:paraId="11EA240E" w14:textId="77777777" w:rsidTr="00722E38">
        <w:tc>
          <w:tcPr>
            <w:tcW w:w="2694" w:type="dxa"/>
          </w:tcPr>
          <w:p w14:paraId="33226FB2" w14:textId="77777777" w:rsidR="000629F0" w:rsidRPr="000E7DC0" w:rsidRDefault="000629F0" w:rsidP="000629F0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Serum non-cholesterol sterols</w:t>
            </w:r>
          </w:p>
        </w:tc>
        <w:tc>
          <w:tcPr>
            <w:tcW w:w="1984" w:type="dxa"/>
          </w:tcPr>
          <w:p w14:paraId="717622DB" w14:textId="24C84C4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5C241342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14:paraId="6F03B3CC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7C159DBB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6450FC41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</w:tr>
      <w:tr w:rsidR="000E7DC0" w:rsidRPr="000E7DC0" w14:paraId="3993494F" w14:textId="77777777" w:rsidTr="00722E38">
        <w:tc>
          <w:tcPr>
            <w:tcW w:w="2694" w:type="dxa"/>
          </w:tcPr>
          <w:p w14:paraId="5E75E9C7" w14:textId="2D3793B9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Lathosterol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 xml:space="preserve">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g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L)</w:t>
            </w:r>
          </w:p>
        </w:tc>
        <w:tc>
          <w:tcPr>
            <w:tcW w:w="1984" w:type="dxa"/>
          </w:tcPr>
          <w:p w14:paraId="6C965613" w14:textId="1D2144D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0.07 (−0.26; 0.12)</w:t>
            </w:r>
          </w:p>
        </w:tc>
        <w:tc>
          <w:tcPr>
            <w:tcW w:w="1985" w:type="dxa"/>
            <w:shd w:val="clear" w:color="auto" w:fill="auto"/>
          </w:tcPr>
          <w:p w14:paraId="5E710E7D" w14:textId="274559F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1 (−0.14; 0.17)</w:t>
            </w:r>
          </w:p>
        </w:tc>
        <w:tc>
          <w:tcPr>
            <w:tcW w:w="283" w:type="dxa"/>
          </w:tcPr>
          <w:p w14:paraId="3245A75B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5320EA6" w14:textId="581EC2D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51</w:t>
            </w:r>
          </w:p>
        </w:tc>
        <w:tc>
          <w:tcPr>
            <w:tcW w:w="1134" w:type="dxa"/>
          </w:tcPr>
          <w:p w14:paraId="5C68BFCF" w14:textId="7DAAF4E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55</w:t>
            </w:r>
          </w:p>
        </w:tc>
      </w:tr>
      <w:tr w:rsidR="000E7DC0" w:rsidRPr="000E7DC0" w14:paraId="52C73033" w14:textId="77777777" w:rsidTr="00722E38">
        <w:tc>
          <w:tcPr>
            <w:tcW w:w="2694" w:type="dxa"/>
          </w:tcPr>
          <w:p w14:paraId="62701EC2" w14:textId="482ADE79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Campesterol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 xml:space="preserve">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g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L)</w:t>
            </w:r>
          </w:p>
        </w:tc>
        <w:tc>
          <w:tcPr>
            <w:tcW w:w="1984" w:type="dxa"/>
          </w:tcPr>
          <w:p w14:paraId="0258E820" w14:textId="712AD82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1 (−0.01; 0.44)</w:t>
            </w:r>
          </w:p>
        </w:tc>
        <w:tc>
          <w:tcPr>
            <w:tcW w:w="1985" w:type="dxa"/>
            <w:shd w:val="clear" w:color="auto" w:fill="auto"/>
          </w:tcPr>
          <w:p w14:paraId="27CDB977" w14:textId="65DF07A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6 (−0.23; 0.35)</w:t>
            </w:r>
          </w:p>
        </w:tc>
        <w:tc>
          <w:tcPr>
            <w:tcW w:w="283" w:type="dxa"/>
          </w:tcPr>
          <w:p w14:paraId="1A50D9A9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2ABAE131" w14:textId="70E91BD4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40</w:t>
            </w:r>
          </w:p>
        </w:tc>
        <w:tc>
          <w:tcPr>
            <w:tcW w:w="1134" w:type="dxa"/>
          </w:tcPr>
          <w:p w14:paraId="5E5DE280" w14:textId="03F9609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12</w:t>
            </w:r>
          </w:p>
        </w:tc>
      </w:tr>
      <w:tr w:rsidR="000E7DC0" w:rsidRPr="000E7DC0" w14:paraId="70B2CE77" w14:textId="77777777" w:rsidTr="00722E38">
        <w:tc>
          <w:tcPr>
            <w:tcW w:w="2694" w:type="dxa"/>
          </w:tcPr>
          <w:p w14:paraId="3E90FD5A" w14:textId="2FA59FA0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Sitosterol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g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L)</w:t>
            </w:r>
          </w:p>
        </w:tc>
        <w:tc>
          <w:tcPr>
            <w:tcW w:w="1984" w:type="dxa"/>
          </w:tcPr>
          <w:p w14:paraId="5B5443F4" w14:textId="516A5F02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19 (0.06; 0.32)</w:t>
            </w:r>
          </w:p>
        </w:tc>
        <w:tc>
          <w:tcPr>
            <w:tcW w:w="1985" w:type="dxa"/>
            <w:shd w:val="clear" w:color="auto" w:fill="auto"/>
          </w:tcPr>
          <w:p w14:paraId="4ABFD4D0" w14:textId="372F5D1E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15 (0.00; 0.29)</w:t>
            </w:r>
          </w:p>
        </w:tc>
        <w:tc>
          <w:tcPr>
            <w:tcW w:w="283" w:type="dxa"/>
          </w:tcPr>
          <w:p w14:paraId="3C53FBFD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7CF6FD3C" w14:textId="3540E65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64</w:t>
            </w:r>
          </w:p>
        </w:tc>
        <w:tc>
          <w:tcPr>
            <w:tcW w:w="1134" w:type="dxa"/>
          </w:tcPr>
          <w:p w14:paraId="2A5DEF51" w14:textId="3207F89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14</w:t>
            </w:r>
          </w:p>
        </w:tc>
      </w:tr>
      <w:tr w:rsidR="000E7DC0" w:rsidRPr="000E7DC0" w14:paraId="54348EA4" w14:textId="77777777" w:rsidTr="00722E38">
        <w:tc>
          <w:tcPr>
            <w:tcW w:w="2694" w:type="dxa"/>
          </w:tcPr>
          <w:p w14:paraId="16A7957B" w14:textId="7FE9848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Cholestanol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g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L)</w:t>
            </w:r>
          </w:p>
        </w:tc>
        <w:tc>
          <w:tcPr>
            <w:tcW w:w="1984" w:type="dxa"/>
          </w:tcPr>
          <w:p w14:paraId="361E590A" w14:textId="310630DA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2 (−0.09; 0.13)</w:t>
            </w:r>
          </w:p>
        </w:tc>
        <w:tc>
          <w:tcPr>
            <w:tcW w:w="1985" w:type="dxa"/>
            <w:shd w:val="clear" w:color="auto" w:fill="auto"/>
          </w:tcPr>
          <w:p w14:paraId="454AA7CE" w14:textId="1AEEF3F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6 (−0.04; 0.16)</w:t>
            </w:r>
          </w:p>
        </w:tc>
        <w:tc>
          <w:tcPr>
            <w:tcW w:w="283" w:type="dxa"/>
          </w:tcPr>
          <w:p w14:paraId="5C145523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13130E9D" w14:textId="19BB2AE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56</w:t>
            </w:r>
          </w:p>
        </w:tc>
        <w:tc>
          <w:tcPr>
            <w:tcW w:w="1134" w:type="dxa"/>
          </w:tcPr>
          <w:p w14:paraId="5D2449EA" w14:textId="5AF217A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59</w:t>
            </w:r>
          </w:p>
        </w:tc>
      </w:tr>
      <w:tr w:rsidR="000E7DC0" w:rsidRPr="000E7DC0" w14:paraId="206BF09B" w14:textId="77777777" w:rsidTr="00722E38">
        <w:tc>
          <w:tcPr>
            <w:tcW w:w="2694" w:type="dxa"/>
          </w:tcPr>
          <w:p w14:paraId="7F511459" w14:textId="0B3293D8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Serum fatty acids</w:t>
            </w:r>
          </w:p>
        </w:tc>
        <w:tc>
          <w:tcPr>
            <w:tcW w:w="1984" w:type="dxa"/>
          </w:tcPr>
          <w:p w14:paraId="64869450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19F4B62E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14:paraId="5BFDB284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2EB64773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21DFC3EC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</w:tr>
      <w:tr w:rsidR="000E7DC0" w:rsidRPr="000E7DC0" w14:paraId="25BF87A9" w14:textId="77777777" w:rsidTr="00722E38">
        <w:tc>
          <w:tcPr>
            <w:tcW w:w="2694" w:type="dxa"/>
          </w:tcPr>
          <w:p w14:paraId="49E1E351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jc w:val="left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Dihomo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 xml:space="preserve">-γ-linolenic acid </w:t>
            </w:r>
          </w:p>
          <w:p w14:paraId="67FA22CD" w14:textId="6A93F9C5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jc w:val="left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g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L)</w:t>
            </w:r>
          </w:p>
        </w:tc>
        <w:tc>
          <w:tcPr>
            <w:tcW w:w="1984" w:type="dxa"/>
          </w:tcPr>
          <w:p w14:paraId="02161108" w14:textId="374CA03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5.22 (−7.55; −2.88)</w:t>
            </w:r>
          </w:p>
        </w:tc>
        <w:tc>
          <w:tcPr>
            <w:tcW w:w="1985" w:type="dxa"/>
            <w:shd w:val="clear" w:color="auto" w:fill="auto"/>
          </w:tcPr>
          <w:p w14:paraId="23980B5E" w14:textId="6127362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2.67 (−4.72; −0.63)</w:t>
            </w:r>
          </w:p>
        </w:tc>
        <w:tc>
          <w:tcPr>
            <w:tcW w:w="283" w:type="dxa"/>
          </w:tcPr>
          <w:p w14:paraId="1AF8D61E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573AF385" w14:textId="575644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11</w:t>
            </w:r>
          </w:p>
        </w:tc>
        <w:tc>
          <w:tcPr>
            <w:tcW w:w="1134" w:type="dxa"/>
          </w:tcPr>
          <w:p w14:paraId="0B9D1F1E" w14:textId="04911F0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9</w:t>
            </w:r>
          </w:p>
        </w:tc>
      </w:tr>
      <w:tr w:rsidR="000E7DC0" w:rsidRPr="000E7DC0" w14:paraId="22CE3F85" w14:textId="77777777" w:rsidTr="00722E38">
        <w:tc>
          <w:tcPr>
            <w:tcW w:w="2694" w:type="dxa"/>
          </w:tcPr>
          <w:p w14:paraId="3FC415FE" w14:textId="180BDB70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jc w:val="left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AA</w:t>
            </w: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g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L)</w:t>
            </w:r>
          </w:p>
        </w:tc>
        <w:tc>
          <w:tcPr>
            <w:tcW w:w="1984" w:type="dxa"/>
          </w:tcPr>
          <w:p w14:paraId="608C8292" w14:textId="25D22CEA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2.79 (−4.66; 10.2)</w:t>
            </w:r>
          </w:p>
        </w:tc>
        <w:tc>
          <w:tcPr>
            <w:tcW w:w="1985" w:type="dxa"/>
            <w:shd w:val="clear" w:color="auto" w:fill="auto"/>
          </w:tcPr>
          <w:p w14:paraId="0979F7F4" w14:textId="4556CC9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2.43 (−8.18; 3.33)</w:t>
            </w:r>
          </w:p>
        </w:tc>
        <w:tc>
          <w:tcPr>
            <w:tcW w:w="283" w:type="dxa"/>
          </w:tcPr>
          <w:p w14:paraId="272A081C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1285E40E" w14:textId="4C288728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8</w:t>
            </w:r>
          </w:p>
        </w:tc>
        <w:tc>
          <w:tcPr>
            <w:tcW w:w="1134" w:type="dxa"/>
          </w:tcPr>
          <w:p w14:paraId="358AA44F" w14:textId="2B52DE46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61</w:t>
            </w:r>
          </w:p>
        </w:tc>
      </w:tr>
      <w:tr w:rsidR="000E7DC0" w:rsidRPr="000E7DC0" w14:paraId="19347115" w14:textId="77777777" w:rsidTr="00722E38">
        <w:tc>
          <w:tcPr>
            <w:tcW w:w="2694" w:type="dxa"/>
          </w:tcPr>
          <w:p w14:paraId="5D679C78" w14:textId="302ABFE5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jc w:val="left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EPA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g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L)</w:t>
            </w:r>
          </w:p>
        </w:tc>
        <w:tc>
          <w:tcPr>
            <w:tcW w:w="1984" w:type="dxa"/>
          </w:tcPr>
          <w:p w14:paraId="6AEA888C" w14:textId="7C5226FA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7.88 (−13.8; −1.99)</w:t>
            </w:r>
          </w:p>
        </w:tc>
        <w:tc>
          <w:tcPr>
            <w:tcW w:w="1985" w:type="dxa"/>
            <w:shd w:val="clear" w:color="auto" w:fill="auto"/>
          </w:tcPr>
          <w:p w14:paraId="428564B6" w14:textId="171F02F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7.61 (−12.7; −2.51)</w:t>
            </w:r>
          </w:p>
        </w:tc>
        <w:tc>
          <w:tcPr>
            <w:tcW w:w="283" w:type="dxa"/>
          </w:tcPr>
          <w:p w14:paraId="12756BB8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DB21DE7" w14:textId="3C751D1F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95</w:t>
            </w:r>
          </w:p>
        </w:tc>
        <w:tc>
          <w:tcPr>
            <w:tcW w:w="1134" w:type="dxa"/>
          </w:tcPr>
          <w:p w14:paraId="7531F943" w14:textId="176C841B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73</w:t>
            </w:r>
          </w:p>
        </w:tc>
      </w:tr>
      <w:tr w:rsidR="000E7DC0" w:rsidRPr="000E7DC0" w14:paraId="0672AAF6" w14:textId="77777777" w:rsidTr="00722E38">
        <w:tc>
          <w:tcPr>
            <w:tcW w:w="2694" w:type="dxa"/>
          </w:tcPr>
          <w:p w14:paraId="0BE30248" w14:textId="73109166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jc w:val="left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DHA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g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mL)</w:t>
            </w:r>
          </w:p>
        </w:tc>
        <w:tc>
          <w:tcPr>
            <w:tcW w:w="1984" w:type="dxa"/>
          </w:tcPr>
          <w:p w14:paraId="1EDB3ADB" w14:textId="7F72F7C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15.2 (−22.9; −7.61)</w:t>
            </w:r>
          </w:p>
        </w:tc>
        <w:tc>
          <w:tcPr>
            <w:tcW w:w="1985" w:type="dxa"/>
            <w:shd w:val="clear" w:color="auto" w:fill="auto"/>
          </w:tcPr>
          <w:p w14:paraId="5B6DADF6" w14:textId="33C370E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12.4 (−18.1; −6.70)</w:t>
            </w:r>
          </w:p>
        </w:tc>
        <w:tc>
          <w:tcPr>
            <w:tcW w:w="283" w:type="dxa"/>
          </w:tcPr>
          <w:p w14:paraId="19B79E5F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4435A7C" w14:textId="6E451A1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56</w:t>
            </w:r>
          </w:p>
        </w:tc>
        <w:tc>
          <w:tcPr>
            <w:tcW w:w="1134" w:type="dxa"/>
          </w:tcPr>
          <w:p w14:paraId="16F314D3" w14:textId="0152CDE9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30</w:t>
            </w:r>
          </w:p>
        </w:tc>
      </w:tr>
      <w:tr w:rsidR="000E7DC0" w:rsidRPr="000E7DC0" w14:paraId="20D14D1B" w14:textId="77777777" w:rsidTr="00722E38">
        <w:tc>
          <w:tcPr>
            <w:tcW w:w="2694" w:type="dxa"/>
          </w:tcPr>
          <w:p w14:paraId="78155DB4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jc w:val="left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EPA/AA ratio</w:t>
            </w:r>
          </w:p>
        </w:tc>
        <w:tc>
          <w:tcPr>
            <w:tcW w:w="1984" w:type="dxa"/>
          </w:tcPr>
          <w:p w14:paraId="66B8C763" w14:textId="051E103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0.04 (−0.06; −0.01)</w:t>
            </w:r>
          </w:p>
        </w:tc>
        <w:tc>
          <w:tcPr>
            <w:tcW w:w="1985" w:type="dxa"/>
            <w:shd w:val="clear" w:color="auto" w:fill="auto"/>
          </w:tcPr>
          <w:p w14:paraId="59C60AB0" w14:textId="0AD1D08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−0.03 (−0.06; −0.01)</w:t>
            </w:r>
          </w:p>
        </w:tc>
        <w:tc>
          <w:tcPr>
            <w:tcW w:w="283" w:type="dxa"/>
          </w:tcPr>
          <w:p w14:paraId="1D94E718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74723F6F" w14:textId="2D7DF74C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86</w:t>
            </w:r>
          </w:p>
        </w:tc>
        <w:tc>
          <w:tcPr>
            <w:tcW w:w="1134" w:type="dxa"/>
          </w:tcPr>
          <w:p w14:paraId="5DF87C9C" w14:textId="07653D31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78</w:t>
            </w:r>
          </w:p>
        </w:tc>
      </w:tr>
      <w:tr w:rsidR="000E7DC0" w:rsidRPr="000E7DC0" w14:paraId="29C0D464" w14:textId="77777777" w:rsidTr="00722E38">
        <w:tc>
          <w:tcPr>
            <w:tcW w:w="2694" w:type="dxa"/>
          </w:tcPr>
          <w:p w14:paraId="1887D5E2" w14:textId="5EBEE20B" w:rsidR="000629F0" w:rsidRPr="000E7DC0" w:rsidRDefault="000629F0" w:rsidP="000629F0">
            <w:pPr>
              <w:tabs>
                <w:tab w:val="left" w:pos="6379"/>
              </w:tabs>
              <w:jc w:val="left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Serum ketones</w:t>
            </w:r>
          </w:p>
        </w:tc>
        <w:tc>
          <w:tcPr>
            <w:tcW w:w="1984" w:type="dxa"/>
          </w:tcPr>
          <w:p w14:paraId="2E25071C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985" w:type="dxa"/>
            <w:shd w:val="clear" w:color="auto" w:fill="auto"/>
          </w:tcPr>
          <w:p w14:paraId="5D8E8600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283" w:type="dxa"/>
          </w:tcPr>
          <w:p w14:paraId="3FB79D1E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0213700E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</w:tcPr>
          <w:p w14:paraId="3EBE68A2" w14:textId="7777777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</w:tr>
      <w:tr w:rsidR="000E7DC0" w:rsidRPr="000E7DC0" w14:paraId="245C442F" w14:textId="77777777" w:rsidTr="00722E38">
        <w:tc>
          <w:tcPr>
            <w:tcW w:w="2694" w:type="dxa"/>
          </w:tcPr>
          <w:p w14:paraId="65A0BA05" w14:textId="16722445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jc w:val="left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>A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cetoacetic acid</w:t>
            </w:r>
            <w:r w:rsidRPr="000E7DC0">
              <w:rPr>
                <w:rFonts w:ascii="Times New Roman" w:eastAsia="ＭＳ Ｐ明朝" w:hAnsi="Times New Roman" w:hint="eastAsia"/>
                <w:bCs/>
                <w:color w:val="000000" w:themeColor="text1"/>
                <w:szCs w:val="21"/>
              </w:rPr>
              <w:t xml:space="preserve"> </w:t>
            </w: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moL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L)</w:t>
            </w:r>
          </w:p>
        </w:tc>
        <w:tc>
          <w:tcPr>
            <w:tcW w:w="1984" w:type="dxa"/>
          </w:tcPr>
          <w:p w14:paraId="620D4CC6" w14:textId="589E848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7.72 (2.71; 12.7)</w:t>
            </w:r>
          </w:p>
        </w:tc>
        <w:tc>
          <w:tcPr>
            <w:tcW w:w="1985" w:type="dxa"/>
            <w:shd w:val="clear" w:color="auto" w:fill="auto"/>
          </w:tcPr>
          <w:p w14:paraId="3347248B" w14:textId="511B0D27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8 (−3.40; 3.96)</w:t>
            </w:r>
          </w:p>
        </w:tc>
        <w:tc>
          <w:tcPr>
            <w:tcW w:w="283" w:type="dxa"/>
          </w:tcPr>
          <w:p w14:paraId="4B51AF74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17C4CF82" w14:textId="7C2DE67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2</w:t>
            </w:r>
          </w:p>
        </w:tc>
        <w:tc>
          <w:tcPr>
            <w:tcW w:w="1134" w:type="dxa"/>
          </w:tcPr>
          <w:p w14:paraId="745963F3" w14:textId="6FE9C6CA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25</w:t>
            </w:r>
          </w:p>
        </w:tc>
      </w:tr>
      <w:tr w:rsidR="000E7DC0" w:rsidRPr="000E7DC0" w14:paraId="17AC32D0" w14:textId="77777777" w:rsidTr="00722E38">
        <w:tc>
          <w:tcPr>
            <w:tcW w:w="2694" w:type="dxa"/>
          </w:tcPr>
          <w:p w14:paraId="3A79532F" w14:textId="77777777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jc w:val="left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3-</w:t>
            </w:r>
            <w:proofErr w:type="gram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OH</w:t>
            </w:r>
            <w:proofErr w:type="gram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 xml:space="preserve"> butyric acid</w:t>
            </w:r>
          </w:p>
          <w:p w14:paraId="02B08FED" w14:textId="16FE7273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jc w:val="left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moL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L)</w:t>
            </w:r>
          </w:p>
        </w:tc>
        <w:tc>
          <w:tcPr>
            <w:tcW w:w="1984" w:type="dxa"/>
          </w:tcPr>
          <w:p w14:paraId="4A8E2A33" w14:textId="12C36A4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1.8 (18.7; 64.9)</w:t>
            </w:r>
          </w:p>
        </w:tc>
        <w:tc>
          <w:tcPr>
            <w:tcW w:w="1985" w:type="dxa"/>
            <w:shd w:val="clear" w:color="auto" w:fill="auto"/>
          </w:tcPr>
          <w:p w14:paraId="4AF5BBB9" w14:textId="69B140A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8.48 (−14.6; 31.6)</w:t>
            </w:r>
          </w:p>
        </w:tc>
        <w:tc>
          <w:tcPr>
            <w:tcW w:w="283" w:type="dxa"/>
          </w:tcPr>
          <w:p w14:paraId="502F86D7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4A54CFC1" w14:textId="169FEA22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5</w:t>
            </w:r>
          </w:p>
        </w:tc>
        <w:tc>
          <w:tcPr>
            <w:tcW w:w="1134" w:type="dxa"/>
          </w:tcPr>
          <w:p w14:paraId="32B2FD4D" w14:textId="02435F95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83</w:t>
            </w:r>
          </w:p>
        </w:tc>
      </w:tr>
      <w:tr w:rsidR="000E7DC0" w:rsidRPr="000E7DC0" w14:paraId="70874626" w14:textId="77777777" w:rsidTr="00722E38">
        <w:tc>
          <w:tcPr>
            <w:tcW w:w="2694" w:type="dxa"/>
          </w:tcPr>
          <w:p w14:paraId="4426261C" w14:textId="2353039A" w:rsidR="000629F0" w:rsidRPr="000E7DC0" w:rsidRDefault="000629F0" w:rsidP="000629F0">
            <w:pPr>
              <w:tabs>
                <w:tab w:val="left" w:pos="6379"/>
              </w:tabs>
              <w:ind w:firstLineChars="84" w:firstLine="176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Total ketones (</w:t>
            </w:r>
            <w:proofErr w:type="spellStart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μmoL</w:t>
            </w:r>
            <w:proofErr w:type="spellEnd"/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/L)</w:t>
            </w:r>
          </w:p>
        </w:tc>
        <w:tc>
          <w:tcPr>
            <w:tcW w:w="1984" w:type="dxa"/>
          </w:tcPr>
          <w:p w14:paraId="0690E421" w14:textId="2A132C03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49.5 (21.7; 77.3)</w:t>
            </w:r>
          </w:p>
        </w:tc>
        <w:tc>
          <w:tcPr>
            <w:tcW w:w="1985" w:type="dxa"/>
            <w:shd w:val="clear" w:color="auto" w:fill="auto"/>
          </w:tcPr>
          <w:p w14:paraId="7F8C854D" w14:textId="69728B30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8.78 (−17.6; 35.2)</w:t>
            </w:r>
          </w:p>
        </w:tc>
        <w:tc>
          <w:tcPr>
            <w:tcW w:w="283" w:type="dxa"/>
          </w:tcPr>
          <w:p w14:paraId="4CE2C778" w14:textId="77777777" w:rsidR="000629F0" w:rsidRPr="000E7DC0" w:rsidRDefault="000629F0" w:rsidP="000629F0">
            <w:pPr>
              <w:tabs>
                <w:tab w:val="left" w:pos="6379"/>
              </w:tabs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</w:p>
        </w:tc>
        <w:tc>
          <w:tcPr>
            <w:tcW w:w="1134" w:type="dxa"/>
            <w:shd w:val="clear" w:color="auto" w:fill="auto"/>
          </w:tcPr>
          <w:p w14:paraId="330B2109" w14:textId="0F186C2D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04</w:t>
            </w:r>
          </w:p>
        </w:tc>
        <w:tc>
          <w:tcPr>
            <w:tcW w:w="1134" w:type="dxa"/>
          </w:tcPr>
          <w:p w14:paraId="4CFF12F6" w14:textId="4A69C3A2" w:rsidR="000629F0" w:rsidRPr="000E7DC0" w:rsidRDefault="000629F0" w:rsidP="000629F0">
            <w:pPr>
              <w:tabs>
                <w:tab w:val="left" w:pos="6379"/>
              </w:tabs>
              <w:jc w:val="center"/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</w:pPr>
            <w:r w:rsidRPr="000E7DC0">
              <w:rPr>
                <w:rFonts w:ascii="Times New Roman" w:eastAsia="ＭＳ Ｐ明朝" w:hAnsi="Times New Roman"/>
                <w:bCs/>
                <w:color w:val="000000" w:themeColor="text1"/>
                <w:szCs w:val="21"/>
              </w:rPr>
              <w:t>0.77</w:t>
            </w:r>
          </w:p>
        </w:tc>
      </w:tr>
    </w:tbl>
    <w:p w14:paraId="76058C62" w14:textId="77777777" w:rsidR="00945653" w:rsidRPr="000E7DC0" w:rsidRDefault="000629F0" w:rsidP="00287405">
      <w:pPr>
        <w:widowControl/>
        <w:rPr>
          <w:rFonts w:ascii="Times New Roman" w:eastAsia="ＭＳ Ｐ明朝" w:hAnsi="Times New Roman"/>
          <w:bCs/>
          <w:color w:val="000000" w:themeColor="text1"/>
          <w:szCs w:val="21"/>
        </w:rPr>
      </w:pP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Follow-up measurements were done at 1, 3, and 6 months.</w:t>
      </w:r>
    </w:p>
    <w:p w14:paraId="168BA49C" w14:textId="77777777" w:rsidR="00945653" w:rsidRPr="000E7DC0" w:rsidRDefault="00722E38" w:rsidP="00287405">
      <w:pPr>
        <w:widowControl/>
        <w:rPr>
          <w:rFonts w:ascii="Times New Roman" w:eastAsia="ＭＳ Ｐ明朝" w:hAnsi="Times New Roman"/>
          <w:bCs/>
          <w:color w:val="000000" w:themeColor="text1"/>
          <w:szCs w:val="21"/>
        </w:rPr>
      </w:pPr>
      <w:r w:rsidRPr="000E7DC0">
        <w:rPr>
          <w:rFonts w:ascii="Times New Roman" w:eastAsia="ＭＳ Ｐ明朝" w:hAnsi="Times New Roman" w:hint="eastAsia"/>
          <w:bCs/>
          <w:color w:val="000000" w:themeColor="text1"/>
          <w:szCs w:val="21"/>
        </w:rPr>
        <w:t>*</w:t>
      </w: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, </w:t>
      </w:r>
      <w:r w:rsidR="000629F0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Based on a mixed-model repeated-measures analysis </w:t>
      </w:r>
      <w:r w:rsidR="000629F0" w:rsidRPr="000E7DC0">
        <w:rPr>
          <w:rFonts w:ascii="Times New Roman" w:hAnsi="Times New Roman"/>
          <w:color w:val="000000" w:themeColor="text1"/>
          <w:szCs w:val="21"/>
        </w:rPr>
        <w:t>adjusting for sex, age, and baseline value of a parameter of interest</w:t>
      </w:r>
      <w:r w:rsidR="000629F0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.</w:t>
      </w:r>
    </w:p>
    <w:p w14:paraId="7219254F" w14:textId="77777777" w:rsidR="00945653" w:rsidRPr="000E7DC0" w:rsidRDefault="000629F0" w:rsidP="00287405">
      <w:pPr>
        <w:widowControl/>
        <w:rPr>
          <w:rFonts w:ascii="Times New Roman" w:eastAsia="ＭＳ Ｐ明朝" w:hAnsi="Times New Roman"/>
          <w:bCs/>
          <w:color w:val="000000" w:themeColor="text1"/>
          <w:szCs w:val="21"/>
        </w:rPr>
      </w:pPr>
      <w:r w:rsidRPr="000E7DC0">
        <w:rPr>
          <w:rFonts w:ascii="Times New Roman" w:eastAsia="ＭＳ Ｐ明朝" w:hAnsi="Times New Roman" w:hint="eastAsia"/>
          <w:bCs/>
          <w:color w:val="000000" w:themeColor="text1"/>
          <w:szCs w:val="21"/>
        </w:rPr>
        <w:t>†</w:t>
      </w: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, </w:t>
      </w:r>
      <w:r w:rsidRPr="000E7DC0">
        <w:rPr>
          <w:rFonts w:ascii="Times New Roman" w:eastAsia="ＭＳ Ｐ明朝" w:hAnsi="Times New Roman"/>
          <w:bCs/>
          <w:i/>
          <w:iCs/>
          <w:color w:val="000000" w:themeColor="text1"/>
          <w:szCs w:val="21"/>
        </w:rPr>
        <w:t>P</w:t>
      </w: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 &lt; 0.05 indicates the statistical significance for the between-treatment difference and treatment-month interaction.</w:t>
      </w:r>
    </w:p>
    <w:p w14:paraId="58707244" w14:textId="7C44AFCC" w:rsidR="00CD1D50" w:rsidRPr="000E7DC0" w:rsidRDefault="00722E38" w:rsidP="00287405">
      <w:pPr>
        <w:widowControl/>
        <w:rPr>
          <w:rFonts w:ascii="Times New Roman" w:eastAsia="ＭＳ Ｐ明朝" w:hAnsi="Times New Roman"/>
          <w:bCs/>
          <w:color w:val="000000" w:themeColor="text1"/>
          <w:szCs w:val="21"/>
        </w:rPr>
      </w:pP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AA, arachidonic acid; </w:t>
      </w:r>
      <w:r w:rsidR="00287405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AST, aspartate aminotransferase; ALT alanine aminotransferase</w:t>
      </w:r>
      <w:proofErr w:type="gramStart"/>
      <w:r w:rsidR="00287405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; </w:t>
      </w:r>
      <w:r w:rsidR="000629F0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;</w:t>
      </w:r>
      <w:proofErr w:type="gramEnd"/>
      <w:r w:rsidR="000629F0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 CI, confidence interval; </w:t>
      </w:r>
      <w:r w:rsidR="00287405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CPK, creatine phosphokinase</w:t>
      </w:r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; DHA, docosahexaenoic acid; EPA, </w:t>
      </w:r>
      <w:proofErr w:type="spellStart"/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eicosapentaenoic</w:t>
      </w:r>
      <w:proofErr w:type="spellEnd"/>
      <w:r w:rsidRPr="000E7DC0">
        <w:rPr>
          <w:rFonts w:ascii="Times New Roman" w:eastAsia="ＭＳ Ｐ明朝" w:hAnsi="Times New Roman"/>
          <w:bCs/>
          <w:color w:val="000000" w:themeColor="text1"/>
          <w:szCs w:val="21"/>
        </w:rPr>
        <w:t xml:space="preserve"> acid; GGT, gamma-glutamyl transferase; LDH, lactate dehydrogenase</w:t>
      </w:r>
      <w:r w:rsidR="00287405" w:rsidRPr="000E7DC0">
        <w:rPr>
          <w:rFonts w:ascii="Times New Roman" w:eastAsia="ＭＳ Ｐ明朝" w:hAnsi="Times New Roman"/>
          <w:bCs/>
          <w:color w:val="000000" w:themeColor="text1"/>
          <w:szCs w:val="21"/>
        </w:rPr>
        <w:t>.</w:t>
      </w:r>
      <w:r w:rsidR="00CD1D50" w:rsidRPr="000E7DC0">
        <w:rPr>
          <w:rFonts w:ascii="Times New Roman" w:eastAsia="ＭＳ Ｐ明朝" w:hAnsi="Times New Roman"/>
          <w:bCs/>
          <w:color w:val="000000" w:themeColor="text1"/>
          <w:szCs w:val="21"/>
        </w:rPr>
        <w:br w:type="page"/>
      </w:r>
    </w:p>
    <w:p w14:paraId="48606028" w14:textId="7175B8AF" w:rsidR="00900B2F" w:rsidRPr="000E7DC0" w:rsidRDefault="00722E38" w:rsidP="001D08AC">
      <w:pPr>
        <w:rPr>
          <w:rFonts w:ascii="Times New Roman" w:hAnsi="Times New Roman"/>
          <w:b/>
          <w:bCs/>
          <w:color w:val="000000" w:themeColor="text1"/>
          <w:szCs w:val="21"/>
        </w:rPr>
      </w:pPr>
      <w:r w:rsidRPr="000E7DC0">
        <w:rPr>
          <w:rFonts w:ascii="Times New Roman" w:hAnsi="Times New Roman"/>
          <w:b/>
          <w:bCs/>
          <w:color w:val="000000" w:themeColor="text1"/>
          <w:szCs w:val="21"/>
        </w:rPr>
        <w:lastRenderedPageBreak/>
        <w:t xml:space="preserve">Table </w:t>
      </w:r>
      <w:r w:rsidR="002D6FF7" w:rsidRPr="000E7DC0">
        <w:rPr>
          <w:rFonts w:ascii="Times New Roman" w:hAnsi="Times New Roman"/>
          <w:b/>
          <w:bCs/>
          <w:color w:val="000000" w:themeColor="text1"/>
          <w:szCs w:val="21"/>
        </w:rPr>
        <w:t>S</w:t>
      </w:r>
      <w:r w:rsidR="00034C8F" w:rsidRPr="000E7DC0">
        <w:rPr>
          <w:rFonts w:ascii="Times New Roman" w:hAnsi="Times New Roman"/>
          <w:b/>
          <w:bCs/>
          <w:color w:val="000000" w:themeColor="text1"/>
          <w:szCs w:val="21"/>
        </w:rPr>
        <w:t>5</w:t>
      </w:r>
      <w:r w:rsidRPr="000E7DC0">
        <w:rPr>
          <w:rFonts w:ascii="Times New Roman" w:hAnsi="Times New Roman"/>
          <w:b/>
          <w:bCs/>
          <w:color w:val="000000" w:themeColor="text1"/>
          <w:szCs w:val="21"/>
        </w:rPr>
        <w:t xml:space="preserve">. </w:t>
      </w:r>
      <w:r w:rsidR="006C2C6F" w:rsidRPr="000E7DC0">
        <w:rPr>
          <w:rFonts w:ascii="Times New Roman" w:hAnsi="Times New Roman"/>
          <w:b/>
          <w:bCs/>
          <w:color w:val="000000" w:themeColor="text1"/>
          <w:szCs w:val="21"/>
        </w:rPr>
        <w:t>A</w:t>
      </w:r>
      <w:r w:rsidRPr="000E7DC0">
        <w:rPr>
          <w:rFonts w:ascii="Times New Roman" w:hAnsi="Times New Roman"/>
          <w:b/>
          <w:bCs/>
          <w:color w:val="000000" w:themeColor="text1"/>
          <w:szCs w:val="21"/>
        </w:rPr>
        <w:t xml:space="preserve">dverse events </w:t>
      </w:r>
      <w:r w:rsidR="006C2C6F" w:rsidRPr="000E7DC0">
        <w:rPr>
          <w:rFonts w:ascii="Times New Roman" w:hAnsi="Times New Roman"/>
          <w:b/>
          <w:bCs/>
          <w:color w:val="000000" w:themeColor="text1"/>
          <w:szCs w:val="21"/>
        </w:rPr>
        <w:t xml:space="preserve">reported </w:t>
      </w:r>
      <w:r w:rsidRPr="000E7DC0">
        <w:rPr>
          <w:rFonts w:ascii="Times New Roman" w:hAnsi="Times New Roman"/>
          <w:b/>
          <w:bCs/>
          <w:color w:val="000000" w:themeColor="text1"/>
          <w:szCs w:val="21"/>
        </w:rPr>
        <w:t xml:space="preserve">during </w:t>
      </w:r>
      <w:proofErr w:type="gramStart"/>
      <w:r w:rsidR="006C2C6F" w:rsidRPr="000E7DC0">
        <w:rPr>
          <w:rFonts w:ascii="Times New Roman" w:hAnsi="Times New Roman"/>
          <w:b/>
          <w:bCs/>
          <w:color w:val="000000" w:themeColor="text1"/>
          <w:szCs w:val="21"/>
        </w:rPr>
        <w:t>treatment</w:t>
      </w:r>
      <w:proofErr w:type="gramEnd"/>
    </w:p>
    <w:p w14:paraId="40849DCE" w14:textId="6827334B" w:rsidR="00F21ABC" w:rsidRPr="000E7DC0" w:rsidRDefault="00F21ABC" w:rsidP="00B35B89">
      <w:pPr>
        <w:jc w:val="left"/>
        <w:rPr>
          <w:rFonts w:ascii="Times New Roman" w:hAnsi="Times New Roman"/>
          <w:b/>
          <w:bCs/>
          <w:color w:val="000000" w:themeColor="text1"/>
          <w:szCs w:val="21"/>
        </w:rPr>
      </w:pPr>
    </w:p>
    <w:tbl>
      <w:tblPr>
        <w:tblStyle w:val="aa"/>
        <w:tblW w:w="69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559"/>
        <w:gridCol w:w="1559"/>
        <w:gridCol w:w="1276"/>
      </w:tblGrid>
      <w:tr w:rsidR="000E7DC0" w:rsidRPr="000E7DC0" w14:paraId="49436E98" w14:textId="77777777" w:rsidTr="00C0214F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4DE65DC8" w14:textId="140E4C73" w:rsidR="00722E38" w:rsidRPr="000E7DC0" w:rsidRDefault="00C0214F" w:rsidP="00722E3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Adverse even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9A8A1F1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I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pragliflozin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br/>
              <w:t>(n = 80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5595DAF" w14:textId="6D64867F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itagliptin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br/>
              <w:t>(n = 9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06BF931" w14:textId="0DEF0609" w:rsidR="00722E38" w:rsidRPr="000E7DC0" w:rsidRDefault="00C0214F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i/>
                <w:iCs/>
                <w:color w:val="000000" w:themeColor="text1"/>
                <w:szCs w:val="21"/>
              </w:rPr>
              <w:t>P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*</w:t>
            </w:r>
          </w:p>
        </w:tc>
      </w:tr>
      <w:tr w:rsidR="000E7DC0" w:rsidRPr="000E7DC0" w14:paraId="34A61BD7" w14:textId="77777777" w:rsidTr="00C0214F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3AF693FD" w14:textId="77777777" w:rsidR="00722E38" w:rsidRPr="000E7DC0" w:rsidRDefault="00722E38" w:rsidP="00722E3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D</w:t>
            </w: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eterio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ration of diabete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0981CE4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699115A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93B57DA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1.00</w:t>
            </w:r>
          </w:p>
        </w:tc>
      </w:tr>
      <w:tr w:rsidR="000E7DC0" w:rsidRPr="000E7DC0" w14:paraId="536D9693" w14:textId="77777777" w:rsidTr="00C0214F">
        <w:trPr>
          <w:jc w:val="center"/>
        </w:trPr>
        <w:tc>
          <w:tcPr>
            <w:tcW w:w="2552" w:type="dxa"/>
          </w:tcPr>
          <w:p w14:paraId="6386D22F" w14:textId="77777777" w:rsidR="00722E38" w:rsidRPr="000E7DC0" w:rsidRDefault="00722E38" w:rsidP="00722E3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D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iabetic nephropathy</w:t>
            </w:r>
          </w:p>
        </w:tc>
        <w:tc>
          <w:tcPr>
            <w:tcW w:w="1559" w:type="dxa"/>
          </w:tcPr>
          <w:p w14:paraId="463A2F10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</w:tcPr>
          <w:p w14:paraId="412C586C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276" w:type="dxa"/>
          </w:tcPr>
          <w:p w14:paraId="5D48F861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.00</w:t>
            </w:r>
          </w:p>
        </w:tc>
      </w:tr>
      <w:tr w:rsidR="000E7DC0" w:rsidRPr="000E7DC0" w14:paraId="064E610F" w14:textId="77777777" w:rsidTr="00C0214F">
        <w:trPr>
          <w:jc w:val="center"/>
        </w:trPr>
        <w:tc>
          <w:tcPr>
            <w:tcW w:w="2552" w:type="dxa"/>
          </w:tcPr>
          <w:p w14:paraId="2E36707A" w14:textId="77777777" w:rsidR="00722E38" w:rsidRPr="000E7DC0" w:rsidRDefault="00722E38" w:rsidP="00722E3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 xml:space="preserve">Elevation in blood ketones </w:t>
            </w:r>
          </w:p>
        </w:tc>
        <w:tc>
          <w:tcPr>
            <w:tcW w:w="1559" w:type="dxa"/>
          </w:tcPr>
          <w:p w14:paraId="7985C172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559" w:type="dxa"/>
          </w:tcPr>
          <w:p w14:paraId="1B5B3D69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164F9686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.046</w:t>
            </w:r>
          </w:p>
        </w:tc>
      </w:tr>
      <w:tr w:rsidR="000E7DC0" w:rsidRPr="000E7DC0" w14:paraId="0DF01B9A" w14:textId="77777777" w:rsidTr="00C0214F">
        <w:trPr>
          <w:jc w:val="center"/>
        </w:trPr>
        <w:tc>
          <w:tcPr>
            <w:tcW w:w="2552" w:type="dxa"/>
          </w:tcPr>
          <w:p w14:paraId="07EE2FC7" w14:textId="77777777" w:rsidR="00722E38" w:rsidRPr="000E7DC0" w:rsidRDefault="00722E38" w:rsidP="00722E3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P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ollakiuria</w:t>
            </w:r>
          </w:p>
        </w:tc>
        <w:tc>
          <w:tcPr>
            <w:tcW w:w="1559" w:type="dxa"/>
          </w:tcPr>
          <w:p w14:paraId="57ABA907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1559" w:type="dxa"/>
          </w:tcPr>
          <w:p w14:paraId="6F80532C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2903B2D3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.22</w:t>
            </w:r>
          </w:p>
        </w:tc>
      </w:tr>
      <w:tr w:rsidR="000E7DC0" w:rsidRPr="000E7DC0" w14:paraId="08E46044" w14:textId="77777777" w:rsidTr="00C0214F">
        <w:trPr>
          <w:jc w:val="center"/>
        </w:trPr>
        <w:tc>
          <w:tcPr>
            <w:tcW w:w="2552" w:type="dxa"/>
          </w:tcPr>
          <w:p w14:paraId="4F5F9958" w14:textId="77777777" w:rsidR="00722E38" w:rsidRPr="000E7DC0" w:rsidRDefault="00722E38" w:rsidP="00722E3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T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hirst</w:t>
            </w:r>
          </w:p>
        </w:tc>
        <w:tc>
          <w:tcPr>
            <w:tcW w:w="1559" w:type="dxa"/>
          </w:tcPr>
          <w:p w14:paraId="218A99DD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</w:tcPr>
          <w:p w14:paraId="5D3D8568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1C33C39F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.47</w:t>
            </w:r>
          </w:p>
        </w:tc>
      </w:tr>
      <w:tr w:rsidR="000E7DC0" w:rsidRPr="000E7DC0" w14:paraId="7B3B0DF3" w14:textId="77777777" w:rsidTr="00C0214F">
        <w:trPr>
          <w:jc w:val="center"/>
        </w:trPr>
        <w:tc>
          <w:tcPr>
            <w:tcW w:w="2552" w:type="dxa"/>
          </w:tcPr>
          <w:p w14:paraId="3C4DB857" w14:textId="77777777" w:rsidR="00722E38" w:rsidRPr="000E7DC0" w:rsidRDefault="00722E38" w:rsidP="00722E3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U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rinary infection</w:t>
            </w:r>
          </w:p>
        </w:tc>
        <w:tc>
          <w:tcPr>
            <w:tcW w:w="1559" w:type="dxa"/>
          </w:tcPr>
          <w:p w14:paraId="0CA5BED2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1559" w:type="dxa"/>
          </w:tcPr>
          <w:p w14:paraId="4D963044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15C68077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.47</w:t>
            </w:r>
          </w:p>
        </w:tc>
      </w:tr>
      <w:tr w:rsidR="000E7DC0" w:rsidRPr="000E7DC0" w14:paraId="79643C18" w14:textId="77777777" w:rsidTr="00C0214F">
        <w:trPr>
          <w:jc w:val="center"/>
        </w:trPr>
        <w:tc>
          <w:tcPr>
            <w:tcW w:w="2552" w:type="dxa"/>
          </w:tcPr>
          <w:p w14:paraId="23931060" w14:textId="77777777" w:rsidR="00722E38" w:rsidRPr="000E7DC0" w:rsidRDefault="00722E38" w:rsidP="00722E3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S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kin disease†</w:t>
            </w:r>
          </w:p>
        </w:tc>
        <w:tc>
          <w:tcPr>
            <w:tcW w:w="1559" w:type="dxa"/>
          </w:tcPr>
          <w:p w14:paraId="5BE7F855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1559" w:type="dxa"/>
          </w:tcPr>
          <w:p w14:paraId="6D2EBD54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1276" w:type="dxa"/>
          </w:tcPr>
          <w:p w14:paraId="3522214C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.046</w:t>
            </w:r>
          </w:p>
        </w:tc>
      </w:tr>
      <w:tr w:rsidR="000E7DC0" w:rsidRPr="000E7DC0" w14:paraId="000C0528" w14:textId="77777777" w:rsidTr="00C0214F">
        <w:trPr>
          <w:jc w:val="center"/>
        </w:trPr>
        <w:tc>
          <w:tcPr>
            <w:tcW w:w="2552" w:type="dxa"/>
          </w:tcPr>
          <w:p w14:paraId="15625C9B" w14:textId="77777777" w:rsidR="00722E38" w:rsidRPr="000E7DC0" w:rsidRDefault="00722E38" w:rsidP="00722E3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O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thers‡</w:t>
            </w:r>
          </w:p>
        </w:tc>
        <w:tc>
          <w:tcPr>
            <w:tcW w:w="1559" w:type="dxa"/>
          </w:tcPr>
          <w:p w14:paraId="798771C2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559" w:type="dxa"/>
          </w:tcPr>
          <w:p w14:paraId="5C241C4E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276" w:type="dxa"/>
          </w:tcPr>
          <w:p w14:paraId="705ECDDA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.31</w:t>
            </w:r>
          </w:p>
        </w:tc>
      </w:tr>
      <w:tr w:rsidR="000E7DC0" w:rsidRPr="000E7DC0" w14:paraId="7B668A49" w14:textId="77777777" w:rsidTr="00C0214F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682E84CE" w14:textId="77777777" w:rsidR="00722E38" w:rsidRPr="000E7DC0" w:rsidRDefault="00722E38" w:rsidP="00722E38">
            <w:pPr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T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ot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BA9B24B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829DE76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4807F9" w14:textId="77777777" w:rsidR="00722E38" w:rsidRPr="000E7DC0" w:rsidRDefault="00722E38" w:rsidP="00C0214F">
            <w:pPr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E7DC0">
              <w:rPr>
                <w:rFonts w:ascii="Times New Roman" w:hAnsi="Times New Roman" w:hint="eastAsia"/>
                <w:color w:val="000000" w:themeColor="text1"/>
                <w:szCs w:val="21"/>
              </w:rPr>
              <w:t>0</w:t>
            </w:r>
            <w:r w:rsidRPr="000E7DC0">
              <w:rPr>
                <w:rFonts w:ascii="Times New Roman" w:hAnsi="Times New Roman"/>
                <w:color w:val="000000" w:themeColor="text1"/>
                <w:szCs w:val="21"/>
              </w:rPr>
              <w:t>.003</w:t>
            </w:r>
          </w:p>
        </w:tc>
      </w:tr>
    </w:tbl>
    <w:p w14:paraId="62D1C8A1" w14:textId="77777777" w:rsidR="00945653" w:rsidRPr="000E7DC0" w:rsidRDefault="00C0214F" w:rsidP="00C0214F">
      <w:pPr>
        <w:rPr>
          <w:rFonts w:ascii="Times New Roman" w:hAnsi="Times New Roman"/>
          <w:color w:val="000000" w:themeColor="text1"/>
          <w:szCs w:val="21"/>
        </w:rPr>
      </w:pPr>
      <w:r w:rsidRPr="000E7DC0">
        <w:rPr>
          <w:rFonts w:ascii="Times New Roman" w:hAnsi="Times New Roman"/>
          <w:color w:val="000000" w:themeColor="text1"/>
          <w:szCs w:val="21"/>
        </w:rPr>
        <w:t xml:space="preserve">*, </w:t>
      </w:r>
      <w:r w:rsidRPr="000E7DC0">
        <w:rPr>
          <w:rFonts w:ascii="Times New Roman" w:hAnsi="Times New Roman" w:hint="eastAsia"/>
          <w:color w:val="000000" w:themeColor="text1"/>
          <w:szCs w:val="21"/>
        </w:rPr>
        <w:t>B</w:t>
      </w:r>
      <w:r w:rsidRPr="000E7DC0">
        <w:rPr>
          <w:rFonts w:ascii="Times New Roman" w:hAnsi="Times New Roman"/>
          <w:color w:val="000000" w:themeColor="text1"/>
          <w:szCs w:val="21"/>
        </w:rPr>
        <w:t xml:space="preserve">ased on the Fisher’s exact test (two-sided). </w:t>
      </w:r>
    </w:p>
    <w:p w14:paraId="2871AF1B" w14:textId="77777777" w:rsidR="00945653" w:rsidRPr="000E7DC0" w:rsidRDefault="00900B2F" w:rsidP="00C0214F">
      <w:pPr>
        <w:rPr>
          <w:rFonts w:ascii="Times New Roman" w:hAnsi="Times New Roman"/>
          <w:color w:val="000000" w:themeColor="text1"/>
          <w:szCs w:val="21"/>
        </w:rPr>
      </w:pPr>
      <w:r w:rsidRPr="000E7DC0">
        <w:rPr>
          <w:rFonts w:ascii="Times New Roman" w:hAnsi="Times New Roman"/>
          <w:color w:val="000000" w:themeColor="text1"/>
          <w:szCs w:val="21"/>
        </w:rPr>
        <w:t>†</w:t>
      </w:r>
      <w:r w:rsidR="00C0214F" w:rsidRPr="000E7DC0">
        <w:rPr>
          <w:rFonts w:ascii="Times New Roman" w:hAnsi="Times New Roman"/>
          <w:color w:val="000000" w:themeColor="text1"/>
          <w:szCs w:val="21"/>
        </w:rPr>
        <w:t xml:space="preserve">, </w:t>
      </w:r>
      <w:r w:rsidRPr="000E7DC0">
        <w:rPr>
          <w:rFonts w:ascii="Times New Roman" w:hAnsi="Times New Roman"/>
          <w:color w:val="000000" w:themeColor="text1"/>
          <w:szCs w:val="21"/>
        </w:rPr>
        <w:t>4 patients in the ipragliflozin group reported 4 events: eczema, contact dermatitis, skin eruption, and pruritis of the genital region.</w:t>
      </w:r>
      <w:r w:rsidR="00C0214F" w:rsidRPr="000E7DC0">
        <w:rPr>
          <w:rFonts w:ascii="Times New Roman" w:hAnsi="Times New Roman"/>
          <w:color w:val="000000" w:themeColor="text1"/>
          <w:szCs w:val="21"/>
        </w:rPr>
        <w:t xml:space="preserve"> </w:t>
      </w:r>
    </w:p>
    <w:p w14:paraId="6D014042" w14:textId="250ABFED" w:rsidR="00FA62F5" w:rsidRPr="000E7DC0" w:rsidRDefault="00900B2F" w:rsidP="00C0214F">
      <w:pPr>
        <w:rPr>
          <w:rFonts w:ascii="Times New Roman" w:hAnsi="Times New Roman"/>
          <w:color w:val="000000" w:themeColor="text1"/>
          <w:szCs w:val="21"/>
        </w:rPr>
      </w:pPr>
      <w:r w:rsidRPr="000E7DC0">
        <w:rPr>
          <w:rFonts w:ascii="Times New Roman" w:hAnsi="Times New Roman"/>
          <w:color w:val="000000" w:themeColor="text1"/>
          <w:szCs w:val="21"/>
        </w:rPr>
        <w:t>‡</w:t>
      </w:r>
      <w:r w:rsidR="00C0214F" w:rsidRPr="000E7DC0">
        <w:rPr>
          <w:rFonts w:ascii="Times New Roman" w:hAnsi="Times New Roman"/>
          <w:color w:val="000000" w:themeColor="text1"/>
          <w:szCs w:val="21"/>
        </w:rPr>
        <w:t xml:space="preserve">, </w:t>
      </w:r>
      <w:r w:rsidRPr="000E7DC0">
        <w:rPr>
          <w:rFonts w:ascii="Times New Roman" w:hAnsi="Times New Roman"/>
          <w:color w:val="000000" w:themeColor="text1"/>
          <w:szCs w:val="21"/>
        </w:rPr>
        <w:t>6 patients in the ipragliflozin group reported 9 episodes: 2 episodes of herpes labialis and pollen allergy, 2 episodes of common cold and enhanced appetite, deterioration of angina pectoris, diarrhea, periarthritis of the shoulder, bruise of the ribs, cholelithiasis/cholecystitis; 3 patients in the sitagliptin group reported 4 episodes: hypertension and hyperuricemia, deterioration in dyslipidemia, and bone fracture of the hand finger.</w:t>
      </w:r>
    </w:p>
    <w:sectPr w:rsidR="00FA62F5" w:rsidRPr="000E7DC0" w:rsidSect="007448A1">
      <w:headerReference w:type="default" r:id="rId8"/>
      <w:pgSz w:w="11906" w:h="16838" w:code="9"/>
      <w:pgMar w:top="1418" w:right="1418" w:bottom="1418" w:left="1418" w:header="851" w:footer="992" w:gutter="0"/>
      <w:cols w:space="425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F9959" w14:textId="77777777" w:rsidR="007448A1" w:rsidRDefault="007448A1">
      <w:r>
        <w:separator/>
      </w:r>
    </w:p>
  </w:endnote>
  <w:endnote w:type="continuationSeparator" w:id="0">
    <w:p w14:paraId="6C1A8ED4" w14:textId="77777777" w:rsidR="007448A1" w:rsidRDefault="00744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ＭＳ Ｐ明朝"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E7FE37" w14:textId="77777777" w:rsidR="007448A1" w:rsidRDefault="007448A1">
      <w:r>
        <w:separator/>
      </w:r>
    </w:p>
  </w:footnote>
  <w:footnote w:type="continuationSeparator" w:id="0">
    <w:p w14:paraId="54DB5644" w14:textId="77777777" w:rsidR="007448A1" w:rsidRDefault="007448A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45CA3B" w14:textId="77777777" w:rsidR="005B1EEF" w:rsidRPr="00B4189B" w:rsidRDefault="005B1EEF">
    <w:pPr>
      <w:pStyle w:val="a3"/>
      <w:jc w:val="right"/>
      <w:rPr>
        <w:sz w:val="16"/>
        <w:szCs w:val="16"/>
      </w:rPr>
    </w:pPr>
    <w:r w:rsidRPr="00B4189B">
      <w:rPr>
        <w:sz w:val="16"/>
        <w:szCs w:val="16"/>
      </w:rPr>
      <w:fldChar w:fldCharType="begin"/>
    </w:r>
    <w:r w:rsidRPr="00B4189B">
      <w:rPr>
        <w:sz w:val="16"/>
        <w:szCs w:val="16"/>
      </w:rPr>
      <w:instrText xml:space="preserve"> PAGE   \* MERGEFORMAT </w:instrText>
    </w:r>
    <w:r w:rsidRPr="00B4189B">
      <w:rPr>
        <w:sz w:val="16"/>
        <w:szCs w:val="16"/>
      </w:rPr>
      <w:fldChar w:fldCharType="separate"/>
    </w:r>
    <w:r w:rsidRPr="000F48BD">
      <w:rPr>
        <w:noProof/>
        <w:sz w:val="16"/>
        <w:szCs w:val="16"/>
        <w:lang w:val="ja-JP"/>
      </w:rPr>
      <w:t>1</w:t>
    </w:r>
    <w:r w:rsidRPr="00B4189B">
      <w:rPr>
        <w:sz w:val="16"/>
        <w:szCs w:val="16"/>
      </w:rPr>
      <w:fldChar w:fldCharType="end"/>
    </w:r>
  </w:p>
  <w:p w14:paraId="346C36CA" w14:textId="77777777" w:rsidR="005B1EEF" w:rsidRDefault="005B1EEF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17501"/>
    <w:multiLevelType w:val="hybridMultilevel"/>
    <w:tmpl w:val="1C728D44"/>
    <w:lvl w:ilvl="0" w:tplc="5C1C3532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" w15:restartNumberingAfterBreak="0">
    <w:nsid w:val="0E515A45"/>
    <w:multiLevelType w:val="hybridMultilevel"/>
    <w:tmpl w:val="1094518C"/>
    <w:lvl w:ilvl="0" w:tplc="9574E6BA">
      <w:start w:val="46"/>
      <w:numFmt w:val="bullet"/>
      <w:lvlText w:val=""/>
      <w:lvlJc w:val="left"/>
      <w:pPr>
        <w:ind w:left="360" w:hanging="360"/>
      </w:pPr>
      <w:rPr>
        <w:rFonts w:ascii="Wingdings" w:eastAsia="ＭＳ Ｐ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E2E1BE0"/>
    <w:multiLevelType w:val="hybridMultilevel"/>
    <w:tmpl w:val="C1A8C242"/>
    <w:lvl w:ilvl="0" w:tplc="1BAE59D6">
      <w:start w:val="1"/>
      <w:numFmt w:val="decimalFullWidth"/>
      <w:lvlText w:val="注%1）"/>
      <w:lvlJc w:val="left"/>
      <w:pPr>
        <w:ind w:left="144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3" w15:restartNumberingAfterBreak="0">
    <w:nsid w:val="5E0D72AD"/>
    <w:multiLevelType w:val="hybridMultilevel"/>
    <w:tmpl w:val="6E10C018"/>
    <w:lvl w:ilvl="0" w:tplc="645457FA">
      <w:start w:val="1"/>
      <w:numFmt w:val="decimalFullWidth"/>
      <w:lvlText w:val="注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6B805AAE"/>
    <w:multiLevelType w:val="hybridMultilevel"/>
    <w:tmpl w:val="D68C3354"/>
    <w:lvl w:ilvl="0" w:tplc="6CCAEF5A">
      <w:start w:val="1"/>
      <w:numFmt w:val="decimalFullWidth"/>
      <w:lvlText w:val="%1．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02A48DD"/>
    <w:multiLevelType w:val="hybridMultilevel"/>
    <w:tmpl w:val="B3740BDE"/>
    <w:lvl w:ilvl="0" w:tplc="3FFCF780">
      <w:start w:val="1"/>
      <w:numFmt w:val="decimalFullWidth"/>
      <w:lvlText w:val="注%1）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211550623">
    <w:abstractNumId w:val="0"/>
  </w:num>
  <w:num w:numId="2" w16cid:durableId="1242372302">
    <w:abstractNumId w:val="3"/>
  </w:num>
  <w:num w:numId="3" w16cid:durableId="718212080">
    <w:abstractNumId w:val="2"/>
  </w:num>
  <w:num w:numId="4" w16cid:durableId="482896867">
    <w:abstractNumId w:val="5"/>
  </w:num>
  <w:num w:numId="5" w16cid:durableId="2014600113">
    <w:abstractNumId w:val="4"/>
  </w:num>
  <w:num w:numId="6" w16cid:durableId="20048924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CF9"/>
    <w:rsid w:val="000028BD"/>
    <w:rsid w:val="00003E63"/>
    <w:rsid w:val="00004712"/>
    <w:rsid w:val="00004C04"/>
    <w:rsid w:val="000056C1"/>
    <w:rsid w:val="0000763A"/>
    <w:rsid w:val="00010B81"/>
    <w:rsid w:val="0001167A"/>
    <w:rsid w:val="00011944"/>
    <w:rsid w:val="000121C4"/>
    <w:rsid w:val="00012834"/>
    <w:rsid w:val="00016359"/>
    <w:rsid w:val="000175DA"/>
    <w:rsid w:val="00020354"/>
    <w:rsid w:val="00020D10"/>
    <w:rsid w:val="00025C75"/>
    <w:rsid w:val="000278EB"/>
    <w:rsid w:val="00034A7D"/>
    <w:rsid w:val="00034C8F"/>
    <w:rsid w:val="000358C6"/>
    <w:rsid w:val="00036DDC"/>
    <w:rsid w:val="000375B8"/>
    <w:rsid w:val="00041B2F"/>
    <w:rsid w:val="00042BB8"/>
    <w:rsid w:val="0004429B"/>
    <w:rsid w:val="000468D3"/>
    <w:rsid w:val="00052994"/>
    <w:rsid w:val="00054BCF"/>
    <w:rsid w:val="00057849"/>
    <w:rsid w:val="000629F0"/>
    <w:rsid w:val="0006550C"/>
    <w:rsid w:val="0006753A"/>
    <w:rsid w:val="00067EA5"/>
    <w:rsid w:val="00067FF7"/>
    <w:rsid w:val="00072748"/>
    <w:rsid w:val="00073467"/>
    <w:rsid w:val="00073F67"/>
    <w:rsid w:val="0007402A"/>
    <w:rsid w:val="00074BB7"/>
    <w:rsid w:val="000752FA"/>
    <w:rsid w:val="0007708C"/>
    <w:rsid w:val="0008384E"/>
    <w:rsid w:val="000860CD"/>
    <w:rsid w:val="000866E3"/>
    <w:rsid w:val="00092FA9"/>
    <w:rsid w:val="00093AD4"/>
    <w:rsid w:val="00097DD9"/>
    <w:rsid w:val="000A254F"/>
    <w:rsid w:val="000A5C9D"/>
    <w:rsid w:val="000A67AF"/>
    <w:rsid w:val="000B4776"/>
    <w:rsid w:val="000B5D5F"/>
    <w:rsid w:val="000B6764"/>
    <w:rsid w:val="000B692E"/>
    <w:rsid w:val="000C0385"/>
    <w:rsid w:val="000C0F66"/>
    <w:rsid w:val="000C429F"/>
    <w:rsid w:val="000C5EEE"/>
    <w:rsid w:val="000D4A7A"/>
    <w:rsid w:val="000D537E"/>
    <w:rsid w:val="000D6141"/>
    <w:rsid w:val="000D6F72"/>
    <w:rsid w:val="000E013D"/>
    <w:rsid w:val="000E732F"/>
    <w:rsid w:val="000E7997"/>
    <w:rsid w:val="000E7DC0"/>
    <w:rsid w:val="000F0A56"/>
    <w:rsid w:val="000F3923"/>
    <w:rsid w:val="000F48BD"/>
    <w:rsid w:val="000F48E9"/>
    <w:rsid w:val="000F53CF"/>
    <w:rsid w:val="001012F6"/>
    <w:rsid w:val="001027CB"/>
    <w:rsid w:val="0010343F"/>
    <w:rsid w:val="00103494"/>
    <w:rsid w:val="00104850"/>
    <w:rsid w:val="00105297"/>
    <w:rsid w:val="00105B4E"/>
    <w:rsid w:val="0010764A"/>
    <w:rsid w:val="00107ED6"/>
    <w:rsid w:val="00110910"/>
    <w:rsid w:val="00111DCD"/>
    <w:rsid w:val="00111DE3"/>
    <w:rsid w:val="00112418"/>
    <w:rsid w:val="00112DEC"/>
    <w:rsid w:val="00112F7B"/>
    <w:rsid w:val="001146E0"/>
    <w:rsid w:val="001176A0"/>
    <w:rsid w:val="00117BE0"/>
    <w:rsid w:val="00121D7A"/>
    <w:rsid w:val="00122713"/>
    <w:rsid w:val="001229D2"/>
    <w:rsid w:val="0012423D"/>
    <w:rsid w:val="00124E4A"/>
    <w:rsid w:val="00127C14"/>
    <w:rsid w:val="00130756"/>
    <w:rsid w:val="00130DD3"/>
    <w:rsid w:val="00133930"/>
    <w:rsid w:val="00133B0B"/>
    <w:rsid w:val="00133D5B"/>
    <w:rsid w:val="00134669"/>
    <w:rsid w:val="001371CA"/>
    <w:rsid w:val="001377EF"/>
    <w:rsid w:val="00142F27"/>
    <w:rsid w:val="0014397D"/>
    <w:rsid w:val="001444ED"/>
    <w:rsid w:val="00144B40"/>
    <w:rsid w:val="0014701A"/>
    <w:rsid w:val="00147715"/>
    <w:rsid w:val="001516A2"/>
    <w:rsid w:val="0015220F"/>
    <w:rsid w:val="00161179"/>
    <w:rsid w:val="00161900"/>
    <w:rsid w:val="00161B40"/>
    <w:rsid w:val="0016224D"/>
    <w:rsid w:val="00165D9E"/>
    <w:rsid w:val="001715FE"/>
    <w:rsid w:val="00171ADE"/>
    <w:rsid w:val="00172E27"/>
    <w:rsid w:val="00173AA3"/>
    <w:rsid w:val="001766F6"/>
    <w:rsid w:val="001768E1"/>
    <w:rsid w:val="0017743F"/>
    <w:rsid w:val="00177B29"/>
    <w:rsid w:val="001803B1"/>
    <w:rsid w:val="00180643"/>
    <w:rsid w:val="00182E54"/>
    <w:rsid w:val="0018462B"/>
    <w:rsid w:val="00185130"/>
    <w:rsid w:val="0018541D"/>
    <w:rsid w:val="00185D7A"/>
    <w:rsid w:val="00185E80"/>
    <w:rsid w:val="001865E5"/>
    <w:rsid w:val="00186FE2"/>
    <w:rsid w:val="00190A67"/>
    <w:rsid w:val="001918FB"/>
    <w:rsid w:val="001949A6"/>
    <w:rsid w:val="00196102"/>
    <w:rsid w:val="001A2A81"/>
    <w:rsid w:val="001A345E"/>
    <w:rsid w:val="001A7B80"/>
    <w:rsid w:val="001B233E"/>
    <w:rsid w:val="001B363D"/>
    <w:rsid w:val="001B4F5F"/>
    <w:rsid w:val="001C0BBB"/>
    <w:rsid w:val="001C4915"/>
    <w:rsid w:val="001C6A60"/>
    <w:rsid w:val="001C77B8"/>
    <w:rsid w:val="001D03B5"/>
    <w:rsid w:val="001D08AC"/>
    <w:rsid w:val="001D230E"/>
    <w:rsid w:val="001D23E1"/>
    <w:rsid w:val="001D5E5A"/>
    <w:rsid w:val="001D63E9"/>
    <w:rsid w:val="001D72CC"/>
    <w:rsid w:val="001E24B6"/>
    <w:rsid w:val="001E27C8"/>
    <w:rsid w:val="001E5E41"/>
    <w:rsid w:val="001E7713"/>
    <w:rsid w:val="001F6A00"/>
    <w:rsid w:val="001F765B"/>
    <w:rsid w:val="00200B3B"/>
    <w:rsid w:val="00200C3F"/>
    <w:rsid w:val="00201104"/>
    <w:rsid w:val="002021F6"/>
    <w:rsid w:val="0020419E"/>
    <w:rsid w:val="00205FDE"/>
    <w:rsid w:val="00206295"/>
    <w:rsid w:val="0021064B"/>
    <w:rsid w:val="00213160"/>
    <w:rsid w:val="00215488"/>
    <w:rsid w:val="002158E9"/>
    <w:rsid w:val="00222269"/>
    <w:rsid w:val="00222E97"/>
    <w:rsid w:val="002240CA"/>
    <w:rsid w:val="00225DDF"/>
    <w:rsid w:val="00227BF9"/>
    <w:rsid w:val="00233B88"/>
    <w:rsid w:val="00234881"/>
    <w:rsid w:val="00237739"/>
    <w:rsid w:val="00243455"/>
    <w:rsid w:val="00243A21"/>
    <w:rsid w:val="00246D75"/>
    <w:rsid w:val="00255CAD"/>
    <w:rsid w:val="002569EF"/>
    <w:rsid w:val="00256C02"/>
    <w:rsid w:val="00260114"/>
    <w:rsid w:val="00261581"/>
    <w:rsid w:val="00262411"/>
    <w:rsid w:val="00262681"/>
    <w:rsid w:val="00264E0C"/>
    <w:rsid w:val="00267DBB"/>
    <w:rsid w:val="002716A2"/>
    <w:rsid w:val="00272E7B"/>
    <w:rsid w:val="00274236"/>
    <w:rsid w:val="0027574F"/>
    <w:rsid w:val="00277367"/>
    <w:rsid w:val="00282EB9"/>
    <w:rsid w:val="00283D35"/>
    <w:rsid w:val="00287405"/>
    <w:rsid w:val="00290526"/>
    <w:rsid w:val="002907B8"/>
    <w:rsid w:val="00292CE8"/>
    <w:rsid w:val="00294CFA"/>
    <w:rsid w:val="00295646"/>
    <w:rsid w:val="00297281"/>
    <w:rsid w:val="002A1DCA"/>
    <w:rsid w:val="002A20C2"/>
    <w:rsid w:val="002A3031"/>
    <w:rsid w:val="002A616E"/>
    <w:rsid w:val="002A6F9B"/>
    <w:rsid w:val="002B0A78"/>
    <w:rsid w:val="002B0F60"/>
    <w:rsid w:val="002B0FBE"/>
    <w:rsid w:val="002B2107"/>
    <w:rsid w:val="002B26E3"/>
    <w:rsid w:val="002B2C2C"/>
    <w:rsid w:val="002B4D18"/>
    <w:rsid w:val="002B6FD4"/>
    <w:rsid w:val="002C1AFF"/>
    <w:rsid w:val="002C4CB2"/>
    <w:rsid w:val="002D0DCA"/>
    <w:rsid w:val="002D1075"/>
    <w:rsid w:val="002D453A"/>
    <w:rsid w:val="002D46B8"/>
    <w:rsid w:val="002D4BC2"/>
    <w:rsid w:val="002D570F"/>
    <w:rsid w:val="002D587F"/>
    <w:rsid w:val="002D5D62"/>
    <w:rsid w:val="002D6646"/>
    <w:rsid w:val="002D6DEC"/>
    <w:rsid w:val="002D6FF7"/>
    <w:rsid w:val="002E6A46"/>
    <w:rsid w:val="002F37D8"/>
    <w:rsid w:val="002F56D1"/>
    <w:rsid w:val="002F6B8C"/>
    <w:rsid w:val="002F77D2"/>
    <w:rsid w:val="00300851"/>
    <w:rsid w:val="00300FB6"/>
    <w:rsid w:val="00301C47"/>
    <w:rsid w:val="00303EC8"/>
    <w:rsid w:val="003046E8"/>
    <w:rsid w:val="00306438"/>
    <w:rsid w:val="003140B5"/>
    <w:rsid w:val="0031458A"/>
    <w:rsid w:val="00317590"/>
    <w:rsid w:val="0031767C"/>
    <w:rsid w:val="00317E08"/>
    <w:rsid w:val="003201BB"/>
    <w:rsid w:val="00320851"/>
    <w:rsid w:val="00321DA0"/>
    <w:rsid w:val="003227B9"/>
    <w:rsid w:val="00324CA2"/>
    <w:rsid w:val="0032671E"/>
    <w:rsid w:val="003326FC"/>
    <w:rsid w:val="00333D62"/>
    <w:rsid w:val="003345B9"/>
    <w:rsid w:val="00340437"/>
    <w:rsid w:val="003416D8"/>
    <w:rsid w:val="003419B4"/>
    <w:rsid w:val="00342487"/>
    <w:rsid w:val="00343F5E"/>
    <w:rsid w:val="00344354"/>
    <w:rsid w:val="00352AD5"/>
    <w:rsid w:val="00353AF8"/>
    <w:rsid w:val="00355068"/>
    <w:rsid w:val="003568A0"/>
    <w:rsid w:val="003577A3"/>
    <w:rsid w:val="00357A56"/>
    <w:rsid w:val="00360CF1"/>
    <w:rsid w:val="00362BA1"/>
    <w:rsid w:val="00362CDB"/>
    <w:rsid w:val="0037444D"/>
    <w:rsid w:val="003804EA"/>
    <w:rsid w:val="00383123"/>
    <w:rsid w:val="00384CD4"/>
    <w:rsid w:val="00386123"/>
    <w:rsid w:val="00390FEB"/>
    <w:rsid w:val="00391BCA"/>
    <w:rsid w:val="003931FE"/>
    <w:rsid w:val="0039739B"/>
    <w:rsid w:val="00397772"/>
    <w:rsid w:val="00397C97"/>
    <w:rsid w:val="003A3E8F"/>
    <w:rsid w:val="003A67C4"/>
    <w:rsid w:val="003B0DF8"/>
    <w:rsid w:val="003B1708"/>
    <w:rsid w:val="003B2335"/>
    <w:rsid w:val="003B44BB"/>
    <w:rsid w:val="003B51BC"/>
    <w:rsid w:val="003B72B5"/>
    <w:rsid w:val="003C379B"/>
    <w:rsid w:val="003C4617"/>
    <w:rsid w:val="003C7BB9"/>
    <w:rsid w:val="003D0118"/>
    <w:rsid w:val="003D0682"/>
    <w:rsid w:val="003D399F"/>
    <w:rsid w:val="003D6053"/>
    <w:rsid w:val="003D75FF"/>
    <w:rsid w:val="003E0819"/>
    <w:rsid w:val="003F08F2"/>
    <w:rsid w:val="003F4C3C"/>
    <w:rsid w:val="003F521D"/>
    <w:rsid w:val="003F5260"/>
    <w:rsid w:val="003F6040"/>
    <w:rsid w:val="003F6BD2"/>
    <w:rsid w:val="00400DB4"/>
    <w:rsid w:val="0040135D"/>
    <w:rsid w:val="004019D2"/>
    <w:rsid w:val="00402C60"/>
    <w:rsid w:val="004050EC"/>
    <w:rsid w:val="00411470"/>
    <w:rsid w:val="00411EB9"/>
    <w:rsid w:val="004127EE"/>
    <w:rsid w:val="00414E1A"/>
    <w:rsid w:val="00415CB4"/>
    <w:rsid w:val="0041612E"/>
    <w:rsid w:val="0041760E"/>
    <w:rsid w:val="00420EC6"/>
    <w:rsid w:val="00423B4E"/>
    <w:rsid w:val="0042430D"/>
    <w:rsid w:val="0042554B"/>
    <w:rsid w:val="00425E25"/>
    <w:rsid w:val="004269D2"/>
    <w:rsid w:val="004273D9"/>
    <w:rsid w:val="00427E18"/>
    <w:rsid w:val="00430E45"/>
    <w:rsid w:val="00434821"/>
    <w:rsid w:val="0043648A"/>
    <w:rsid w:val="00436CAB"/>
    <w:rsid w:val="0044095E"/>
    <w:rsid w:val="0044119F"/>
    <w:rsid w:val="004440C9"/>
    <w:rsid w:val="00446B9C"/>
    <w:rsid w:val="00447054"/>
    <w:rsid w:val="00447AB6"/>
    <w:rsid w:val="004535B3"/>
    <w:rsid w:val="004559BE"/>
    <w:rsid w:val="0045695C"/>
    <w:rsid w:val="00456C73"/>
    <w:rsid w:val="00456DF7"/>
    <w:rsid w:val="0045709B"/>
    <w:rsid w:val="004650D0"/>
    <w:rsid w:val="00465E0F"/>
    <w:rsid w:val="00466124"/>
    <w:rsid w:val="00475731"/>
    <w:rsid w:val="004802E2"/>
    <w:rsid w:val="00480F88"/>
    <w:rsid w:val="004869E2"/>
    <w:rsid w:val="00487E5B"/>
    <w:rsid w:val="004907C1"/>
    <w:rsid w:val="00490CF9"/>
    <w:rsid w:val="004930AF"/>
    <w:rsid w:val="0049442B"/>
    <w:rsid w:val="004967E9"/>
    <w:rsid w:val="004A1F4A"/>
    <w:rsid w:val="004A3050"/>
    <w:rsid w:val="004A46BA"/>
    <w:rsid w:val="004B0FF8"/>
    <w:rsid w:val="004B1712"/>
    <w:rsid w:val="004B182E"/>
    <w:rsid w:val="004B4C19"/>
    <w:rsid w:val="004B4E88"/>
    <w:rsid w:val="004B5A6C"/>
    <w:rsid w:val="004B6C8C"/>
    <w:rsid w:val="004C5988"/>
    <w:rsid w:val="004D0207"/>
    <w:rsid w:val="004D2A74"/>
    <w:rsid w:val="004D2D10"/>
    <w:rsid w:val="004D3012"/>
    <w:rsid w:val="004D5A86"/>
    <w:rsid w:val="004D626A"/>
    <w:rsid w:val="004D6E15"/>
    <w:rsid w:val="004D70E1"/>
    <w:rsid w:val="004E0289"/>
    <w:rsid w:val="004E2091"/>
    <w:rsid w:val="004E45C7"/>
    <w:rsid w:val="004E4B23"/>
    <w:rsid w:val="004E4D23"/>
    <w:rsid w:val="004E7779"/>
    <w:rsid w:val="004F2273"/>
    <w:rsid w:val="004F2773"/>
    <w:rsid w:val="004F2A6A"/>
    <w:rsid w:val="004F6575"/>
    <w:rsid w:val="004F6AF1"/>
    <w:rsid w:val="0050087F"/>
    <w:rsid w:val="00501C4A"/>
    <w:rsid w:val="00502ACE"/>
    <w:rsid w:val="00503BBC"/>
    <w:rsid w:val="00504077"/>
    <w:rsid w:val="005068A3"/>
    <w:rsid w:val="00507200"/>
    <w:rsid w:val="005125CA"/>
    <w:rsid w:val="00513384"/>
    <w:rsid w:val="00517357"/>
    <w:rsid w:val="005223F5"/>
    <w:rsid w:val="005224E6"/>
    <w:rsid w:val="00522B21"/>
    <w:rsid w:val="005254BD"/>
    <w:rsid w:val="00525611"/>
    <w:rsid w:val="005257C0"/>
    <w:rsid w:val="00530420"/>
    <w:rsid w:val="00530970"/>
    <w:rsid w:val="00530DFF"/>
    <w:rsid w:val="0053113E"/>
    <w:rsid w:val="0053393F"/>
    <w:rsid w:val="005340AF"/>
    <w:rsid w:val="0053465C"/>
    <w:rsid w:val="00534CC5"/>
    <w:rsid w:val="0053690B"/>
    <w:rsid w:val="00540C9E"/>
    <w:rsid w:val="0054187C"/>
    <w:rsid w:val="00542C7A"/>
    <w:rsid w:val="005442CD"/>
    <w:rsid w:val="00545A58"/>
    <w:rsid w:val="00546064"/>
    <w:rsid w:val="0055568B"/>
    <w:rsid w:val="00555BD0"/>
    <w:rsid w:val="00556079"/>
    <w:rsid w:val="005561E4"/>
    <w:rsid w:val="00556EF2"/>
    <w:rsid w:val="0056012D"/>
    <w:rsid w:val="005626D8"/>
    <w:rsid w:val="0056282F"/>
    <w:rsid w:val="00563321"/>
    <w:rsid w:val="00563E0A"/>
    <w:rsid w:val="00576C77"/>
    <w:rsid w:val="00585ADF"/>
    <w:rsid w:val="00585F4B"/>
    <w:rsid w:val="005873AB"/>
    <w:rsid w:val="005875F3"/>
    <w:rsid w:val="005901E4"/>
    <w:rsid w:val="00594470"/>
    <w:rsid w:val="00594F66"/>
    <w:rsid w:val="005953C5"/>
    <w:rsid w:val="00595E84"/>
    <w:rsid w:val="005A2E20"/>
    <w:rsid w:val="005A5487"/>
    <w:rsid w:val="005B0A21"/>
    <w:rsid w:val="005B0EB3"/>
    <w:rsid w:val="005B1492"/>
    <w:rsid w:val="005B1EEF"/>
    <w:rsid w:val="005B35AB"/>
    <w:rsid w:val="005B3BCB"/>
    <w:rsid w:val="005B48B6"/>
    <w:rsid w:val="005B5897"/>
    <w:rsid w:val="005C0689"/>
    <w:rsid w:val="005C36C4"/>
    <w:rsid w:val="005C597A"/>
    <w:rsid w:val="005C7FD8"/>
    <w:rsid w:val="005D34C5"/>
    <w:rsid w:val="005D4338"/>
    <w:rsid w:val="005E0337"/>
    <w:rsid w:val="005E1257"/>
    <w:rsid w:val="005E27DE"/>
    <w:rsid w:val="005E3614"/>
    <w:rsid w:val="005E5BBB"/>
    <w:rsid w:val="005E7834"/>
    <w:rsid w:val="005F1750"/>
    <w:rsid w:val="005F1C60"/>
    <w:rsid w:val="005F21DB"/>
    <w:rsid w:val="005F3125"/>
    <w:rsid w:val="005F31DF"/>
    <w:rsid w:val="005F57F0"/>
    <w:rsid w:val="005F631D"/>
    <w:rsid w:val="005F677A"/>
    <w:rsid w:val="005F6C4C"/>
    <w:rsid w:val="00610DA4"/>
    <w:rsid w:val="00613460"/>
    <w:rsid w:val="006146C4"/>
    <w:rsid w:val="0062155C"/>
    <w:rsid w:val="00626ED3"/>
    <w:rsid w:val="00626F86"/>
    <w:rsid w:val="00627423"/>
    <w:rsid w:val="0063071D"/>
    <w:rsid w:val="00631BB1"/>
    <w:rsid w:val="0063244F"/>
    <w:rsid w:val="00632C7E"/>
    <w:rsid w:val="0063359D"/>
    <w:rsid w:val="006337CC"/>
    <w:rsid w:val="0063711E"/>
    <w:rsid w:val="00640DE8"/>
    <w:rsid w:val="00642081"/>
    <w:rsid w:val="00642E5C"/>
    <w:rsid w:val="00651D0D"/>
    <w:rsid w:val="00651E09"/>
    <w:rsid w:val="00652409"/>
    <w:rsid w:val="0065463C"/>
    <w:rsid w:val="006562B8"/>
    <w:rsid w:val="0065658E"/>
    <w:rsid w:val="00657043"/>
    <w:rsid w:val="006574D5"/>
    <w:rsid w:val="00663DCB"/>
    <w:rsid w:val="00663DD4"/>
    <w:rsid w:val="006640A7"/>
    <w:rsid w:val="00664C2A"/>
    <w:rsid w:val="00671123"/>
    <w:rsid w:val="00673081"/>
    <w:rsid w:val="00676886"/>
    <w:rsid w:val="006817CC"/>
    <w:rsid w:val="006821A1"/>
    <w:rsid w:val="0068450E"/>
    <w:rsid w:val="00684758"/>
    <w:rsid w:val="0069005C"/>
    <w:rsid w:val="00690931"/>
    <w:rsid w:val="00692600"/>
    <w:rsid w:val="00694A27"/>
    <w:rsid w:val="006A1707"/>
    <w:rsid w:val="006A63AC"/>
    <w:rsid w:val="006A7A11"/>
    <w:rsid w:val="006B090D"/>
    <w:rsid w:val="006B13E0"/>
    <w:rsid w:val="006B2522"/>
    <w:rsid w:val="006B5CC4"/>
    <w:rsid w:val="006B7185"/>
    <w:rsid w:val="006C08DF"/>
    <w:rsid w:val="006C0CF7"/>
    <w:rsid w:val="006C2C6F"/>
    <w:rsid w:val="006C4153"/>
    <w:rsid w:val="006C78B8"/>
    <w:rsid w:val="006C7D44"/>
    <w:rsid w:val="006D144D"/>
    <w:rsid w:val="006D183C"/>
    <w:rsid w:val="006D1C0E"/>
    <w:rsid w:val="006D278F"/>
    <w:rsid w:val="006D340A"/>
    <w:rsid w:val="006D6BAF"/>
    <w:rsid w:val="006D75C0"/>
    <w:rsid w:val="006E17DF"/>
    <w:rsid w:val="006E3137"/>
    <w:rsid w:val="006E3399"/>
    <w:rsid w:val="006E3C26"/>
    <w:rsid w:val="006E45D2"/>
    <w:rsid w:val="006F1F39"/>
    <w:rsid w:val="006F245B"/>
    <w:rsid w:val="006F3E41"/>
    <w:rsid w:val="006F4D48"/>
    <w:rsid w:val="006F7B85"/>
    <w:rsid w:val="007025D1"/>
    <w:rsid w:val="00702C0B"/>
    <w:rsid w:val="0070337F"/>
    <w:rsid w:val="00706D13"/>
    <w:rsid w:val="007113BB"/>
    <w:rsid w:val="00711885"/>
    <w:rsid w:val="007122CB"/>
    <w:rsid w:val="00712334"/>
    <w:rsid w:val="00712681"/>
    <w:rsid w:val="00713543"/>
    <w:rsid w:val="00713D77"/>
    <w:rsid w:val="00714C13"/>
    <w:rsid w:val="00721536"/>
    <w:rsid w:val="00722087"/>
    <w:rsid w:val="00722E38"/>
    <w:rsid w:val="00722F9E"/>
    <w:rsid w:val="00726414"/>
    <w:rsid w:val="0072727C"/>
    <w:rsid w:val="00727B29"/>
    <w:rsid w:val="00730FD2"/>
    <w:rsid w:val="00735B96"/>
    <w:rsid w:val="00735C96"/>
    <w:rsid w:val="0073728C"/>
    <w:rsid w:val="007376A7"/>
    <w:rsid w:val="007409FA"/>
    <w:rsid w:val="007448A1"/>
    <w:rsid w:val="00747EA9"/>
    <w:rsid w:val="0075052B"/>
    <w:rsid w:val="00753CB1"/>
    <w:rsid w:val="00753E71"/>
    <w:rsid w:val="00754484"/>
    <w:rsid w:val="00757259"/>
    <w:rsid w:val="007578C8"/>
    <w:rsid w:val="00760A19"/>
    <w:rsid w:val="00762551"/>
    <w:rsid w:val="00762E89"/>
    <w:rsid w:val="0077177E"/>
    <w:rsid w:val="00775FC8"/>
    <w:rsid w:val="00776AD1"/>
    <w:rsid w:val="00777802"/>
    <w:rsid w:val="00783EAE"/>
    <w:rsid w:val="007866C3"/>
    <w:rsid w:val="00791EA8"/>
    <w:rsid w:val="007927FD"/>
    <w:rsid w:val="00793B0A"/>
    <w:rsid w:val="00794C61"/>
    <w:rsid w:val="00794CBE"/>
    <w:rsid w:val="00796537"/>
    <w:rsid w:val="007A1DFD"/>
    <w:rsid w:val="007A2B13"/>
    <w:rsid w:val="007A5E97"/>
    <w:rsid w:val="007A6CC9"/>
    <w:rsid w:val="007A7911"/>
    <w:rsid w:val="007B28C5"/>
    <w:rsid w:val="007C3F8F"/>
    <w:rsid w:val="007C48A8"/>
    <w:rsid w:val="007C4B31"/>
    <w:rsid w:val="007C4CF7"/>
    <w:rsid w:val="007C4F28"/>
    <w:rsid w:val="007C645C"/>
    <w:rsid w:val="007C738C"/>
    <w:rsid w:val="007D39DB"/>
    <w:rsid w:val="007D4D75"/>
    <w:rsid w:val="007D6347"/>
    <w:rsid w:val="007E157F"/>
    <w:rsid w:val="007E6377"/>
    <w:rsid w:val="007E7682"/>
    <w:rsid w:val="007E7CBC"/>
    <w:rsid w:val="007F0DC7"/>
    <w:rsid w:val="0080093D"/>
    <w:rsid w:val="00800CDA"/>
    <w:rsid w:val="00802248"/>
    <w:rsid w:val="00804F19"/>
    <w:rsid w:val="008108F6"/>
    <w:rsid w:val="00810AA7"/>
    <w:rsid w:val="008123F3"/>
    <w:rsid w:val="00813857"/>
    <w:rsid w:val="00813C0B"/>
    <w:rsid w:val="00814040"/>
    <w:rsid w:val="0081659C"/>
    <w:rsid w:val="00820F4D"/>
    <w:rsid w:val="008253B5"/>
    <w:rsid w:val="0083299E"/>
    <w:rsid w:val="00833045"/>
    <w:rsid w:val="0083356F"/>
    <w:rsid w:val="00835749"/>
    <w:rsid w:val="008374D9"/>
    <w:rsid w:val="0083775F"/>
    <w:rsid w:val="008401F0"/>
    <w:rsid w:val="008411D1"/>
    <w:rsid w:val="00842048"/>
    <w:rsid w:val="0084277C"/>
    <w:rsid w:val="0084287B"/>
    <w:rsid w:val="00843297"/>
    <w:rsid w:val="00850F77"/>
    <w:rsid w:val="00851427"/>
    <w:rsid w:val="00851FED"/>
    <w:rsid w:val="00852AC8"/>
    <w:rsid w:val="00853593"/>
    <w:rsid w:val="008547FF"/>
    <w:rsid w:val="00855FFA"/>
    <w:rsid w:val="00856DDD"/>
    <w:rsid w:val="008640BB"/>
    <w:rsid w:val="00867615"/>
    <w:rsid w:val="00870298"/>
    <w:rsid w:val="00871A5C"/>
    <w:rsid w:val="00871B3D"/>
    <w:rsid w:val="008734BD"/>
    <w:rsid w:val="00880112"/>
    <w:rsid w:val="00881089"/>
    <w:rsid w:val="00885A61"/>
    <w:rsid w:val="00887C12"/>
    <w:rsid w:val="00890724"/>
    <w:rsid w:val="00891323"/>
    <w:rsid w:val="0089308B"/>
    <w:rsid w:val="00894836"/>
    <w:rsid w:val="00896D19"/>
    <w:rsid w:val="0089732E"/>
    <w:rsid w:val="00897A32"/>
    <w:rsid w:val="00897F4A"/>
    <w:rsid w:val="008A5AE0"/>
    <w:rsid w:val="008A5F2F"/>
    <w:rsid w:val="008A61FF"/>
    <w:rsid w:val="008A78D1"/>
    <w:rsid w:val="008B0BBD"/>
    <w:rsid w:val="008B0D3C"/>
    <w:rsid w:val="008B309F"/>
    <w:rsid w:val="008B44B8"/>
    <w:rsid w:val="008B518B"/>
    <w:rsid w:val="008B5F2B"/>
    <w:rsid w:val="008B7488"/>
    <w:rsid w:val="008C03F8"/>
    <w:rsid w:val="008C2DD0"/>
    <w:rsid w:val="008C3DD1"/>
    <w:rsid w:val="008C482D"/>
    <w:rsid w:val="008C5B17"/>
    <w:rsid w:val="008C7684"/>
    <w:rsid w:val="008D1229"/>
    <w:rsid w:val="008D1A87"/>
    <w:rsid w:val="008D2053"/>
    <w:rsid w:val="008D2A73"/>
    <w:rsid w:val="008D46FA"/>
    <w:rsid w:val="008D6BDA"/>
    <w:rsid w:val="008E3B3D"/>
    <w:rsid w:val="008E4E19"/>
    <w:rsid w:val="008E7D62"/>
    <w:rsid w:val="008F00C1"/>
    <w:rsid w:val="008F098B"/>
    <w:rsid w:val="008F1D67"/>
    <w:rsid w:val="008F2F77"/>
    <w:rsid w:val="008F404D"/>
    <w:rsid w:val="008F67DC"/>
    <w:rsid w:val="0090090E"/>
    <w:rsid w:val="00900B2F"/>
    <w:rsid w:val="009034F5"/>
    <w:rsid w:val="009041C3"/>
    <w:rsid w:val="0090595E"/>
    <w:rsid w:val="00905F40"/>
    <w:rsid w:val="00911E2F"/>
    <w:rsid w:val="009120D9"/>
    <w:rsid w:val="00914C0D"/>
    <w:rsid w:val="0091732A"/>
    <w:rsid w:val="00917EC2"/>
    <w:rsid w:val="00923D12"/>
    <w:rsid w:val="0092644F"/>
    <w:rsid w:val="00926764"/>
    <w:rsid w:val="0092720A"/>
    <w:rsid w:val="00937394"/>
    <w:rsid w:val="0093799C"/>
    <w:rsid w:val="00940213"/>
    <w:rsid w:val="00945364"/>
    <w:rsid w:val="00945653"/>
    <w:rsid w:val="00945765"/>
    <w:rsid w:val="009467D6"/>
    <w:rsid w:val="0095112A"/>
    <w:rsid w:val="009551EB"/>
    <w:rsid w:val="00955FB1"/>
    <w:rsid w:val="00957E07"/>
    <w:rsid w:val="00961CDA"/>
    <w:rsid w:val="00962130"/>
    <w:rsid w:val="00964B1B"/>
    <w:rsid w:val="00965478"/>
    <w:rsid w:val="0096721F"/>
    <w:rsid w:val="0097066D"/>
    <w:rsid w:val="0097094A"/>
    <w:rsid w:val="00972BBF"/>
    <w:rsid w:val="0097368C"/>
    <w:rsid w:val="00974547"/>
    <w:rsid w:val="0097587E"/>
    <w:rsid w:val="00975AE4"/>
    <w:rsid w:val="009766A5"/>
    <w:rsid w:val="00980156"/>
    <w:rsid w:val="0098175D"/>
    <w:rsid w:val="0099059D"/>
    <w:rsid w:val="009A0867"/>
    <w:rsid w:val="009A35F4"/>
    <w:rsid w:val="009A4273"/>
    <w:rsid w:val="009A5DCC"/>
    <w:rsid w:val="009B0B00"/>
    <w:rsid w:val="009B1EE3"/>
    <w:rsid w:val="009B4E83"/>
    <w:rsid w:val="009B601D"/>
    <w:rsid w:val="009B7359"/>
    <w:rsid w:val="009C4A76"/>
    <w:rsid w:val="009C5C7D"/>
    <w:rsid w:val="009C6B20"/>
    <w:rsid w:val="009C7136"/>
    <w:rsid w:val="009D00C6"/>
    <w:rsid w:val="009D00EA"/>
    <w:rsid w:val="009D10D7"/>
    <w:rsid w:val="009D4FD3"/>
    <w:rsid w:val="009D6D40"/>
    <w:rsid w:val="009E18DF"/>
    <w:rsid w:val="009E1F4C"/>
    <w:rsid w:val="009E20BD"/>
    <w:rsid w:val="009E38FB"/>
    <w:rsid w:val="009E7F68"/>
    <w:rsid w:val="009F0BA3"/>
    <w:rsid w:val="009F18F5"/>
    <w:rsid w:val="009F324A"/>
    <w:rsid w:val="009F3389"/>
    <w:rsid w:val="009F40FA"/>
    <w:rsid w:val="00A04190"/>
    <w:rsid w:val="00A05522"/>
    <w:rsid w:val="00A063D6"/>
    <w:rsid w:val="00A067B4"/>
    <w:rsid w:val="00A06A10"/>
    <w:rsid w:val="00A1501F"/>
    <w:rsid w:val="00A16FF3"/>
    <w:rsid w:val="00A175AF"/>
    <w:rsid w:val="00A20F3E"/>
    <w:rsid w:val="00A2172C"/>
    <w:rsid w:val="00A2321C"/>
    <w:rsid w:val="00A305FB"/>
    <w:rsid w:val="00A35EC2"/>
    <w:rsid w:val="00A360B0"/>
    <w:rsid w:val="00A40798"/>
    <w:rsid w:val="00A42F86"/>
    <w:rsid w:val="00A438CE"/>
    <w:rsid w:val="00A43FEA"/>
    <w:rsid w:val="00A4445B"/>
    <w:rsid w:val="00A5423B"/>
    <w:rsid w:val="00A576C8"/>
    <w:rsid w:val="00A60637"/>
    <w:rsid w:val="00A6082F"/>
    <w:rsid w:val="00A62073"/>
    <w:rsid w:val="00A63F9B"/>
    <w:rsid w:val="00A652C4"/>
    <w:rsid w:val="00A67217"/>
    <w:rsid w:val="00A708BB"/>
    <w:rsid w:val="00A72892"/>
    <w:rsid w:val="00A72DF8"/>
    <w:rsid w:val="00A731AB"/>
    <w:rsid w:val="00A73301"/>
    <w:rsid w:val="00A7448E"/>
    <w:rsid w:val="00A76CC5"/>
    <w:rsid w:val="00A77A3B"/>
    <w:rsid w:val="00A77BA4"/>
    <w:rsid w:val="00A82056"/>
    <w:rsid w:val="00A8294C"/>
    <w:rsid w:val="00A8371F"/>
    <w:rsid w:val="00A86C5F"/>
    <w:rsid w:val="00A90938"/>
    <w:rsid w:val="00A9151A"/>
    <w:rsid w:val="00A92AE2"/>
    <w:rsid w:val="00A938E8"/>
    <w:rsid w:val="00A97010"/>
    <w:rsid w:val="00AA20D9"/>
    <w:rsid w:val="00AA489A"/>
    <w:rsid w:val="00AA549C"/>
    <w:rsid w:val="00AA65D4"/>
    <w:rsid w:val="00AA6C05"/>
    <w:rsid w:val="00AB1385"/>
    <w:rsid w:val="00AB1834"/>
    <w:rsid w:val="00AB2CF8"/>
    <w:rsid w:val="00AB5999"/>
    <w:rsid w:val="00AB6B40"/>
    <w:rsid w:val="00AB76C3"/>
    <w:rsid w:val="00AC159E"/>
    <w:rsid w:val="00AC58E1"/>
    <w:rsid w:val="00AE0908"/>
    <w:rsid w:val="00AE1B2E"/>
    <w:rsid w:val="00AE3AC8"/>
    <w:rsid w:val="00AE45C1"/>
    <w:rsid w:val="00AE74EF"/>
    <w:rsid w:val="00AF0869"/>
    <w:rsid w:val="00AF2B9B"/>
    <w:rsid w:val="00AF3853"/>
    <w:rsid w:val="00AF4130"/>
    <w:rsid w:val="00AF5D88"/>
    <w:rsid w:val="00B02241"/>
    <w:rsid w:val="00B0233F"/>
    <w:rsid w:val="00B03354"/>
    <w:rsid w:val="00B053D4"/>
    <w:rsid w:val="00B125F9"/>
    <w:rsid w:val="00B153F1"/>
    <w:rsid w:val="00B20583"/>
    <w:rsid w:val="00B2173E"/>
    <w:rsid w:val="00B23886"/>
    <w:rsid w:val="00B268D1"/>
    <w:rsid w:val="00B315EB"/>
    <w:rsid w:val="00B31F5A"/>
    <w:rsid w:val="00B32F0C"/>
    <w:rsid w:val="00B34884"/>
    <w:rsid w:val="00B35B89"/>
    <w:rsid w:val="00B35EC5"/>
    <w:rsid w:val="00B36573"/>
    <w:rsid w:val="00B369FB"/>
    <w:rsid w:val="00B37A87"/>
    <w:rsid w:val="00B415CC"/>
    <w:rsid w:val="00B4189B"/>
    <w:rsid w:val="00B42D62"/>
    <w:rsid w:val="00B43092"/>
    <w:rsid w:val="00B438C6"/>
    <w:rsid w:val="00B46F0D"/>
    <w:rsid w:val="00B51EBB"/>
    <w:rsid w:val="00B5315A"/>
    <w:rsid w:val="00B54F19"/>
    <w:rsid w:val="00B55BDA"/>
    <w:rsid w:val="00B610C8"/>
    <w:rsid w:val="00B6223B"/>
    <w:rsid w:val="00B63590"/>
    <w:rsid w:val="00B65015"/>
    <w:rsid w:val="00B66135"/>
    <w:rsid w:val="00B670D9"/>
    <w:rsid w:val="00B71D08"/>
    <w:rsid w:val="00B75D58"/>
    <w:rsid w:val="00B77455"/>
    <w:rsid w:val="00B83A42"/>
    <w:rsid w:val="00B840B7"/>
    <w:rsid w:val="00B84177"/>
    <w:rsid w:val="00B852EE"/>
    <w:rsid w:val="00B85EC8"/>
    <w:rsid w:val="00B901DE"/>
    <w:rsid w:val="00B92DAA"/>
    <w:rsid w:val="00B93377"/>
    <w:rsid w:val="00B93E33"/>
    <w:rsid w:val="00B95EB6"/>
    <w:rsid w:val="00B963CA"/>
    <w:rsid w:val="00B96CBA"/>
    <w:rsid w:val="00B974E9"/>
    <w:rsid w:val="00BA034C"/>
    <w:rsid w:val="00BA087B"/>
    <w:rsid w:val="00BA2E34"/>
    <w:rsid w:val="00BA47A1"/>
    <w:rsid w:val="00BA5A8F"/>
    <w:rsid w:val="00BA6445"/>
    <w:rsid w:val="00BA7213"/>
    <w:rsid w:val="00BB0464"/>
    <w:rsid w:val="00BB0C79"/>
    <w:rsid w:val="00BB29B9"/>
    <w:rsid w:val="00BB390D"/>
    <w:rsid w:val="00BB45E9"/>
    <w:rsid w:val="00BB77FF"/>
    <w:rsid w:val="00BC5848"/>
    <w:rsid w:val="00BC5EC6"/>
    <w:rsid w:val="00BD0BA2"/>
    <w:rsid w:val="00BD3DA7"/>
    <w:rsid w:val="00BD4BBF"/>
    <w:rsid w:val="00BD637F"/>
    <w:rsid w:val="00BE0366"/>
    <w:rsid w:val="00BE44F7"/>
    <w:rsid w:val="00BE6744"/>
    <w:rsid w:val="00BF0772"/>
    <w:rsid w:val="00BF2BA1"/>
    <w:rsid w:val="00BF3945"/>
    <w:rsid w:val="00BF5F1E"/>
    <w:rsid w:val="00BF7AA1"/>
    <w:rsid w:val="00C00EDC"/>
    <w:rsid w:val="00C01A28"/>
    <w:rsid w:val="00C0214F"/>
    <w:rsid w:val="00C02E42"/>
    <w:rsid w:val="00C050BA"/>
    <w:rsid w:val="00C0544D"/>
    <w:rsid w:val="00C05A38"/>
    <w:rsid w:val="00C101C1"/>
    <w:rsid w:val="00C14A23"/>
    <w:rsid w:val="00C1749D"/>
    <w:rsid w:val="00C211F5"/>
    <w:rsid w:val="00C21955"/>
    <w:rsid w:val="00C23435"/>
    <w:rsid w:val="00C2442F"/>
    <w:rsid w:val="00C244F2"/>
    <w:rsid w:val="00C26B3B"/>
    <w:rsid w:val="00C3391B"/>
    <w:rsid w:val="00C35029"/>
    <w:rsid w:val="00C35665"/>
    <w:rsid w:val="00C400AB"/>
    <w:rsid w:val="00C41AC8"/>
    <w:rsid w:val="00C43650"/>
    <w:rsid w:val="00C44237"/>
    <w:rsid w:val="00C44D21"/>
    <w:rsid w:val="00C44E01"/>
    <w:rsid w:val="00C457A9"/>
    <w:rsid w:val="00C472F4"/>
    <w:rsid w:val="00C50F56"/>
    <w:rsid w:val="00C513BB"/>
    <w:rsid w:val="00C53631"/>
    <w:rsid w:val="00C5391E"/>
    <w:rsid w:val="00C543D8"/>
    <w:rsid w:val="00C564E4"/>
    <w:rsid w:val="00C57661"/>
    <w:rsid w:val="00C576E0"/>
    <w:rsid w:val="00C60E06"/>
    <w:rsid w:val="00C6268C"/>
    <w:rsid w:val="00C63C84"/>
    <w:rsid w:val="00C65202"/>
    <w:rsid w:val="00C65AB5"/>
    <w:rsid w:val="00C65CEE"/>
    <w:rsid w:val="00C66292"/>
    <w:rsid w:val="00C73F86"/>
    <w:rsid w:val="00C75E61"/>
    <w:rsid w:val="00C801FC"/>
    <w:rsid w:val="00C80489"/>
    <w:rsid w:val="00C82DEA"/>
    <w:rsid w:val="00C84010"/>
    <w:rsid w:val="00C84514"/>
    <w:rsid w:val="00C84963"/>
    <w:rsid w:val="00C8746A"/>
    <w:rsid w:val="00C87C58"/>
    <w:rsid w:val="00C9221C"/>
    <w:rsid w:val="00C932E6"/>
    <w:rsid w:val="00C94B57"/>
    <w:rsid w:val="00C95FB2"/>
    <w:rsid w:val="00C97F19"/>
    <w:rsid w:val="00CA03DD"/>
    <w:rsid w:val="00CA1116"/>
    <w:rsid w:val="00CA228A"/>
    <w:rsid w:val="00CA4A2C"/>
    <w:rsid w:val="00CA7995"/>
    <w:rsid w:val="00CB1298"/>
    <w:rsid w:val="00CB3172"/>
    <w:rsid w:val="00CB4C42"/>
    <w:rsid w:val="00CB5A8D"/>
    <w:rsid w:val="00CB6E71"/>
    <w:rsid w:val="00CC03A4"/>
    <w:rsid w:val="00CC19CD"/>
    <w:rsid w:val="00CC6190"/>
    <w:rsid w:val="00CC7C49"/>
    <w:rsid w:val="00CD0A75"/>
    <w:rsid w:val="00CD13DE"/>
    <w:rsid w:val="00CD1C40"/>
    <w:rsid w:val="00CD1D50"/>
    <w:rsid w:val="00CD2220"/>
    <w:rsid w:val="00CD67A4"/>
    <w:rsid w:val="00CE0375"/>
    <w:rsid w:val="00CE1BF4"/>
    <w:rsid w:val="00CE2F68"/>
    <w:rsid w:val="00CE43E9"/>
    <w:rsid w:val="00CE4926"/>
    <w:rsid w:val="00CF3642"/>
    <w:rsid w:val="00CF61B4"/>
    <w:rsid w:val="00D025AD"/>
    <w:rsid w:val="00D0438D"/>
    <w:rsid w:val="00D047EB"/>
    <w:rsid w:val="00D07926"/>
    <w:rsid w:val="00D10526"/>
    <w:rsid w:val="00D10D10"/>
    <w:rsid w:val="00D122C1"/>
    <w:rsid w:val="00D14260"/>
    <w:rsid w:val="00D14367"/>
    <w:rsid w:val="00D14B15"/>
    <w:rsid w:val="00D15001"/>
    <w:rsid w:val="00D16C11"/>
    <w:rsid w:val="00D20D21"/>
    <w:rsid w:val="00D235D2"/>
    <w:rsid w:val="00D24062"/>
    <w:rsid w:val="00D253D6"/>
    <w:rsid w:val="00D34F67"/>
    <w:rsid w:val="00D37C57"/>
    <w:rsid w:val="00D40A2C"/>
    <w:rsid w:val="00D4187B"/>
    <w:rsid w:val="00D449A9"/>
    <w:rsid w:val="00D45382"/>
    <w:rsid w:val="00D45BB9"/>
    <w:rsid w:val="00D45EEA"/>
    <w:rsid w:val="00D46526"/>
    <w:rsid w:val="00D477CE"/>
    <w:rsid w:val="00D50760"/>
    <w:rsid w:val="00D513F3"/>
    <w:rsid w:val="00D543F7"/>
    <w:rsid w:val="00D54F14"/>
    <w:rsid w:val="00D72A74"/>
    <w:rsid w:val="00D730AB"/>
    <w:rsid w:val="00D763B1"/>
    <w:rsid w:val="00D83BE2"/>
    <w:rsid w:val="00D851F9"/>
    <w:rsid w:val="00D85CEF"/>
    <w:rsid w:val="00D9130B"/>
    <w:rsid w:val="00D92962"/>
    <w:rsid w:val="00DA15AC"/>
    <w:rsid w:val="00DA59B1"/>
    <w:rsid w:val="00DA5B0C"/>
    <w:rsid w:val="00DA71B8"/>
    <w:rsid w:val="00DB1B9D"/>
    <w:rsid w:val="00DB3725"/>
    <w:rsid w:val="00DB5EF7"/>
    <w:rsid w:val="00DB604F"/>
    <w:rsid w:val="00DC1FBE"/>
    <w:rsid w:val="00DC42E9"/>
    <w:rsid w:val="00DC53E1"/>
    <w:rsid w:val="00DC6519"/>
    <w:rsid w:val="00DD29CC"/>
    <w:rsid w:val="00DE1582"/>
    <w:rsid w:val="00DE161D"/>
    <w:rsid w:val="00DE4A65"/>
    <w:rsid w:val="00DF0035"/>
    <w:rsid w:val="00DF023E"/>
    <w:rsid w:val="00DF31D3"/>
    <w:rsid w:val="00DF3D67"/>
    <w:rsid w:val="00DF40EA"/>
    <w:rsid w:val="00DF4915"/>
    <w:rsid w:val="00DF55CB"/>
    <w:rsid w:val="00DF6C57"/>
    <w:rsid w:val="00E0193F"/>
    <w:rsid w:val="00E01B6A"/>
    <w:rsid w:val="00E035B8"/>
    <w:rsid w:val="00E0527F"/>
    <w:rsid w:val="00E0544F"/>
    <w:rsid w:val="00E10280"/>
    <w:rsid w:val="00E16620"/>
    <w:rsid w:val="00E16A9D"/>
    <w:rsid w:val="00E17042"/>
    <w:rsid w:val="00E21084"/>
    <w:rsid w:val="00E23421"/>
    <w:rsid w:val="00E23952"/>
    <w:rsid w:val="00E24F1C"/>
    <w:rsid w:val="00E257B9"/>
    <w:rsid w:val="00E25CAD"/>
    <w:rsid w:val="00E26268"/>
    <w:rsid w:val="00E269F3"/>
    <w:rsid w:val="00E270EE"/>
    <w:rsid w:val="00E30142"/>
    <w:rsid w:val="00E336EC"/>
    <w:rsid w:val="00E33CF8"/>
    <w:rsid w:val="00E3491E"/>
    <w:rsid w:val="00E35216"/>
    <w:rsid w:val="00E35805"/>
    <w:rsid w:val="00E36CF8"/>
    <w:rsid w:val="00E3794F"/>
    <w:rsid w:val="00E415B9"/>
    <w:rsid w:val="00E41C74"/>
    <w:rsid w:val="00E44C23"/>
    <w:rsid w:val="00E501A9"/>
    <w:rsid w:val="00E50357"/>
    <w:rsid w:val="00E51BE9"/>
    <w:rsid w:val="00E5264F"/>
    <w:rsid w:val="00E6390F"/>
    <w:rsid w:val="00E63CFC"/>
    <w:rsid w:val="00E6525D"/>
    <w:rsid w:val="00E73B3E"/>
    <w:rsid w:val="00E74030"/>
    <w:rsid w:val="00E8162A"/>
    <w:rsid w:val="00E83FC1"/>
    <w:rsid w:val="00E8474E"/>
    <w:rsid w:val="00E851A0"/>
    <w:rsid w:val="00E86B99"/>
    <w:rsid w:val="00E90F58"/>
    <w:rsid w:val="00E921A9"/>
    <w:rsid w:val="00E958D4"/>
    <w:rsid w:val="00E95BCA"/>
    <w:rsid w:val="00E95D46"/>
    <w:rsid w:val="00E96000"/>
    <w:rsid w:val="00E96038"/>
    <w:rsid w:val="00E96081"/>
    <w:rsid w:val="00E96684"/>
    <w:rsid w:val="00EA0DD6"/>
    <w:rsid w:val="00EA116C"/>
    <w:rsid w:val="00EA1B92"/>
    <w:rsid w:val="00EA20A3"/>
    <w:rsid w:val="00EA40A4"/>
    <w:rsid w:val="00EA4DF8"/>
    <w:rsid w:val="00EA7BF9"/>
    <w:rsid w:val="00EB1DAB"/>
    <w:rsid w:val="00EB6BF7"/>
    <w:rsid w:val="00EC1623"/>
    <w:rsid w:val="00EC2B2E"/>
    <w:rsid w:val="00EC4527"/>
    <w:rsid w:val="00EC538C"/>
    <w:rsid w:val="00EC6643"/>
    <w:rsid w:val="00EC7180"/>
    <w:rsid w:val="00EC7AE5"/>
    <w:rsid w:val="00ED2264"/>
    <w:rsid w:val="00ED265A"/>
    <w:rsid w:val="00ED3547"/>
    <w:rsid w:val="00ED53B5"/>
    <w:rsid w:val="00ED6D63"/>
    <w:rsid w:val="00EE0992"/>
    <w:rsid w:val="00EE28C7"/>
    <w:rsid w:val="00EE2FCD"/>
    <w:rsid w:val="00EE3005"/>
    <w:rsid w:val="00EE5D66"/>
    <w:rsid w:val="00EE70E9"/>
    <w:rsid w:val="00EE749F"/>
    <w:rsid w:val="00EE75AB"/>
    <w:rsid w:val="00EF3698"/>
    <w:rsid w:val="00EF3AAB"/>
    <w:rsid w:val="00EF5A67"/>
    <w:rsid w:val="00EF6FAD"/>
    <w:rsid w:val="00EF70B8"/>
    <w:rsid w:val="00F004EC"/>
    <w:rsid w:val="00F01E5B"/>
    <w:rsid w:val="00F03975"/>
    <w:rsid w:val="00F06C09"/>
    <w:rsid w:val="00F1104F"/>
    <w:rsid w:val="00F116A0"/>
    <w:rsid w:val="00F11A44"/>
    <w:rsid w:val="00F11D3F"/>
    <w:rsid w:val="00F1354D"/>
    <w:rsid w:val="00F13C2F"/>
    <w:rsid w:val="00F13D0B"/>
    <w:rsid w:val="00F1447E"/>
    <w:rsid w:val="00F14E9E"/>
    <w:rsid w:val="00F156B8"/>
    <w:rsid w:val="00F15823"/>
    <w:rsid w:val="00F16D9E"/>
    <w:rsid w:val="00F176DB"/>
    <w:rsid w:val="00F17F94"/>
    <w:rsid w:val="00F21ABC"/>
    <w:rsid w:val="00F22648"/>
    <w:rsid w:val="00F2301C"/>
    <w:rsid w:val="00F2311D"/>
    <w:rsid w:val="00F23DBE"/>
    <w:rsid w:val="00F24A3C"/>
    <w:rsid w:val="00F2565D"/>
    <w:rsid w:val="00F316BD"/>
    <w:rsid w:val="00F33055"/>
    <w:rsid w:val="00F330C4"/>
    <w:rsid w:val="00F35B96"/>
    <w:rsid w:val="00F37838"/>
    <w:rsid w:val="00F40EE0"/>
    <w:rsid w:val="00F4510E"/>
    <w:rsid w:val="00F456B7"/>
    <w:rsid w:val="00F5459C"/>
    <w:rsid w:val="00F61CA8"/>
    <w:rsid w:val="00F63516"/>
    <w:rsid w:val="00F64591"/>
    <w:rsid w:val="00F65C2D"/>
    <w:rsid w:val="00F6677B"/>
    <w:rsid w:val="00F677FC"/>
    <w:rsid w:val="00F7014E"/>
    <w:rsid w:val="00F7044A"/>
    <w:rsid w:val="00F705BC"/>
    <w:rsid w:val="00F73696"/>
    <w:rsid w:val="00F7442E"/>
    <w:rsid w:val="00F7586B"/>
    <w:rsid w:val="00F817CA"/>
    <w:rsid w:val="00F82BFD"/>
    <w:rsid w:val="00F83E2B"/>
    <w:rsid w:val="00F83EF4"/>
    <w:rsid w:val="00F83FF3"/>
    <w:rsid w:val="00F850E9"/>
    <w:rsid w:val="00F87607"/>
    <w:rsid w:val="00F913E2"/>
    <w:rsid w:val="00F92A93"/>
    <w:rsid w:val="00F92B3A"/>
    <w:rsid w:val="00FA0F25"/>
    <w:rsid w:val="00FA1248"/>
    <w:rsid w:val="00FA2348"/>
    <w:rsid w:val="00FA2F46"/>
    <w:rsid w:val="00FA3078"/>
    <w:rsid w:val="00FA62F5"/>
    <w:rsid w:val="00FB2237"/>
    <w:rsid w:val="00FB3E00"/>
    <w:rsid w:val="00FB4BD1"/>
    <w:rsid w:val="00FB6C0E"/>
    <w:rsid w:val="00FB79D3"/>
    <w:rsid w:val="00FC151F"/>
    <w:rsid w:val="00FC5A8C"/>
    <w:rsid w:val="00FC74D2"/>
    <w:rsid w:val="00FC7C29"/>
    <w:rsid w:val="00FD17FE"/>
    <w:rsid w:val="00FD236E"/>
    <w:rsid w:val="00FE244A"/>
    <w:rsid w:val="00FE24B8"/>
    <w:rsid w:val="00FE47E8"/>
    <w:rsid w:val="00FE605F"/>
    <w:rsid w:val="00FF327D"/>
    <w:rsid w:val="00FF3AAA"/>
    <w:rsid w:val="00FF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2C49F4"/>
  <w15:chartTrackingRefBased/>
  <w15:docId w15:val="{49EE7D7D-D9FD-4B5D-B947-ABFC95DE2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in Text" w:uiPriority="99"/>
    <w:lsdException w:name="HTML Variable" w:semiHidden="1" w:unhideWhenUsed="1"/>
    <w:lsdException w:name="Normal Table" w:semiHidden="1" w:unhideWhenUsed="1"/>
    <w:lsdException w:name="No List" w:uiPriority="99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17EC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2A20C2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2A20C2"/>
    <w:pPr>
      <w:tabs>
        <w:tab w:val="center" w:pos="4252"/>
        <w:tab w:val="right" w:pos="8504"/>
      </w:tabs>
      <w:snapToGrid w:val="0"/>
    </w:pPr>
  </w:style>
  <w:style w:type="paragraph" w:styleId="a6">
    <w:name w:val="Date"/>
    <w:basedOn w:val="a"/>
    <w:next w:val="a"/>
    <w:link w:val="a7"/>
    <w:rsid w:val="00594470"/>
  </w:style>
  <w:style w:type="character" w:customStyle="1" w:styleId="a7">
    <w:name w:val="日付 (文字)"/>
    <w:link w:val="a6"/>
    <w:rsid w:val="00594470"/>
    <w:rPr>
      <w:kern w:val="2"/>
      <w:sz w:val="21"/>
      <w:szCs w:val="24"/>
    </w:rPr>
  </w:style>
  <w:style w:type="character" w:customStyle="1" w:styleId="a4">
    <w:name w:val="ヘッダー (文字)"/>
    <w:link w:val="a3"/>
    <w:uiPriority w:val="99"/>
    <w:rsid w:val="00B4189B"/>
    <w:rPr>
      <w:kern w:val="2"/>
      <w:sz w:val="21"/>
      <w:szCs w:val="24"/>
    </w:rPr>
  </w:style>
  <w:style w:type="paragraph" w:styleId="a8">
    <w:name w:val="Plain Text"/>
    <w:basedOn w:val="a"/>
    <w:link w:val="a9"/>
    <w:uiPriority w:val="99"/>
    <w:unhideWhenUsed/>
    <w:rsid w:val="00103494"/>
    <w:pPr>
      <w:jc w:val="left"/>
    </w:pPr>
    <w:rPr>
      <w:rFonts w:ascii="ＭＳ ゴシック" w:eastAsia="ＭＳ ゴシック" w:hAnsi="Courier New" w:cs="Courier New"/>
      <w:sz w:val="20"/>
      <w:szCs w:val="21"/>
    </w:rPr>
  </w:style>
  <w:style w:type="character" w:customStyle="1" w:styleId="a9">
    <w:name w:val="書式なし (文字)"/>
    <w:link w:val="a8"/>
    <w:uiPriority w:val="99"/>
    <w:rsid w:val="00103494"/>
    <w:rPr>
      <w:rFonts w:ascii="ＭＳ ゴシック" w:eastAsia="ＭＳ ゴシック" w:hAnsi="Courier New" w:cs="Courier New"/>
      <w:kern w:val="2"/>
      <w:szCs w:val="21"/>
    </w:rPr>
  </w:style>
  <w:style w:type="table" w:styleId="aa">
    <w:name w:val="Table Grid"/>
    <w:basedOn w:val="a1"/>
    <w:uiPriority w:val="39"/>
    <w:rsid w:val="00411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Balloon Text"/>
    <w:basedOn w:val="a"/>
    <w:link w:val="ac"/>
    <w:rsid w:val="007C3F8F"/>
    <w:rPr>
      <w:rFonts w:ascii="游ゴシック Light" w:eastAsia="游ゴシック Light" w:hAnsi="游ゴシック Light"/>
      <w:sz w:val="18"/>
      <w:szCs w:val="18"/>
    </w:rPr>
  </w:style>
  <w:style w:type="character" w:customStyle="1" w:styleId="ac">
    <w:name w:val="吹き出し (文字)"/>
    <w:link w:val="ab"/>
    <w:rsid w:val="007C3F8F"/>
    <w:rPr>
      <w:rFonts w:ascii="游ゴシック Light" w:eastAsia="游ゴシック Light" w:hAnsi="游ゴシック Light" w:cs="Times New Roman"/>
      <w:kern w:val="2"/>
      <w:sz w:val="18"/>
      <w:szCs w:val="18"/>
    </w:rPr>
  </w:style>
  <w:style w:type="paragraph" w:styleId="ad">
    <w:name w:val="List Paragraph"/>
    <w:basedOn w:val="a"/>
    <w:uiPriority w:val="34"/>
    <w:qFormat/>
    <w:rsid w:val="002A616E"/>
    <w:pPr>
      <w:ind w:leftChars="400" w:left="840"/>
    </w:pPr>
  </w:style>
  <w:style w:type="paragraph" w:styleId="ae">
    <w:name w:val="Revision"/>
    <w:hidden/>
    <w:uiPriority w:val="99"/>
    <w:semiHidden/>
    <w:rsid w:val="00C9221C"/>
    <w:rPr>
      <w:kern w:val="2"/>
      <w:sz w:val="21"/>
      <w:szCs w:val="24"/>
    </w:rPr>
  </w:style>
  <w:style w:type="character" w:customStyle="1" w:styleId="jlqj4b">
    <w:name w:val="jlqj4b"/>
    <w:basedOn w:val="a0"/>
    <w:rsid w:val="00165D9E"/>
  </w:style>
  <w:style w:type="character" w:styleId="af">
    <w:name w:val="Hyperlink"/>
    <w:basedOn w:val="a0"/>
    <w:rsid w:val="005F3125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5F312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99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9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7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6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10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9DFD642-FFBD-4D27-AC7F-FFE43A4D7F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75</Words>
  <Characters>8408</Characters>
  <Application>Microsoft Office Word</Application>
  <DocSecurity>0</DocSecurity>
  <Lines>70</Lines>
  <Paragraphs>1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『義肢装具学テキスト』編集会議予定</vt:lpstr>
      <vt:lpstr>『義肢装具学テキスト』編集会議予定</vt:lpstr>
    </vt:vector>
  </TitlesOfParts>
  <Company>NANKODO</Company>
  <LinksUpToDate>false</LinksUpToDate>
  <CharactersWithSpaces>9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『義肢装具学テキスト』編集会議予定</dc:title>
  <dc:subject/>
  <dc:creator>kanakoy</dc:creator>
  <cp:keywords/>
  <cp:lastModifiedBy>元嗣 長尾</cp:lastModifiedBy>
  <cp:revision>2</cp:revision>
  <cp:lastPrinted>2024-01-11T02:50:00Z</cp:lastPrinted>
  <dcterms:created xsi:type="dcterms:W3CDTF">2024-02-06T09:17:00Z</dcterms:created>
  <dcterms:modified xsi:type="dcterms:W3CDTF">2024-02-06T09:17:00Z</dcterms:modified>
</cp:coreProperties>
</file>